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E633E9" w14:textId="380864EE" w:rsidR="007B262A" w:rsidRPr="00D27422" w:rsidRDefault="007B262A" w:rsidP="00CA3B7B">
      <w:pPr>
        <w:spacing w:after="160"/>
        <w:rPr>
          <w:rFonts w:cs="Times New Roman"/>
          <w:szCs w:val="24"/>
        </w:rPr>
      </w:pPr>
    </w:p>
    <w:tbl>
      <w:tblPr>
        <w:tblW w:w="42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417"/>
        <w:gridCol w:w="1418"/>
      </w:tblGrid>
      <w:tr w:rsidR="00C5573A" w14:paraId="7D19CA0D" w14:textId="77777777" w:rsidTr="00721F4F">
        <w:trPr>
          <w:trHeight w:val="226"/>
        </w:trPr>
        <w:tc>
          <w:tcPr>
            <w:tcW w:w="4253" w:type="dxa"/>
            <w:gridSpan w:val="3"/>
            <w:vAlign w:val="center"/>
            <w:hideMark/>
          </w:tcPr>
          <w:p w14:paraId="4CCA0475" w14:textId="24CF47D3" w:rsidR="00C5573A" w:rsidRPr="00721F4F" w:rsidRDefault="00F0423E" w:rsidP="00721F4F">
            <w:pPr>
              <w:spacing w:after="60" w:line="259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CH"/>
              </w:rPr>
            </w:pPr>
            <w:r w:rsidRPr="00721F4F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CH"/>
              </w:rPr>
              <w:t xml:space="preserve">Supplementary </w:t>
            </w:r>
            <w:r w:rsidR="00C5573A" w:rsidRPr="00721F4F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CH"/>
              </w:rPr>
              <w:t xml:space="preserve">Table </w:t>
            </w:r>
            <w:r w:rsidRPr="00721F4F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CH"/>
              </w:rPr>
              <w:t>1</w:t>
            </w:r>
            <w:r w:rsidR="00C5573A" w:rsidRPr="00721F4F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CH"/>
              </w:rPr>
              <w:t xml:space="preserve"> – Behavioural results</w:t>
            </w:r>
          </w:p>
        </w:tc>
      </w:tr>
      <w:tr w:rsidR="00C5573A" w14:paraId="7C2C8FCE" w14:textId="77777777" w:rsidTr="00721F4F">
        <w:trPr>
          <w:trHeight w:val="257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6954D9" w14:textId="77777777" w:rsidR="00C5573A" w:rsidRPr="00721F4F" w:rsidRDefault="00C5573A" w:rsidP="000D42FC">
            <w:pPr>
              <w:spacing w:after="0" w:line="259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Condi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E8FA0D" w14:textId="77777777" w:rsidR="00C5573A" w:rsidRPr="00721F4F" w:rsidRDefault="00C5573A" w:rsidP="000D42FC">
            <w:pPr>
              <w:spacing w:after="0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R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CD89CF" w14:textId="77777777" w:rsidR="00C5573A" w:rsidRPr="00721F4F" w:rsidRDefault="00C5573A" w:rsidP="000D42FC">
            <w:pPr>
              <w:spacing w:after="0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FA</w:t>
            </w:r>
          </w:p>
        </w:tc>
      </w:tr>
      <w:tr w:rsidR="00C5573A" w14:paraId="6F631B3B" w14:textId="77777777" w:rsidTr="00721F4F">
        <w:trPr>
          <w:trHeight w:val="226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95C839" w14:textId="77777777" w:rsidR="00C5573A" w:rsidRPr="00721F4F" w:rsidRDefault="00C5573A" w:rsidP="000D42FC">
            <w:pPr>
              <w:spacing w:after="0" w:line="259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417" w:type="dxa"/>
            <w:vAlign w:val="center"/>
            <w:hideMark/>
          </w:tcPr>
          <w:p w14:paraId="112F0C40" w14:textId="77777777" w:rsidR="00C5573A" w:rsidRPr="00721F4F" w:rsidRDefault="00C5573A" w:rsidP="000D42FC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Mean (Std)</w:t>
            </w:r>
          </w:p>
        </w:tc>
        <w:tc>
          <w:tcPr>
            <w:tcW w:w="1418" w:type="dxa"/>
            <w:vAlign w:val="center"/>
            <w:hideMark/>
          </w:tcPr>
          <w:p w14:paraId="54F5A90C" w14:textId="77777777" w:rsidR="00C5573A" w:rsidRPr="00721F4F" w:rsidRDefault="00C5573A" w:rsidP="000D42FC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Mean (Std)</w:t>
            </w:r>
          </w:p>
        </w:tc>
      </w:tr>
      <w:tr w:rsidR="00C5573A" w14:paraId="3C060173" w14:textId="77777777" w:rsidTr="00721F4F">
        <w:trPr>
          <w:trHeight w:val="226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189986" w14:textId="77777777" w:rsidR="00C5573A" w:rsidRPr="00721F4F" w:rsidRDefault="00C5573A" w:rsidP="000D42FC">
            <w:pPr>
              <w:spacing w:after="0" w:line="259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C68384" w14:textId="77777777" w:rsidR="00C5573A" w:rsidRPr="00721F4F" w:rsidRDefault="00C5573A" w:rsidP="000D42FC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[</w:t>
            </w:r>
            <w:proofErr w:type="spellStart"/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ms</w:t>
            </w:r>
            <w:proofErr w:type="spellEnd"/>
            <w:r w:rsidRPr="00721F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B056FD" w14:textId="77777777" w:rsidR="00C5573A" w:rsidRPr="00721F4F" w:rsidRDefault="00C5573A" w:rsidP="000D42FC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[%]</w:t>
            </w:r>
          </w:p>
        </w:tc>
      </w:tr>
      <w:tr w:rsidR="00C5573A" w14:paraId="096C9EFA" w14:textId="77777777" w:rsidTr="00721F4F">
        <w:trPr>
          <w:trHeight w:val="226"/>
        </w:trPr>
        <w:tc>
          <w:tcPr>
            <w:tcW w:w="1418" w:type="dxa"/>
            <w:vAlign w:val="center"/>
            <w:hideMark/>
          </w:tcPr>
          <w:p w14:paraId="4D7274F0" w14:textId="77777777" w:rsidR="00C5573A" w:rsidRPr="00721F4F" w:rsidRDefault="00C5573A" w:rsidP="000D42FC">
            <w:pPr>
              <w:spacing w:after="0" w:line="259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H"/>
              </w:rPr>
              <w:t>NO GROUP</w:t>
            </w:r>
          </w:p>
        </w:tc>
        <w:tc>
          <w:tcPr>
            <w:tcW w:w="1417" w:type="dxa"/>
            <w:vAlign w:val="center"/>
            <w:hideMark/>
          </w:tcPr>
          <w:p w14:paraId="3AFD0510" w14:textId="77777777" w:rsidR="00C5573A" w:rsidRPr="00721F4F" w:rsidRDefault="00C5573A" w:rsidP="000D42FC">
            <w:pPr>
              <w:spacing w:after="0" w:line="259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center"/>
            <w:hideMark/>
          </w:tcPr>
          <w:p w14:paraId="17B8038B" w14:textId="77777777" w:rsidR="00C5573A" w:rsidRPr="00721F4F" w:rsidRDefault="00C5573A" w:rsidP="000D42FC">
            <w:pPr>
              <w:spacing w:after="0" w:line="259" w:lineRule="auto"/>
              <w:rPr>
                <w:sz w:val="20"/>
                <w:szCs w:val="20"/>
              </w:rPr>
            </w:pPr>
          </w:p>
        </w:tc>
      </w:tr>
      <w:tr w:rsidR="00C5573A" w14:paraId="399846FC" w14:textId="77777777" w:rsidTr="00721F4F">
        <w:trPr>
          <w:trHeight w:val="226"/>
        </w:trPr>
        <w:tc>
          <w:tcPr>
            <w:tcW w:w="1418" w:type="dxa"/>
            <w:vAlign w:val="center"/>
            <w:hideMark/>
          </w:tcPr>
          <w:p w14:paraId="271B8821" w14:textId="77777777" w:rsidR="00C5573A" w:rsidRPr="00721F4F" w:rsidRDefault="00C5573A" w:rsidP="000D42FC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CG</w:t>
            </w:r>
          </w:p>
        </w:tc>
        <w:tc>
          <w:tcPr>
            <w:tcW w:w="1417" w:type="dxa"/>
            <w:vAlign w:val="center"/>
            <w:hideMark/>
          </w:tcPr>
          <w:p w14:paraId="66423360" w14:textId="77777777" w:rsidR="00C5573A" w:rsidRPr="00721F4F" w:rsidRDefault="00C5573A" w:rsidP="000D42FC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14 (78)</w:t>
            </w:r>
          </w:p>
        </w:tc>
        <w:tc>
          <w:tcPr>
            <w:tcW w:w="1418" w:type="dxa"/>
            <w:vAlign w:val="center"/>
            <w:hideMark/>
          </w:tcPr>
          <w:p w14:paraId="14B9DE77" w14:textId="77777777" w:rsidR="00C5573A" w:rsidRPr="00721F4F" w:rsidRDefault="00C5573A" w:rsidP="000D42FC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</w:t>
            </w:r>
          </w:p>
        </w:tc>
      </w:tr>
      <w:tr w:rsidR="00C5573A" w14:paraId="6D0DD705" w14:textId="77777777" w:rsidTr="00721F4F">
        <w:trPr>
          <w:trHeight w:val="226"/>
        </w:trPr>
        <w:tc>
          <w:tcPr>
            <w:tcW w:w="1418" w:type="dxa"/>
            <w:vAlign w:val="center"/>
            <w:hideMark/>
          </w:tcPr>
          <w:p w14:paraId="21E7FD87" w14:textId="77777777" w:rsidR="00C5573A" w:rsidRPr="00721F4F" w:rsidRDefault="00C5573A" w:rsidP="000D42FC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MS</w:t>
            </w:r>
          </w:p>
        </w:tc>
        <w:tc>
          <w:tcPr>
            <w:tcW w:w="1417" w:type="dxa"/>
            <w:vAlign w:val="center"/>
            <w:hideMark/>
          </w:tcPr>
          <w:p w14:paraId="5BF5DE90" w14:textId="77777777" w:rsidR="00C5573A" w:rsidRPr="00721F4F" w:rsidRDefault="00C5573A" w:rsidP="000D42FC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47 (77)</w:t>
            </w:r>
          </w:p>
        </w:tc>
        <w:tc>
          <w:tcPr>
            <w:tcW w:w="1418" w:type="dxa"/>
            <w:vAlign w:val="center"/>
            <w:hideMark/>
          </w:tcPr>
          <w:p w14:paraId="02680ED6" w14:textId="77777777" w:rsidR="00C5573A" w:rsidRPr="00721F4F" w:rsidRDefault="00C5573A" w:rsidP="000D42FC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1.5 (24.1)</w:t>
            </w:r>
          </w:p>
        </w:tc>
      </w:tr>
      <w:tr w:rsidR="00C5573A" w14:paraId="38601914" w14:textId="77777777" w:rsidTr="00721F4F">
        <w:trPr>
          <w:trHeight w:val="226"/>
        </w:trPr>
        <w:tc>
          <w:tcPr>
            <w:tcW w:w="1418" w:type="dxa"/>
            <w:vAlign w:val="center"/>
            <w:hideMark/>
          </w:tcPr>
          <w:p w14:paraId="46FECC43" w14:textId="77777777" w:rsidR="00C5573A" w:rsidRPr="00721F4F" w:rsidRDefault="00C5573A" w:rsidP="000D42FC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LS</w:t>
            </w:r>
          </w:p>
        </w:tc>
        <w:tc>
          <w:tcPr>
            <w:tcW w:w="1417" w:type="dxa"/>
            <w:vAlign w:val="center"/>
            <w:hideMark/>
          </w:tcPr>
          <w:p w14:paraId="37EEF10B" w14:textId="77777777" w:rsidR="00C5573A" w:rsidRPr="00721F4F" w:rsidRDefault="00C5573A" w:rsidP="000D42FC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401 (59)</w:t>
            </w:r>
          </w:p>
        </w:tc>
        <w:tc>
          <w:tcPr>
            <w:tcW w:w="1418" w:type="dxa"/>
            <w:vAlign w:val="center"/>
            <w:hideMark/>
          </w:tcPr>
          <w:p w14:paraId="64A21081" w14:textId="77777777" w:rsidR="00C5573A" w:rsidRPr="00721F4F" w:rsidRDefault="00C5573A" w:rsidP="000D42FC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7.1 (9.5)</w:t>
            </w:r>
          </w:p>
        </w:tc>
      </w:tr>
      <w:tr w:rsidR="00C5573A" w14:paraId="73D5CD89" w14:textId="77777777" w:rsidTr="00721F4F">
        <w:trPr>
          <w:trHeight w:val="226"/>
        </w:trPr>
        <w:tc>
          <w:tcPr>
            <w:tcW w:w="1418" w:type="dxa"/>
            <w:vAlign w:val="center"/>
            <w:hideMark/>
          </w:tcPr>
          <w:p w14:paraId="59AEE38A" w14:textId="77777777" w:rsidR="00C5573A" w:rsidRPr="00721F4F" w:rsidRDefault="00C5573A" w:rsidP="000D42FC">
            <w:pPr>
              <w:spacing w:after="0" w:line="259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  <w:hideMark/>
          </w:tcPr>
          <w:p w14:paraId="255C05B8" w14:textId="77777777" w:rsidR="00C5573A" w:rsidRPr="00721F4F" w:rsidRDefault="00C5573A" w:rsidP="000D42FC">
            <w:pPr>
              <w:spacing w:after="0" w:line="259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center"/>
            <w:hideMark/>
          </w:tcPr>
          <w:p w14:paraId="56541C7D" w14:textId="77777777" w:rsidR="00C5573A" w:rsidRPr="00721F4F" w:rsidRDefault="00C5573A" w:rsidP="000D42FC">
            <w:pPr>
              <w:spacing w:after="0" w:line="259" w:lineRule="auto"/>
              <w:rPr>
                <w:sz w:val="20"/>
                <w:szCs w:val="20"/>
              </w:rPr>
            </w:pPr>
          </w:p>
        </w:tc>
      </w:tr>
      <w:tr w:rsidR="00C5573A" w14:paraId="1631801E" w14:textId="77777777" w:rsidTr="00721F4F">
        <w:trPr>
          <w:trHeight w:val="226"/>
        </w:trPr>
        <w:tc>
          <w:tcPr>
            <w:tcW w:w="1418" w:type="dxa"/>
            <w:vAlign w:val="center"/>
            <w:hideMark/>
          </w:tcPr>
          <w:p w14:paraId="6C3AF0B6" w14:textId="77777777" w:rsidR="00C5573A" w:rsidRPr="00721F4F" w:rsidRDefault="00C5573A" w:rsidP="000D42FC">
            <w:pPr>
              <w:spacing w:after="0" w:line="259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H"/>
              </w:rPr>
              <w:t>STN GROUP</w:t>
            </w:r>
          </w:p>
        </w:tc>
        <w:tc>
          <w:tcPr>
            <w:tcW w:w="1417" w:type="dxa"/>
            <w:vAlign w:val="center"/>
            <w:hideMark/>
          </w:tcPr>
          <w:p w14:paraId="2C315E58" w14:textId="77777777" w:rsidR="00C5573A" w:rsidRPr="00721F4F" w:rsidRDefault="00C5573A" w:rsidP="000D42FC">
            <w:pPr>
              <w:spacing w:after="0" w:line="259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center"/>
            <w:hideMark/>
          </w:tcPr>
          <w:p w14:paraId="7CFD22EB" w14:textId="77777777" w:rsidR="00C5573A" w:rsidRPr="00721F4F" w:rsidRDefault="00C5573A" w:rsidP="000D42FC">
            <w:pPr>
              <w:spacing w:after="0" w:line="259" w:lineRule="auto"/>
              <w:rPr>
                <w:sz w:val="20"/>
                <w:szCs w:val="20"/>
              </w:rPr>
            </w:pPr>
          </w:p>
        </w:tc>
      </w:tr>
      <w:tr w:rsidR="00C5573A" w14:paraId="7272E836" w14:textId="77777777" w:rsidTr="00721F4F">
        <w:trPr>
          <w:trHeight w:val="226"/>
        </w:trPr>
        <w:tc>
          <w:tcPr>
            <w:tcW w:w="1418" w:type="dxa"/>
            <w:vAlign w:val="center"/>
            <w:hideMark/>
          </w:tcPr>
          <w:p w14:paraId="040CC45C" w14:textId="77777777" w:rsidR="00C5573A" w:rsidRPr="00721F4F" w:rsidRDefault="00C5573A" w:rsidP="000D42FC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CG_ON</w:t>
            </w:r>
          </w:p>
        </w:tc>
        <w:tc>
          <w:tcPr>
            <w:tcW w:w="1417" w:type="dxa"/>
            <w:vAlign w:val="center"/>
            <w:hideMark/>
          </w:tcPr>
          <w:p w14:paraId="78D5BF81" w14:textId="77777777" w:rsidR="00C5573A" w:rsidRPr="00721F4F" w:rsidRDefault="00C5573A" w:rsidP="000D42FC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43 (107)</w:t>
            </w:r>
          </w:p>
        </w:tc>
        <w:tc>
          <w:tcPr>
            <w:tcW w:w="1418" w:type="dxa"/>
            <w:vAlign w:val="center"/>
            <w:hideMark/>
          </w:tcPr>
          <w:p w14:paraId="3B20C002" w14:textId="77777777" w:rsidR="00C5573A" w:rsidRPr="00721F4F" w:rsidRDefault="00C5573A" w:rsidP="000D42FC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</w:t>
            </w:r>
          </w:p>
        </w:tc>
      </w:tr>
      <w:tr w:rsidR="00C5573A" w14:paraId="0F596433" w14:textId="77777777" w:rsidTr="00721F4F">
        <w:trPr>
          <w:trHeight w:val="226"/>
        </w:trPr>
        <w:tc>
          <w:tcPr>
            <w:tcW w:w="1418" w:type="dxa"/>
            <w:vAlign w:val="center"/>
            <w:hideMark/>
          </w:tcPr>
          <w:p w14:paraId="3D435781" w14:textId="77777777" w:rsidR="00C5573A" w:rsidRPr="00721F4F" w:rsidRDefault="00C5573A" w:rsidP="000D42FC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MS_ON</w:t>
            </w:r>
          </w:p>
        </w:tc>
        <w:tc>
          <w:tcPr>
            <w:tcW w:w="1417" w:type="dxa"/>
            <w:vAlign w:val="center"/>
            <w:hideMark/>
          </w:tcPr>
          <w:p w14:paraId="5B80BB51" w14:textId="77777777" w:rsidR="00C5573A" w:rsidRPr="00721F4F" w:rsidRDefault="00C5573A" w:rsidP="000D42FC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85 (78)</w:t>
            </w:r>
          </w:p>
        </w:tc>
        <w:tc>
          <w:tcPr>
            <w:tcW w:w="1418" w:type="dxa"/>
            <w:vAlign w:val="center"/>
            <w:hideMark/>
          </w:tcPr>
          <w:p w14:paraId="749EE8E4" w14:textId="77777777" w:rsidR="00C5573A" w:rsidRPr="00721F4F" w:rsidRDefault="00C5573A" w:rsidP="000D42FC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3.5 (17.5)</w:t>
            </w:r>
          </w:p>
        </w:tc>
      </w:tr>
      <w:tr w:rsidR="00C5573A" w14:paraId="2D892D5F" w14:textId="77777777" w:rsidTr="00721F4F">
        <w:trPr>
          <w:trHeight w:val="226"/>
        </w:trPr>
        <w:tc>
          <w:tcPr>
            <w:tcW w:w="1418" w:type="dxa"/>
            <w:vAlign w:val="center"/>
            <w:hideMark/>
          </w:tcPr>
          <w:p w14:paraId="7365A542" w14:textId="77777777" w:rsidR="00C5573A" w:rsidRPr="00721F4F" w:rsidRDefault="00C5573A" w:rsidP="000D42FC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LS_ON</w:t>
            </w:r>
          </w:p>
        </w:tc>
        <w:tc>
          <w:tcPr>
            <w:tcW w:w="1417" w:type="dxa"/>
            <w:vAlign w:val="center"/>
            <w:hideMark/>
          </w:tcPr>
          <w:p w14:paraId="1D81BFAD" w14:textId="77777777" w:rsidR="00C5573A" w:rsidRPr="00721F4F" w:rsidRDefault="00C5573A" w:rsidP="000D42FC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455 (67)</w:t>
            </w:r>
          </w:p>
        </w:tc>
        <w:tc>
          <w:tcPr>
            <w:tcW w:w="1418" w:type="dxa"/>
            <w:vAlign w:val="center"/>
            <w:hideMark/>
          </w:tcPr>
          <w:p w14:paraId="15A31C81" w14:textId="77777777" w:rsidR="00C5573A" w:rsidRPr="00721F4F" w:rsidRDefault="00C5573A" w:rsidP="000D42FC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9.5 (10.2)</w:t>
            </w:r>
          </w:p>
        </w:tc>
      </w:tr>
      <w:tr w:rsidR="00C5573A" w14:paraId="7758E469" w14:textId="77777777" w:rsidTr="00721F4F">
        <w:trPr>
          <w:trHeight w:val="226"/>
        </w:trPr>
        <w:tc>
          <w:tcPr>
            <w:tcW w:w="1418" w:type="dxa"/>
            <w:vAlign w:val="center"/>
            <w:hideMark/>
          </w:tcPr>
          <w:p w14:paraId="029E6B4F" w14:textId="77777777" w:rsidR="00C5573A" w:rsidRPr="00721F4F" w:rsidRDefault="00C5573A" w:rsidP="000D42FC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CG_OFF</w:t>
            </w:r>
          </w:p>
        </w:tc>
        <w:tc>
          <w:tcPr>
            <w:tcW w:w="1417" w:type="dxa"/>
            <w:vAlign w:val="center"/>
            <w:hideMark/>
          </w:tcPr>
          <w:p w14:paraId="1287685B" w14:textId="77777777" w:rsidR="00C5573A" w:rsidRPr="00721F4F" w:rsidRDefault="00C5573A" w:rsidP="000D42FC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76 (110)</w:t>
            </w:r>
          </w:p>
        </w:tc>
        <w:tc>
          <w:tcPr>
            <w:tcW w:w="1418" w:type="dxa"/>
            <w:vAlign w:val="center"/>
            <w:hideMark/>
          </w:tcPr>
          <w:p w14:paraId="6FBB1671" w14:textId="77777777" w:rsidR="00C5573A" w:rsidRPr="00721F4F" w:rsidRDefault="00C5573A" w:rsidP="000D42FC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</w:t>
            </w:r>
          </w:p>
        </w:tc>
      </w:tr>
      <w:tr w:rsidR="00C5573A" w14:paraId="1B729C52" w14:textId="77777777" w:rsidTr="00721F4F">
        <w:trPr>
          <w:trHeight w:val="226"/>
        </w:trPr>
        <w:tc>
          <w:tcPr>
            <w:tcW w:w="1418" w:type="dxa"/>
            <w:vAlign w:val="center"/>
            <w:hideMark/>
          </w:tcPr>
          <w:p w14:paraId="283F779F" w14:textId="77777777" w:rsidR="00C5573A" w:rsidRPr="00721F4F" w:rsidRDefault="00C5573A" w:rsidP="000D42FC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MS_OFF</w:t>
            </w:r>
          </w:p>
        </w:tc>
        <w:tc>
          <w:tcPr>
            <w:tcW w:w="1417" w:type="dxa"/>
            <w:vAlign w:val="center"/>
            <w:hideMark/>
          </w:tcPr>
          <w:p w14:paraId="25DCE2C2" w14:textId="77777777" w:rsidR="00C5573A" w:rsidRPr="00721F4F" w:rsidRDefault="00C5573A" w:rsidP="000D42FC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420 (80)</w:t>
            </w:r>
          </w:p>
        </w:tc>
        <w:tc>
          <w:tcPr>
            <w:tcW w:w="1418" w:type="dxa"/>
            <w:vAlign w:val="center"/>
            <w:hideMark/>
          </w:tcPr>
          <w:p w14:paraId="25F3F7B5" w14:textId="77777777" w:rsidR="00C5573A" w:rsidRPr="00721F4F" w:rsidRDefault="00C5573A" w:rsidP="000D42FC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9.0 (18.2)</w:t>
            </w:r>
          </w:p>
        </w:tc>
      </w:tr>
      <w:tr w:rsidR="00C5573A" w14:paraId="6B12533C" w14:textId="77777777" w:rsidTr="00721F4F">
        <w:trPr>
          <w:trHeight w:val="226"/>
        </w:trPr>
        <w:tc>
          <w:tcPr>
            <w:tcW w:w="1418" w:type="dxa"/>
            <w:vAlign w:val="center"/>
            <w:hideMark/>
          </w:tcPr>
          <w:p w14:paraId="16E3A6CC" w14:textId="77777777" w:rsidR="00C5573A" w:rsidRPr="00721F4F" w:rsidRDefault="00C5573A" w:rsidP="000D42FC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LS_OFF</w:t>
            </w:r>
          </w:p>
        </w:tc>
        <w:tc>
          <w:tcPr>
            <w:tcW w:w="1417" w:type="dxa"/>
            <w:vAlign w:val="center"/>
            <w:hideMark/>
          </w:tcPr>
          <w:p w14:paraId="36828BA5" w14:textId="77777777" w:rsidR="00C5573A" w:rsidRPr="00721F4F" w:rsidRDefault="00C5573A" w:rsidP="000D42FC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469 (92)</w:t>
            </w:r>
          </w:p>
        </w:tc>
        <w:tc>
          <w:tcPr>
            <w:tcW w:w="1418" w:type="dxa"/>
            <w:vAlign w:val="center"/>
            <w:hideMark/>
          </w:tcPr>
          <w:p w14:paraId="493400DF" w14:textId="77777777" w:rsidR="00C5573A" w:rsidRPr="00721F4F" w:rsidRDefault="00C5573A" w:rsidP="000D42FC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5.0 (5.2)</w:t>
            </w:r>
          </w:p>
        </w:tc>
      </w:tr>
      <w:tr w:rsidR="00C5573A" w14:paraId="3160954E" w14:textId="77777777" w:rsidTr="00721F4F">
        <w:trPr>
          <w:trHeight w:val="226"/>
        </w:trPr>
        <w:tc>
          <w:tcPr>
            <w:tcW w:w="1418" w:type="dxa"/>
            <w:vAlign w:val="center"/>
            <w:hideMark/>
          </w:tcPr>
          <w:p w14:paraId="3910180A" w14:textId="77777777" w:rsidR="00C5573A" w:rsidRPr="00721F4F" w:rsidRDefault="00C5573A" w:rsidP="000D42FC">
            <w:pPr>
              <w:spacing w:after="0" w:line="259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  <w:hideMark/>
          </w:tcPr>
          <w:p w14:paraId="3976F932" w14:textId="77777777" w:rsidR="00C5573A" w:rsidRPr="00721F4F" w:rsidRDefault="00C5573A" w:rsidP="000D42FC">
            <w:pPr>
              <w:spacing w:after="0" w:line="259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center"/>
            <w:hideMark/>
          </w:tcPr>
          <w:p w14:paraId="2442CA88" w14:textId="77777777" w:rsidR="00C5573A" w:rsidRPr="00721F4F" w:rsidRDefault="00C5573A" w:rsidP="000D42FC">
            <w:pPr>
              <w:spacing w:after="0" w:line="259" w:lineRule="auto"/>
              <w:rPr>
                <w:sz w:val="20"/>
                <w:szCs w:val="20"/>
              </w:rPr>
            </w:pPr>
          </w:p>
        </w:tc>
      </w:tr>
      <w:tr w:rsidR="00C5573A" w14:paraId="403FDB05" w14:textId="77777777" w:rsidTr="00721F4F">
        <w:trPr>
          <w:trHeight w:val="226"/>
        </w:trPr>
        <w:tc>
          <w:tcPr>
            <w:tcW w:w="1418" w:type="dxa"/>
            <w:vAlign w:val="center"/>
            <w:hideMark/>
          </w:tcPr>
          <w:p w14:paraId="614C9944" w14:textId="77777777" w:rsidR="00C5573A" w:rsidRPr="00721F4F" w:rsidRDefault="00C5573A" w:rsidP="000D42FC">
            <w:pPr>
              <w:spacing w:after="0" w:line="259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721F4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H"/>
              </w:rPr>
              <w:t>GPi</w:t>
            </w:r>
            <w:proofErr w:type="spellEnd"/>
            <w:r w:rsidRPr="00721F4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H"/>
              </w:rPr>
              <w:t xml:space="preserve"> GROUP</w:t>
            </w:r>
          </w:p>
        </w:tc>
        <w:tc>
          <w:tcPr>
            <w:tcW w:w="1417" w:type="dxa"/>
            <w:vAlign w:val="center"/>
            <w:hideMark/>
          </w:tcPr>
          <w:p w14:paraId="52A0ADED" w14:textId="77777777" w:rsidR="00C5573A" w:rsidRPr="00721F4F" w:rsidRDefault="00C5573A" w:rsidP="000D42FC">
            <w:pPr>
              <w:spacing w:after="0" w:line="259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center"/>
            <w:hideMark/>
          </w:tcPr>
          <w:p w14:paraId="793D5056" w14:textId="77777777" w:rsidR="00C5573A" w:rsidRPr="00721F4F" w:rsidRDefault="00C5573A" w:rsidP="000D42FC">
            <w:pPr>
              <w:spacing w:after="0" w:line="259" w:lineRule="auto"/>
              <w:rPr>
                <w:sz w:val="20"/>
                <w:szCs w:val="20"/>
              </w:rPr>
            </w:pPr>
          </w:p>
        </w:tc>
      </w:tr>
      <w:tr w:rsidR="00C5573A" w14:paraId="3936FAC1" w14:textId="77777777" w:rsidTr="00721F4F">
        <w:trPr>
          <w:trHeight w:val="226"/>
        </w:trPr>
        <w:tc>
          <w:tcPr>
            <w:tcW w:w="1418" w:type="dxa"/>
            <w:vAlign w:val="center"/>
            <w:hideMark/>
          </w:tcPr>
          <w:p w14:paraId="6CC21852" w14:textId="77777777" w:rsidR="00C5573A" w:rsidRPr="00721F4F" w:rsidRDefault="00C5573A" w:rsidP="000D42FC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CG_ON</w:t>
            </w:r>
          </w:p>
        </w:tc>
        <w:tc>
          <w:tcPr>
            <w:tcW w:w="1417" w:type="dxa"/>
            <w:vAlign w:val="center"/>
            <w:hideMark/>
          </w:tcPr>
          <w:p w14:paraId="6D2BE2E5" w14:textId="77777777" w:rsidR="00C5573A" w:rsidRPr="00721F4F" w:rsidRDefault="00C5573A" w:rsidP="000D42FC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37 (111)</w:t>
            </w:r>
          </w:p>
        </w:tc>
        <w:tc>
          <w:tcPr>
            <w:tcW w:w="1418" w:type="dxa"/>
            <w:vAlign w:val="center"/>
            <w:hideMark/>
          </w:tcPr>
          <w:p w14:paraId="47AC549E" w14:textId="77777777" w:rsidR="00C5573A" w:rsidRPr="00721F4F" w:rsidRDefault="00C5573A" w:rsidP="000D42FC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</w:t>
            </w:r>
          </w:p>
        </w:tc>
      </w:tr>
      <w:tr w:rsidR="00C5573A" w14:paraId="07B0F153" w14:textId="77777777" w:rsidTr="00721F4F">
        <w:trPr>
          <w:trHeight w:val="226"/>
        </w:trPr>
        <w:tc>
          <w:tcPr>
            <w:tcW w:w="1418" w:type="dxa"/>
            <w:vAlign w:val="center"/>
            <w:hideMark/>
          </w:tcPr>
          <w:p w14:paraId="0D3E914A" w14:textId="77777777" w:rsidR="00C5573A" w:rsidRPr="00721F4F" w:rsidRDefault="00C5573A" w:rsidP="000D42FC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MS_ON</w:t>
            </w:r>
          </w:p>
        </w:tc>
        <w:tc>
          <w:tcPr>
            <w:tcW w:w="1417" w:type="dxa"/>
            <w:vAlign w:val="center"/>
            <w:hideMark/>
          </w:tcPr>
          <w:p w14:paraId="345868D3" w14:textId="77777777" w:rsidR="00C5573A" w:rsidRPr="00721F4F" w:rsidRDefault="00C5573A" w:rsidP="000D42FC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86 (118)</w:t>
            </w:r>
          </w:p>
        </w:tc>
        <w:tc>
          <w:tcPr>
            <w:tcW w:w="1418" w:type="dxa"/>
            <w:vAlign w:val="center"/>
            <w:hideMark/>
          </w:tcPr>
          <w:p w14:paraId="3EBA2F2F" w14:textId="77777777" w:rsidR="00C5573A" w:rsidRPr="00721F4F" w:rsidRDefault="00C5573A" w:rsidP="000D42FC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4.3 (16.6)</w:t>
            </w:r>
          </w:p>
        </w:tc>
      </w:tr>
      <w:tr w:rsidR="00C5573A" w14:paraId="3683D244" w14:textId="77777777" w:rsidTr="00721F4F">
        <w:trPr>
          <w:trHeight w:val="226"/>
        </w:trPr>
        <w:tc>
          <w:tcPr>
            <w:tcW w:w="1418" w:type="dxa"/>
            <w:vAlign w:val="center"/>
            <w:hideMark/>
          </w:tcPr>
          <w:p w14:paraId="2A26A910" w14:textId="77777777" w:rsidR="00C5573A" w:rsidRPr="00721F4F" w:rsidRDefault="00C5573A" w:rsidP="000D42FC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LS_ON</w:t>
            </w:r>
          </w:p>
        </w:tc>
        <w:tc>
          <w:tcPr>
            <w:tcW w:w="1417" w:type="dxa"/>
            <w:vAlign w:val="center"/>
            <w:hideMark/>
          </w:tcPr>
          <w:p w14:paraId="28308F39" w14:textId="77777777" w:rsidR="00C5573A" w:rsidRPr="00721F4F" w:rsidRDefault="00C5573A" w:rsidP="000D42FC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424 (94)</w:t>
            </w:r>
          </w:p>
        </w:tc>
        <w:tc>
          <w:tcPr>
            <w:tcW w:w="1418" w:type="dxa"/>
            <w:vAlign w:val="center"/>
            <w:hideMark/>
          </w:tcPr>
          <w:p w14:paraId="69F35153" w14:textId="77777777" w:rsidR="00C5573A" w:rsidRPr="00721F4F" w:rsidRDefault="00C5573A" w:rsidP="000D42FC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6.9 (6.6)</w:t>
            </w:r>
          </w:p>
        </w:tc>
      </w:tr>
      <w:tr w:rsidR="00C5573A" w14:paraId="3BF20040" w14:textId="77777777" w:rsidTr="00721F4F">
        <w:trPr>
          <w:trHeight w:val="226"/>
        </w:trPr>
        <w:tc>
          <w:tcPr>
            <w:tcW w:w="1418" w:type="dxa"/>
            <w:vAlign w:val="center"/>
            <w:hideMark/>
          </w:tcPr>
          <w:p w14:paraId="7A2650DE" w14:textId="77777777" w:rsidR="00C5573A" w:rsidRPr="00721F4F" w:rsidRDefault="00C5573A" w:rsidP="000D42FC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CG_OFF</w:t>
            </w:r>
          </w:p>
        </w:tc>
        <w:tc>
          <w:tcPr>
            <w:tcW w:w="1417" w:type="dxa"/>
            <w:vAlign w:val="center"/>
            <w:hideMark/>
          </w:tcPr>
          <w:p w14:paraId="2AF95082" w14:textId="77777777" w:rsidR="00C5573A" w:rsidRPr="00721F4F" w:rsidRDefault="00C5573A" w:rsidP="000D42FC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38 (94)</w:t>
            </w:r>
          </w:p>
        </w:tc>
        <w:tc>
          <w:tcPr>
            <w:tcW w:w="1418" w:type="dxa"/>
            <w:vAlign w:val="center"/>
            <w:hideMark/>
          </w:tcPr>
          <w:p w14:paraId="39924872" w14:textId="77777777" w:rsidR="00C5573A" w:rsidRPr="00721F4F" w:rsidRDefault="00C5573A" w:rsidP="000D42FC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</w:t>
            </w:r>
          </w:p>
        </w:tc>
      </w:tr>
      <w:tr w:rsidR="00C5573A" w14:paraId="26122B7D" w14:textId="77777777" w:rsidTr="00721F4F">
        <w:trPr>
          <w:trHeight w:val="226"/>
        </w:trPr>
        <w:tc>
          <w:tcPr>
            <w:tcW w:w="1418" w:type="dxa"/>
            <w:vAlign w:val="center"/>
            <w:hideMark/>
          </w:tcPr>
          <w:p w14:paraId="4E0071FD" w14:textId="77777777" w:rsidR="00C5573A" w:rsidRPr="00721F4F" w:rsidRDefault="00C5573A" w:rsidP="000D42FC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MS_OFF</w:t>
            </w:r>
          </w:p>
        </w:tc>
        <w:tc>
          <w:tcPr>
            <w:tcW w:w="1417" w:type="dxa"/>
            <w:vAlign w:val="center"/>
            <w:hideMark/>
          </w:tcPr>
          <w:p w14:paraId="0221CF7B" w14:textId="77777777" w:rsidR="00C5573A" w:rsidRPr="00721F4F" w:rsidRDefault="00C5573A" w:rsidP="000D42FC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79 (76)</w:t>
            </w:r>
          </w:p>
        </w:tc>
        <w:tc>
          <w:tcPr>
            <w:tcW w:w="1418" w:type="dxa"/>
            <w:vAlign w:val="center"/>
            <w:hideMark/>
          </w:tcPr>
          <w:p w14:paraId="6621499E" w14:textId="77777777" w:rsidR="00C5573A" w:rsidRPr="00721F4F" w:rsidRDefault="00C5573A" w:rsidP="000D42FC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4.3 (10.6)</w:t>
            </w:r>
          </w:p>
        </w:tc>
      </w:tr>
      <w:tr w:rsidR="00C5573A" w14:paraId="169FD69F" w14:textId="77777777" w:rsidTr="00721F4F">
        <w:trPr>
          <w:trHeight w:val="226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1B12E9" w14:textId="77777777" w:rsidR="00C5573A" w:rsidRPr="00721F4F" w:rsidRDefault="00C5573A" w:rsidP="000D42FC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LS_OF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B1267A" w14:textId="77777777" w:rsidR="00C5573A" w:rsidRPr="00721F4F" w:rsidRDefault="00C5573A" w:rsidP="000D42FC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400 (6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1DC1C7" w14:textId="77777777" w:rsidR="00C5573A" w:rsidRPr="00721F4F" w:rsidRDefault="00C5573A" w:rsidP="000D42FC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7.4 (6.8)</w:t>
            </w:r>
          </w:p>
        </w:tc>
      </w:tr>
      <w:tr w:rsidR="006800E5" w14:paraId="4000D06C" w14:textId="77777777" w:rsidTr="00721F4F">
        <w:trPr>
          <w:trHeight w:val="226"/>
        </w:trPr>
        <w:tc>
          <w:tcPr>
            <w:tcW w:w="4253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3C07B7" w14:textId="77777777" w:rsidR="006800E5" w:rsidRPr="00721F4F" w:rsidRDefault="006800E5" w:rsidP="000D42FC">
            <w:pPr>
              <w:spacing w:before="60" w:after="0" w:line="259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CG: </w:t>
            </w:r>
            <w:proofErr w:type="gramStart"/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Certainly</w:t>
            </w:r>
            <w:proofErr w:type="gramEnd"/>
            <w:r w:rsidRPr="00721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Go condition; LS: Likely Stop condition; MS: Maybe Stop condition</w:t>
            </w:r>
          </w:p>
        </w:tc>
      </w:tr>
    </w:tbl>
    <w:p w14:paraId="4BE37991" w14:textId="6765DCC8" w:rsidR="00F0423E" w:rsidRDefault="00F0423E" w:rsidP="00CA3B7B">
      <w:pPr>
        <w:spacing w:after="160"/>
        <w:rPr>
          <w:rFonts w:cs="Times New Roman"/>
          <w:szCs w:val="24"/>
        </w:rPr>
      </w:pPr>
    </w:p>
    <w:p w14:paraId="49D3E35C" w14:textId="77777777" w:rsidR="00F0423E" w:rsidRDefault="00F0423E">
      <w:pPr>
        <w:spacing w:after="160" w:line="259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15F8876" w14:textId="77777777" w:rsidR="00A20F4F" w:rsidRPr="00A20F4F" w:rsidRDefault="00A20F4F">
      <w:pPr>
        <w:spacing w:after="160" w:line="259" w:lineRule="auto"/>
        <w:jc w:val="left"/>
        <w:rPr>
          <w:rFonts w:ascii="Arial" w:hAnsi="Arial" w:cs="Arial"/>
          <w:szCs w:val="24"/>
        </w:rPr>
      </w:pPr>
    </w:p>
    <w:tbl>
      <w:tblPr>
        <w:tblW w:w="87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736"/>
        <w:gridCol w:w="737"/>
        <w:gridCol w:w="907"/>
        <w:gridCol w:w="567"/>
        <w:gridCol w:w="568"/>
        <w:gridCol w:w="283"/>
        <w:gridCol w:w="737"/>
        <w:gridCol w:w="737"/>
        <w:gridCol w:w="907"/>
        <w:gridCol w:w="567"/>
        <w:gridCol w:w="568"/>
      </w:tblGrid>
      <w:tr w:rsidR="00A20F4F" w:rsidRPr="00A20F4F" w14:paraId="2BF6B9AF" w14:textId="77777777" w:rsidTr="00731A73">
        <w:trPr>
          <w:trHeight w:val="300"/>
        </w:trPr>
        <w:tc>
          <w:tcPr>
            <w:tcW w:w="873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2D01C" w14:textId="08291DFB" w:rsidR="00A20F4F" w:rsidRPr="00A20F4F" w:rsidRDefault="00A20F4F" w:rsidP="00A20F4F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fr-CH"/>
              </w:rPr>
            </w:pPr>
            <w:r w:rsidRPr="00A20F4F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CH"/>
              </w:rPr>
              <w:t xml:space="preserve">Supplementary Table </w:t>
            </w:r>
            <w:r w:rsidRPr="00A20F4F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CH"/>
              </w:rPr>
              <w:t>2</w:t>
            </w:r>
            <w:r w:rsidRPr="00A20F4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fr-CH"/>
              </w:rPr>
              <w:t xml:space="preserve"> </w:t>
            </w:r>
            <w:r w:rsidRPr="00A20F4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fr-CH"/>
              </w:rPr>
              <w:t>–</w:t>
            </w:r>
            <w:r w:rsidRPr="00A20F4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fr-CH"/>
              </w:rPr>
              <w:t xml:space="preserve"> </w:t>
            </w:r>
            <w:r w:rsidRPr="00A20F4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fr-CH"/>
              </w:rPr>
              <w:br/>
            </w:r>
            <w:r w:rsidRPr="00A20F4F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fr-CH"/>
              </w:rPr>
              <w:t>Between-group ANOVA results for measures of Response Time</w:t>
            </w:r>
          </w:p>
        </w:tc>
      </w:tr>
      <w:tr w:rsidR="00A20F4F" w:rsidRPr="00A20F4F" w14:paraId="767616BB" w14:textId="77777777" w:rsidTr="00731A73">
        <w:trPr>
          <w:trHeight w:val="300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E3D8D" w14:textId="77777777" w:rsidR="00A20F4F" w:rsidRPr="00A20F4F" w:rsidRDefault="00A20F4F" w:rsidP="007B6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51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C0EEE" w14:textId="77777777" w:rsidR="00A20F4F" w:rsidRPr="00A20F4F" w:rsidRDefault="00A20F4F" w:rsidP="007B65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A20F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NO vs STN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5AFF5" w14:textId="77777777" w:rsidR="00A20F4F" w:rsidRPr="00A20F4F" w:rsidRDefault="00A20F4F" w:rsidP="007B65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A20F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351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C0845" w14:textId="77777777" w:rsidR="00A20F4F" w:rsidRPr="00A20F4F" w:rsidRDefault="00A20F4F" w:rsidP="007B65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A20F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NO vs </w:t>
            </w:r>
            <w:proofErr w:type="spellStart"/>
            <w:r w:rsidRPr="00A20F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GPi</w:t>
            </w:r>
            <w:proofErr w:type="spellEnd"/>
          </w:p>
        </w:tc>
      </w:tr>
      <w:tr w:rsidR="00A20F4F" w:rsidRPr="00A20F4F" w14:paraId="11F3F9D0" w14:textId="77777777" w:rsidTr="00731A73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2F1B5" w14:textId="77777777" w:rsidR="00A20F4F" w:rsidRPr="00A20F4F" w:rsidRDefault="00A20F4F" w:rsidP="00A20F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F6447" w14:textId="77777777" w:rsidR="00A20F4F" w:rsidRPr="00A20F4F" w:rsidRDefault="00A20F4F" w:rsidP="00A20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F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6C21E" w14:textId="77777777" w:rsidR="00A20F4F" w:rsidRPr="00A20F4F" w:rsidRDefault="00A20F4F" w:rsidP="00A20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proofErr w:type="gramStart"/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df</w:t>
            </w:r>
            <w:proofErr w:type="spellEnd"/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2004B" w14:textId="203407D4" w:rsidR="00A20F4F" w:rsidRPr="00A20F4F" w:rsidRDefault="00A20F4F" w:rsidP="00A20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p</w:t>
            </w:r>
            <w:proofErr w:type="gramEnd"/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21FC6" w14:textId="77777777" w:rsidR="00A20F4F" w:rsidRPr="00A20F4F" w:rsidRDefault="00A20F4F" w:rsidP="00A20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η</w:t>
            </w:r>
            <w:proofErr w:type="gramEnd"/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p</w:t>
            </w: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fr-CH" w:eastAsia="fr-CH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9E9AA" w14:textId="77777777" w:rsidR="00A20F4F" w:rsidRPr="00A20F4F" w:rsidRDefault="00A20F4F" w:rsidP="00A20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ε</w:t>
            </w:r>
            <w:proofErr w:type="gramEnd"/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5E677" w14:textId="77777777" w:rsidR="00A20F4F" w:rsidRPr="00A20F4F" w:rsidRDefault="00A20F4F" w:rsidP="00A20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D7368E" w14:textId="77777777" w:rsidR="00A20F4F" w:rsidRPr="00A20F4F" w:rsidRDefault="00A20F4F" w:rsidP="00A20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F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49876" w14:textId="77777777" w:rsidR="00A20F4F" w:rsidRPr="00A20F4F" w:rsidRDefault="00A20F4F" w:rsidP="00A20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proofErr w:type="gramStart"/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df</w:t>
            </w:r>
            <w:proofErr w:type="spellEnd"/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9CD85" w14:textId="7D3C8889" w:rsidR="00A20F4F" w:rsidRPr="00A20F4F" w:rsidRDefault="00A20F4F" w:rsidP="00A20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p</w:t>
            </w:r>
            <w:proofErr w:type="gramEnd"/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E3B4F" w14:textId="77777777" w:rsidR="00A20F4F" w:rsidRPr="00A20F4F" w:rsidRDefault="00A20F4F" w:rsidP="00A20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η</w:t>
            </w:r>
            <w:proofErr w:type="gramEnd"/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p</w:t>
            </w: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fr-CH" w:eastAsia="fr-CH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6374A" w14:textId="77777777" w:rsidR="00A20F4F" w:rsidRPr="00A20F4F" w:rsidRDefault="00A20F4F" w:rsidP="00A20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ε</w:t>
            </w:r>
            <w:proofErr w:type="gramEnd"/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*</w:t>
            </w:r>
          </w:p>
        </w:tc>
      </w:tr>
      <w:tr w:rsidR="00A20F4F" w:rsidRPr="00A20F4F" w14:paraId="64EE85CC" w14:textId="77777777" w:rsidTr="00731A73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35191" w14:textId="77777777" w:rsidR="00A20F4F" w:rsidRPr="00A20F4F" w:rsidRDefault="00A20F4F" w:rsidP="007B65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Cue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CF992" w14:textId="77777777" w:rsidR="00A20F4F" w:rsidRPr="00A20F4F" w:rsidRDefault="00A20F4F" w:rsidP="007B65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22.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F4456" w14:textId="77777777" w:rsidR="00A20F4F" w:rsidRPr="00A20F4F" w:rsidRDefault="00A20F4F" w:rsidP="007B6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2,1.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D591A" w14:textId="77777777" w:rsidR="00A20F4F" w:rsidRPr="00A20F4F" w:rsidRDefault="00A20F4F" w:rsidP="007B65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02DAF" w14:textId="77777777" w:rsidR="00A20F4F" w:rsidRPr="00A20F4F" w:rsidRDefault="00A20F4F" w:rsidP="007B65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0.4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57A7F" w14:textId="77777777" w:rsidR="00A20F4F" w:rsidRPr="00A20F4F" w:rsidRDefault="00A20F4F" w:rsidP="007B65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0.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957F1" w14:textId="77777777" w:rsidR="00A20F4F" w:rsidRPr="00A20F4F" w:rsidRDefault="00A20F4F" w:rsidP="007B65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F916B" w14:textId="77777777" w:rsidR="00A20F4F" w:rsidRPr="00A20F4F" w:rsidRDefault="00A20F4F" w:rsidP="007B65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3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A79AF" w14:textId="77777777" w:rsidR="00A20F4F" w:rsidRPr="00A20F4F" w:rsidRDefault="00A20F4F" w:rsidP="007B6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2,1.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AF0CF" w14:textId="77777777" w:rsidR="00A20F4F" w:rsidRPr="00A20F4F" w:rsidRDefault="00A20F4F" w:rsidP="007B65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524EB" w14:textId="77777777" w:rsidR="00A20F4F" w:rsidRPr="00A20F4F" w:rsidRDefault="00A20F4F" w:rsidP="007B65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0.5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61E8B" w14:textId="77777777" w:rsidR="00A20F4F" w:rsidRPr="00A20F4F" w:rsidRDefault="00A20F4F" w:rsidP="007B65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0.77</w:t>
            </w:r>
          </w:p>
        </w:tc>
      </w:tr>
      <w:tr w:rsidR="00A20F4F" w:rsidRPr="00A20F4F" w14:paraId="42F9579C" w14:textId="77777777" w:rsidTr="00731A73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FD201" w14:textId="77777777" w:rsidR="00A20F4F" w:rsidRPr="00A20F4F" w:rsidRDefault="00A20F4F" w:rsidP="007B65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Group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8439D" w14:textId="77777777" w:rsidR="00A20F4F" w:rsidRPr="00A20F4F" w:rsidRDefault="00A20F4F" w:rsidP="007B65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2.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689F1" w14:textId="77777777" w:rsidR="00A20F4F" w:rsidRPr="00A20F4F" w:rsidRDefault="00A20F4F" w:rsidP="007B65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,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6CD53" w14:textId="77777777" w:rsidR="00A20F4F" w:rsidRPr="00A20F4F" w:rsidRDefault="00A20F4F" w:rsidP="007B65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0.1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FC863" w14:textId="77777777" w:rsidR="00A20F4F" w:rsidRPr="00A20F4F" w:rsidRDefault="00A20F4F" w:rsidP="007B65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0.1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752A3" w14:textId="77777777" w:rsidR="00A20F4F" w:rsidRPr="00A20F4F" w:rsidRDefault="00A20F4F" w:rsidP="007B65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9F46F" w14:textId="77777777" w:rsidR="00A20F4F" w:rsidRPr="00A20F4F" w:rsidRDefault="00A20F4F" w:rsidP="007B65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30929" w14:textId="77777777" w:rsidR="00A20F4F" w:rsidRPr="00A20F4F" w:rsidRDefault="00A20F4F" w:rsidP="007B65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0.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344A2" w14:textId="77777777" w:rsidR="00A20F4F" w:rsidRPr="00A20F4F" w:rsidRDefault="00A20F4F" w:rsidP="007B6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,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CD36A" w14:textId="77777777" w:rsidR="00A20F4F" w:rsidRPr="00A20F4F" w:rsidRDefault="00A20F4F" w:rsidP="007B65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0.4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77E2B" w14:textId="77777777" w:rsidR="00A20F4F" w:rsidRPr="00A20F4F" w:rsidRDefault="00A20F4F" w:rsidP="007B65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0.0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030B4" w14:textId="77777777" w:rsidR="00A20F4F" w:rsidRPr="00A20F4F" w:rsidRDefault="00A20F4F" w:rsidP="007B65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</w:tr>
      <w:tr w:rsidR="00A20F4F" w:rsidRPr="00A20F4F" w14:paraId="03B5BFA1" w14:textId="77777777" w:rsidTr="00731A73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2DCED" w14:textId="77777777" w:rsidR="00A20F4F" w:rsidRPr="00A20F4F" w:rsidRDefault="00A20F4F" w:rsidP="007B65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Cue</w:t>
            </w:r>
            <w:proofErr w:type="spellEnd"/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 xml:space="preserve"> * Group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26775" w14:textId="77777777" w:rsidR="00A20F4F" w:rsidRPr="00A20F4F" w:rsidRDefault="00A20F4F" w:rsidP="007B65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0.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7DAFC" w14:textId="77777777" w:rsidR="00A20F4F" w:rsidRPr="00A20F4F" w:rsidRDefault="00A20F4F" w:rsidP="007B65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2,1.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8A32E" w14:textId="77777777" w:rsidR="00A20F4F" w:rsidRPr="00A20F4F" w:rsidRDefault="00A20F4F" w:rsidP="007B65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8E6F0" w14:textId="77777777" w:rsidR="00A20F4F" w:rsidRPr="00A20F4F" w:rsidRDefault="00A20F4F" w:rsidP="007B65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0.0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06D1C" w14:textId="77777777" w:rsidR="00A20F4F" w:rsidRPr="00A20F4F" w:rsidRDefault="00A20F4F" w:rsidP="007B65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0.6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36C8FB" w14:textId="77777777" w:rsidR="00A20F4F" w:rsidRPr="00A20F4F" w:rsidRDefault="00A20F4F" w:rsidP="007B65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8F7B0" w14:textId="77777777" w:rsidR="00A20F4F" w:rsidRPr="00A20F4F" w:rsidRDefault="00A20F4F" w:rsidP="007B65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0.2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2DEC0" w14:textId="77777777" w:rsidR="00A20F4F" w:rsidRPr="00A20F4F" w:rsidRDefault="00A20F4F" w:rsidP="007B6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2,1.5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82DFC" w14:textId="77777777" w:rsidR="00A20F4F" w:rsidRPr="00A20F4F" w:rsidRDefault="00A20F4F" w:rsidP="007B65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0.7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90C43" w14:textId="77777777" w:rsidR="00A20F4F" w:rsidRPr="00A20F4F" w:rsidRDefault="00A20F4F" w:rsidP="007B65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0.0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85FF4" w14:textId="77777777" w:rsidR="00A20F4F" w:rsidRPr="00A20F4F" w:rsidRDefault="00A20F4F" w:rsidP="007B65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0.77</w:t>
            </w:r>
          </w:p>
        </w:tc>
      </w:tr>
      <w:tr w:rsidR="00A20F4F" w:rsidRPr="00A20F4F" w14:paraId="056FAC5E" w14:textId="77777777" w:rsidTr="00731A73">
        <w:trPr>
          <w:trHeight w:val="510"/>
        </w:trPr>
        <w:tc>
          <w:tcPr>
            <w:tcW w:w="8731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52880" w14:textId="77777777" w:rsidR="00A20F4F" w:rsidRPr="00A20F4F" w:rsidRDefault="00A20F4F" w:rsidP="007B65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* Greenhouse-</w:t>
            </w:r>
            <w:proofErr w:type="spellStart"/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Geisser</w:t>
            </w:r>
            <w:proofErr w:type="spellEnd"/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Epsilon reported for effects violating sphericity assumption and corrected using Greenhouse-</w:t>
            </w:r>
            <w:proofErr w:type="spellStart"/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Geisser</w:t>
            </w:r>
            <w:proofErr w:type="spellEnd"/>
            <w:r w:rsidRPr="00A20F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estimates of sphericity</w:t>
            </w:r>
          </w:p>
        </w:tc>
      </w:tr>
    </w:tbl>
    <w:p w14:paraId="76C7AF28" w14:textId="77777777" w:rsidR="00A20F4F" w:rsidRPr="00A20F4F" w:rsidRDefault="00A20F4F">
      <w:pPr>
        <w:spacing w:after="160" w:line="259" w:lineRule="auto"/>
        <w:jc w:val="left"/>
        <w:rPr>
          <w:rFonts w:ascii="Arial" w:hAnsi="Arial" w:cs="Arial"/>
          <w:szCs w:val="24"/>
        </w:rPr>
      </w:pPr>
    </w:p>
    <w:p w14:paraId="33D15C7A" w14:textId="28343AFC" w:rsidR="00A20F4F" w:rsidRDefault="00A20F4F">
      <w:pPr>
        <w:spacing w:after="160" w:line="259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EF8A91D" w14:textId="77777777" w:rsidR="006D577C" w:rsidRDefault="006D577C" w:rsidP="006D577C">
      <w:pPr>
        <w:spacing w:after="160"/>
        <w:rPr>
          <w:rFonts w:cs="Times New Roman"/>
          <w:szCs w:val="24"/>
        </w:rPr>
      </w:pPr>
    </w:p>
    <w:tbl>
      <w:tblPr>
        <w:tblW w:w="850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418"/>
        <w:gridCol w:w="567"/>
        <w:gridCol w:w="567"/>
        <w:gridCol w:w="567"/>
        <w:gridCol w:w="992"/>
        <w:gridCol w:w="992"/>
        <w:gridCol w:w="992"/>
      </w:tblGrid>
      <w:tr w:rsidR="00C5573A" w:rsidRPr="002915A5" w14:paraId="7F2ABDA2" w14:textId="77777777" w:rsidTr="00894592">
        <w:trPr>
          <w:trHeight w:val="301"/>
        </w:trPr>
        <w:tc>
          <w:tcPr>
            <w:tcW w:w="8505" w:type="dxa"/>
            <w:gridSpan w:val="8"/>
            <w:vAlign w:val="bottom"/>
            <w:hideMark/>
          </w:tcPr>
          <w:p w14:paraId="3AA24B2D" w14:textId="576E750C" w:rsidR="00C5573A" w:rsidRDefault="00F0423E" w:rsidP="00894592">
            <w:pPr>
              <w:spacing w:after="60" w:line="259" w:lineRule="auto"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94592">
              <w:rPr>
                <w:rFonts w:ascii="Arial" w:hAnsi="Arial" w:cs="Arial"/>
                <w:b/>
                <w:bCs/>
                <w:color w:val="000000"/>
                <w:szCs w:val="24"/>
              </w:rPr>
              <w:t xml:space="preserve">Supplementary </w:t>
            </w:r>
            <w:r w:rsidR="00C5573A" w:rsidRPr="00894592">
              <w:rPr>
                <w:rFonts w:ascii="Arial" w:hAnsi="Arial" w:cs="Arial"/>
                <w:b/>
                <w:bCs/>
                <w:color w:val="000000"/>
                <w:szCs w:val="24"/>
              </w:rPr>
              <w:t xml:space="preserve">Table </w:t>
            </w:r>
            <w:r w:rsidR="00A20F4F">
              <w:rPr>
                <w:rFonts w:ascii="Arial" w:hAnsi="Arial" w:cs="Arial"/>
                <w:b/>
                <w:bCs/>
                <w:color w:val="000000"/>
                <w:szCs w:val="24"/>
              </w:rPr>
              <w:t>3</w:t>
            </w:r>
            <w:r w:rsidR="00C5573A" w:rsidRPr="00894592">
              <w:rPr>
                <w:rFonts w:ascii="Arial" w:hAnsi="Arial" w:cs="Arial"/>
                <w:b/>
                <w:bCs/>
                <w:color w:val="000000"/>
                <w:szCs w:val="24"/>
              </w:rPr>
              <w:t xml:space="preserve"> </w:t>
            </w:r>
            <w:r w:rsidRPr="00894592">
              <w:rPr>
                <w:rFonts w:ascii="Arial" w:hAnsi="Arial" w:cs="Arial"/>
                <w:b/>
                <w:bCs/>
                <w:color w:val="000000"/>
                <w:szCs w:val="24"/>
              </w:rPr>
              <w:t>–</w:t>
            </w:r>
            <w:r w:rsidR="00C5573A" w:rsidRPr="00894592">
              <w:rPr>
                <w:rFonts w:ascii="Arial" w:hAnsi="Arial" w:cs="Arial"/>
                <w:b/>
                <w:bCs/>
                <w:color w:val="000000"/>
                <w:szCs w:val="24"/>
              </w:rPr>
              <w:t xml:space="preserve"> </w:t>
            </w:r>
            <w:r w:rsidR="00A20F4F">
              <w:rPr>
                <w:rFonts w:ascii="Arial" w:hAnsi="Arial" w:cs="Arial"/>
                <w:b/>
                <w:bCs/>
                <w:color w:val="000000"/>
                <w:szCs w:val="24"/>
              </w:rPr>
              <w:br/>
            </w:r>
            <w:r w:rsidR="00C5573A" w:rsidRPr="00894592">
              <w:rPr>
                <w:rFonts w:ascii="Arial" w:hAnsi="Arial" w:cs="Arial"/>
                <w:b/>
                <w:bCs/>
                <w:color w:val="000000"/>
                <w:szCs w:val="24"/>
              </w:rPr>
              <w:t>Main brain areas showing significant effects for the NO group</w:t>
            </w:r>
          </w:p>
        </w:tc>
      </w:tr>
      <w:tr w:rsidR="00894592" w14:paraId="04AA642D" w14:textId="77777777" w:rsidTr="00894592">
        <w:trPr>
          <w:trHeight w:val="45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B9EA36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Brain reg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5AE4EB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Hemisphe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0CFA45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E9D5F3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C19D8E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z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C605A4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F-valu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D308C5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43D23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Cluster size</w:t>
            </w:r>
          </w:p>
        </w:tc>
      </w:tr>
      <w:tr w:rsidR="00894592" w14:paraId="6CC536FE" w14:textId="77777777" w:rsidTr="00894592">
        <w:trPr>
          <w:trHeight w:val="255"/>
        </w:trPr>
        <w:tc>
          <w:tcPr>
            <w:tcW w:w="2410" w:type="dxa"/>
            <w:vAlign w:val="center"/>
            <w:hideMark/>
          </w:tcPr>
          <w:p w14:paraId="17D1BA96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H"/>
              </w:rPr>
              <w:t xml:space="preserve">Period 1: 195 - 257 </w:t>
            </w:r>
            <w:proofErr w:type="spellStart"/>
            <w:r w:rsidRPr="0089459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H"/>
              </w:rPr>
              <w:t>ms</w:t>
            </w:r>
            <w:proofErr w:type="spellEnd"/>
          </w:p>
        </w:tc>
        <w:tc>
          <w:tcPr>
            <w:tcW w:w="1418" w:type="dxa"/>
            <w:vAlign w:val="center"/>
            <w:hideMark/>
          </w:tcPr>
          <w:p w14:paraId="63EFD4B9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567" w:type="dxa"/>
            <w:vAlign w:val="center"/>
            <w:hideMark/>
          </w:tcPr>
          <w:p w14:paraId="02C09AF2" w14:textId="77777777" w:rsidR="00C5573A" w:rsidRPr="00894592" w:rsidRDefault="00C5573A" w:rsidP="00D63E42">
            <w:pPr>
              <w:spacing w:after="0" w:line="259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3204F24F" w14:textId="77777777" w:rsidR="00C5573A" w:rsidRPr="00894592" w:rsidRDefault="00C5573A" w:rsidP="00D63E42">
            <w:pPr>
              <w:spacing w:after="0" w:line="259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02D0839E" w14:textId="77777777" w:rsidR="00C5573A" w:rsidRPr="00894592" w:rsidRDefault="00C5573A" w:rsidP="00D63E42">
            <w:pPr>
              <w:spacing w:after="0" w:line="259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1455F062" w14:textId="77777777" w:rsidR="00C5573A" w:rsidRPr="00894592" w:rsidRDefault="00C5573A" w:rsidP="00D63E42">
            <w:pPr>
              <w:spacing w:after="0" w:line="259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3FF3AAFB" w14:textId="77777777" w:rsidR="00C5573A" w:rsidRPr="00894592" w:rsidRDefault="00C5573A" w:rsidP="00D63E42">
            <w:pPr>
              <w:spacing w:after="0" w:line="259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01F345B1" w14:textId="77777777" w:rsidR="00C5573A" w:rsidRPr="00894592" w:rsidRDefault="00C5573A" w:rsidP="00D63E42">
            <w:pPr>
              <w:spacing w:after="0" w:line="259" w:lineRule="auto"/>
              <w:rPr>
                <w:sz w:val="20"/>
                <w:szCs w:val="20"/>
              </w:rPr>
            </w:pPr>
          </w:p>
        </w:tc>
      </w:tr>
      <w:tr w:rsidR="00894592" w14:paraId="5DD82EA6" w14:textId="77777777" w:rsidTr="00894592">
        <w:trPr>
          <w:trHeight w:val="255"/>
        </w:trPr>
        <w:tc>
          <w:tcPr>
            <w:tcW w:w="2410" w:type="dxa"/>
            <w:vAlign w:val="center"/>
            <w:hideMark/>
          </w:tcPr>
          <w:p w14:paraId="64DBA81B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Superior Temporal Gyrus</w:t>
            </w:r>
          </w:p>
        </w:tc>
        <w:tc>
          <w:tcPr>
            <w:tcW w:w="1418" w:type="dxa"/>
            <w:vAlign w:val="center"/>
            <w:hideMark/>
          </w:tcPr>
          <w:p w14:paraId="59CD1210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Right</w:t>
            </w:r>
          </w:p>
        </w:tc>
        <w:tc>
          <w:tcPr>
            <w:tcW w:w="567" w:type="dxa"/>
            <w:vAlign w:val="center"/>
            <w:hideMark/>
          </w:tcPr>
          <w:p w14:paraId="2B3ACC20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51</w:t>
            </w:r>
          </w:p>
        </w:tc>
        <w:tc>
          <w:tcPr>
            <w:tcW w:w="567" w:type="dxa"/>
            <w:vAlign w:val="center"/>
            <w:hideMark/>
          </w:tcPr>
          <w:p w14:paraId="09B5B913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27</w:t>
            </w:r>
          </w:p>
        </w:tc>
        <w:tc>
          <w:tcPr>
            <w:tcW w:w="567" w:type="dxa"/>
            <w:vAlign w:val="center"/>
            <w:hideMark/>
          </w:tcPr>
          <w:p w14:paraId="1B89D264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3</w:t>
            </w:r>
          </w:p>
        </w:tc>
        <w:tc>
          <w:tcPr>
            <w:tcW w:w="992" w:type="dxa"/>
            <w:vAlign w:val="center"/>
            <w:hideMark/>
          </w:tcPr>
          <w:p w14:paraId="1158FA8E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6.71</w:t>
            </w:r>
          </w:p>
        </w:tc>
        <w:tc>
          <w:tcPr>
            <w:tcW w:w="992" w:type="dxa"/>
            <w:vAlign w:val="center"/>
            <w:hideMark/>
          </w:tcPr>
          <w:p w14:paraId="1D90E438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05</w:t>
            </w:r>
          </w:p>
        </w:tc>
        <w:tc>
          <w:tcPr>
            <w:tcW w:w="992" w:type="dxa"/>
            <w:vAlign w:val="center"/>
            <w:hideMark/>
          </w:tcPr>
          <w:p w14:paraId="5A8FE885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21</w:t>
            </w:r>
          </w:p>
        </w:tc>
      </w:tr>
      <w:tr w:rsidR="00894592" w14:paraId="04600DB4" w14:textId="77777777" w:rsidTr="00894592">
        <w:trPr>
          <w:trHeight w:val="255"/>
        </w:trPr>
        <w:tc>
          <w:tcPr>
            <w:tcW w:w="2410" w:type="dxa"/>
            <w:vAlign w:val="center"/>
            <w:hideMark/>
          </w:tcPr>
          <w:p w14:paraId="49828B91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Middle Temporal Gyrus</w:t>
            </w:r>
          </w:p>
        </w:tc>
        <w:tc>
          <w:tcPr>
            <w:tcW w:w="1418" w:type="dxa"/>
            <w:vAlign w:val="center"/>
            <w:hideMark/>
          </w:tcPr>
          <w:p w14:paraId="30311DC8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Right</w:t>
            </w:r>
          </w:p>
        </w:tc>
        <w:tc>
          <w:tcPr>
            <w:tcW w:w="567" w:type="dxa"/>
            <w:vAlign w:val="center"/>
            <w:hideMark/>
          </w:tcPr>
          <w:p w14:paraId="67504EE8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63</w:t>
            </w:r>
          </w:p>
        </w:tc>
        <w:tc>
          <w:tcPr>
            <w:tcW w:w="567" w:type="dxa"/>
            <w:vAlign w:val="center"/>
            <w:hideMark/>
          </w:tcPr>
          <w:p w14:paraId="0EEFFE8A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27</w:t>
            </w:r>
          </w:p>
        </w:tc>
        <w:tc>
          <w:tcPr>
            <w:tcW w:w="567" w:type="dxa"/>
            <w:vAlign w:val="center"/>
            <w:hideMark/>
          </w:tcPr>
          <w:p w14:paraId="2804A8F6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27</w:t>
            </w:r>
          </w:p>
        </w:tc>
        <w:tc>
          <w:tcPr>
            <w:tcW w:w="992" w:type="dxa"/>
            <w:vAlign w:val="center"/>
            <w:hideMark/>
          </w:tcPr>
          <w:p w14:paraId="55D29B04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6.24</w:t>
            </w:r>
          </w:p>
        </w:tc>
        <w:tc>
          <w:tcPr>
            <w:tcW w:w="992" w:type="dxa"/>
            <w:vAlign w:val="center"/>
            <w:hideMark/>
          </w:tcPr>
          <w:p w14:paraId="0B91C465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07</w:t>
            </w:r>
          </w:p>
        </w:tc>
        <w:tc>
          <w:tcPr>
            <w:tcW w:w="992" w:type="dxa"/>
            <w:vAlign w:val="center"/>
            <w:hideMark/>
          </w:tcPr>
          <w:p w14:paraId="7228054B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H"/>
              </w:rPr>
            </w:pPr>
          </w:p>
        </w:tc>
      </w:tr>
      <w:tr w:rsidR="00C5573A" w:rsidRPr="002915A5" w14:paraId="67FA8921" w14:textId="77777777" w:rsidTr="00894592">
        <w:tc>
          <w:tcPr>
            <w:tcW w:w="850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FA64D1" w14:textId="77777777" w:rsidR="00C5573A" w:rsidRPr="00894592" w:rsidRDefault="00C5573A" w:rsidP="00D63E42">
            <w:pPr>
              <w:spacing w:before="60"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H"/>
              </w:rPr>
              <w:t>Note:</w:t>
            </w: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MNI x y z coordinates of local maxima for each significant cluster at </w:t>
            </w:r>
            <w:r w:rsidRPr="0089459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H"/>
              </w:rPr>
              <w:t>p</w:t>
            </w: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&lt; .05. Minimal cluster size: 19 solution points. Brain areas are grouped by cluster.</w:t>
            </w:r>
          </w:p>
        </w:tc>
      </w:tr>
    </w:tbl>
    <w:p w14:paraId="637F60A7" w14:textId="0DC0B694" w:rsidR="00F0423E" w:rsidRDefault="00F0423E" w:rsidP="00CA3B7B">
      <w:pPr>
        <w:rPr>
          <w:rFonts w:cs="Times New Roman"/>
          <w:szCs w:val="24"/>
        </w:rPr>
      </w:pPr>
    </w:p>
    <w:p w14:paraId="3528F188" w14:textId="77777777" w:rsidR="00F0423E" w:rsidRDefault="00F0423E">
      <w:pPr>
        <w:spacing w:after="160" w:line="259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6CCE6D7" w14:textId="77777777" w:rsidR="007B262A" w:rsidRPr="00D27422" w:rsidRDefault="007B262A" w:rsidP="00CA3B7B">
      <w:pPr>
        <w:rPr>
          <w:rFonts w:cs="Times New Roman"/>
          <w:szCs w:val="24"/>
        </w:rPr>
      </w:pPr>
    </w:p>
    <w:tbl>
      <w:tblPr>
        <w:tblW w:w="878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0"/>
        <w:gridCol w:w="1331"/>
        <w:gridCol w:w="567"/>
        <w:gridCol w:w="567"/>
        <w:gridCol w:w="567"/>
        <w:gridCol w:w="992"/>
        <w:gridCol w:w="993"/>
        <w:gridCol w:w="992"/>
      </w:tblGrid>
      <w:tr w:rsidR="00C5573A" w:rsidRPr="002915A5" w14:paraId="5845AC97" w14:textId="77777777" w:rsidTr="00894592">
        <w:trPr>
          <w:trHeight w:val="255"/>
        </w:trPr>
        <w:tc>
          <w:tcPr>
            <w:tcW w:w="8789" w:type="dxa"/>
            <w:gridSpan w:val="8"/>
            <w:vAlign w:val="bottom"/>
            <w:hideMark/>
          </w:tcPr>
          <w:p w14:paraId="0ECC8CE3" w14:textId="438D1F8E" w:rsidR="00C5573A" w:rsidRPr="00894592" w:rsidRDefault="00F0423E" w:rsidP="00894592">
            <w:pPr>
              <w:spacing w:after="60" w:line="259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CH"/>
              </w:rPr>
            </w:pPr>
            <w:r w:rsidRPr="00894592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CH"/>
              </w:rPr>
              <w:t xml:space="preserve">Supplementary </w:t>
            </w:r>
            <w:r w:rsidR="00C5573A" w:rsidRPr="00894592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CH"/>
              </w:rPr>
              <w:t xml:space="preserve">Table </w:t>
            </w:r>
            <w:r w:rsidR="00A20F4F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CH"/>
              </w:rPr>
              <w:t>4</w:t>
            </w:r>
            <w:r w:rsidR="00C5573A" w:rsidRPr="00894592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CH"/>
              </w:rPr>
              <w:t xml:space="preserve"> </w:t>
            </w:r>
            <w:r w:rsidRPr="00894592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CH"/>
              </w:rPr>
              <w:t>–</w:t>
            </w:r>
            <w:r w:rsidR="00C5573A" w:rsidRPr="00894592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CH"/>
              </w:rPr>
              <w:t xml:space="preserve"> </w:t>
            </w:r>
            <w:r w:rsidR="00A20F4F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CH"/>
              </w:rPr>
              <w:br/>
            </w:r>
            <w:r w:rsidR="00C5573A" w:rsidRPr="00894592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CH"/>
              </w:rPr>
              <w:t>Main brain areas showing significant effects for the STN group</w:t>
            </w:r>
          </w:p>
        </w:tc>
      </w:tr>
      <w:tr w:rsidR="00894592" w:rsidRPr="00894592" w14:paraId="0310458C" w14:textId="77777777" w:rsidTr="00894592">
        <w:trPr>
          <w:trHeight w:val="450"/>
        </w:trPr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FB0BAE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Brain region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FBB820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Hemisphe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D37A04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FCD5DA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A4E355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z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B23D98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F-valu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F1EB07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D23A38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Cluster size</w:t>
            </w:r>
          </w:p>
        </w:tc>
      </w:tr>
      <w:tr w:rsidR="00894592" w:rsidRPr="00894592" w14:paraId="1EED678A" w14:textId="77777777" w:rsidTr="00894592">
        <w:trPr>
          <w:trHeight w:val="255"/>
        </w:trPr>
        <w:tc>
          <w:tcPr>
            <w:tcW w:w="2780" w:type="dxa"/>
            <w:vAlign w:val="center"/>
            <w:hideMark/>
          </w:tcPr>
          <w:p w14:paraId="2248BF1D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CUE</w:t>
            </w:r>
          </w:p>
        </w:tc>
        <w:tc>
          <w:tcPr>
            <w:tcW w:w="1331" w:type="dxa"/>
            <w:vAlign w:val="center"/>
            <w:hideMark/>
          </w:tcPr>
          <w:p w14:paraId="5BD8784E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1A8C1EBB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0C83AFF9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3302943D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04FDA528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11B59D77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7F669EF7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4592" w:rsidRPr="00894592" w14:paraId="16CBC556" w14:textId="77777777" w:rsidTr="00894592">
        <w:trPr>
          <w:trHeight w:val="255"/>
        </w:trPr>
        <w:tc>
          <w:tcPr>
            <w:tcW w:w="2780" w:type="dxa"/>
            <w:vAlign w:val="center"/>
            <w:hideMark/>
          </w:tcPr>
          <w:p w14:paraId="14A9CBB6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H"/>
              </w:rPr>
              <w:t xml:space="preserve">Period 1: 201 - 272 </w:t>
            </w:r>
            <w:proofErr w:type="spellStart"/>
            <w:r w:rsidRPr="0089459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H"/>
              </w:rPr>
              <w:t>ms</w:t>
            </w:r>
            <w:proofErr w:type="spellEnd"/>
          </w:p>
        </w:tc>
        <w:tc>
          <w:tcPr>
            <w:tcW w:w="1331" w:type="dxa"/>
            <w:vAlign w:val="center"/>
            <w:hideMark/>
          </w:tcPr>
          <w:p w14:paraId="50F8CFE5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567" w:type="dxa"/>
            <w:vAlign w:val="center"/>
            <w:hideMark/>
          </w:tcPr>
          <w:p w14:paraId="744C68AB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32585837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023D05A2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7A0DCE8C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7EB9C1A0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37461621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4592" w:rsidRPr="00894592" w14:paraId="1B94E2CA" w14:textId="77777777" w:rsidTr="00894592">
        <w:trPr>
          <w:trHeight w:val="255"/>
        </w:trPr>
        <w:tc>
          <w:tcPr>
            <w:tcW w:w="2780" w:type="dxa"/>
            <w:vAlign w:val="center"/>
            <w:hideMark/>
          </w:tcPr>
          <w:p w14:paraId="225E2373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Cuneus</w:t>
            </w:r>
          </w:p>
        </w:tc>
        <w:tc>
          <w:tcPr>
            <w:tcW w:w="1331" w:type="dxa"/>
            <w:vAlign w:val="center"/>
            <w:hideMark/>
          </w:tcPr>
          <w:p w14:paraId="1082B6E4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Left</w:t>
            </w:r>
          </w:p>
        </w:tc>
        <w:tc>
          <w:tcPr>
            <w:tcW w:w="567" w:type="dxa"/>
            <w:vAlign w:val="center"/>
            <w:hideMark/>
          </w:tcPr>
          <w:p w14:paraId="01AF0094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</w:t>
            </w:r>
          </w:p>
        </w:tc>
        <w:tc>
          <w:tcPr>
            <w:tcW w:w="567" w:type="dxa"/>
            <w:vAlign w:val="center"/>
            <w:hideMark/>
          </w:tcPr>
          <w:p w14:paraId="31B5E6A3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69</w:t>
            </w:r>
          </w:p>
        </w:tc>
        <w:tc>
          <w:tcPr>
            <w:tcW w:w="567" w:type="dxa"/>
            <w:vAlign w:val="center"/>
            <w:hideMark/>
          </w:tcPr>
          <w:p w14:paraId="2A5DCFE3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9</w:t>
            </w:r>
          </w:p>
        </w:tc>
        <w:tc>
          <w:tcPr>
            <w:tcW w:w="992" w:type="dxa"/>
            <w:vAlign w:val="center"/>
            <w:hideMark/>
          </w:tcPr>
          <w:p w14:paraId="6BFD0BAF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9.22</w:t>
            </w:r>
          </w:p>
        </w:tc>
        <w:tc>
          <w:tcPr>
            <w:tcW w:w="993" w:type="dxa"/>
            <w:vAlign w:val="center"/>
            <w:hideMark/>
          </w:tcPr>
          <w:p w14:paraId="65B618B5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01</w:t>
            </w:r>
          </w:p>
        </w:tc>
        <w:tc>
          <w:tcPr>
            <w:tcW w:w="992" w:type="dxa"/>
            <w:vAlign w:val="center"/>
            <w:hideMark/>
          </w:tcPr>
          <w:p w14:paraId="15DEB365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76</w:t>
            </w:r>
          </w:p>
        </w:tc>
      </w:tr>
      <w:tr w:rsidR="00894592" w:rsidRPr="00894592" w14:paraId="0BDF7112" w14:textId="77777777" w:rsidTr="00894592">
        <w:trPr>
          <w:trHeight w:val="255"/>
        </w:trPr>
        <w:tc>
          <w:tcPr>
            <w:tcW w:w="2780" w:type="dxa"/>
            <w:vAlign w:val="center"/>
            <w:hideMark/>
          </w:tcPr>
          <w:p w14:paraId="39CD2298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Cuneus</w:t>
            </w:r>
          </w:p>
        </w:tc>
        <w:tc>
          <w:tcPr>
            <w:tcW w:w="1331" w:type="dxa"/>
            <w:vAlign w:val="center"/>
            <w:hideMark/>
          </w:tcPr>
          <w:p w14:paraId="0DB4F870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Right</w:t>
            </w:r>
          </w:p>
        </w:tc>
        <w:tc>
          <w:tcPr>
            <w:tcW w:w="567" w:type="dxa"/>
            <w:vAlign w:val="center"/>
            <w:hideMark/>
          </w:tcPr>
          <w:p w14:paraId="72ABA4A5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1</w:t>
            </w:r>
          </w:p>
        </w:tc>
        <w:tc>
          <w:tcPr>
            <w:tcW w:w="567" w:type="dxa"/>
            <w:vAlign w:val="center"/>
            <w:hideMark/>
          </w:tcPr>
          <w:p w14:paraId="3DD8447A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69</w:t>
            </w:r>
          </w:p>
        </w:tc>
        <w:tc>
          <w:tcPr>
            <w:tcW w:w="567" w:type="dxa"/>
            <w:vAlign w:val="center"/>
            <w:hideMark/>
          </w:tcPr>
          <w:p w14:paraId="2CC7E3F3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0B809CC6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9.18</w:t>
            </w:r>
          </w:p>
        </w:tc>
        <w:tc>
          <w:tcPr>
            <w:tcW w:w="993" w:type="dxa"/>
            <w:vAlign w:val="center"/>
            <w:hideMark/>
          </w:tcPr>
          <w:p w14:paraId="600B13F2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01</w:t>
            </w:r>
          </w:p>
        </w:tc>
        <w:tc>
          <w:tcPr>
            <w:tcW w:w="992" w:type="dxa"/>
            <w:vAlign w:val="center"/>
            <w:hideMark/>
          </w:tcPr>
          <w:p w14:paraId="240917B6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4592" w:rsidRPr="00894592" w14:paraId="2976D171" w14:textId="77777777" w:rsidTr="00894592">
        <w:trPr>
          <w:trHeight w:val="255"/>
        </w:trPr>
        <w:tc>
          <w:tcPr>
            <w:tcW w:w="2780" w:type="dxa"/>
            <w:vAlign w:val="center"/>
            <w:hideMark/>
          </w:tcPr>
          <w:p w14:paraId="16016BC0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Medial Superior Frontal Gyrus</w:t>
            </w:r>
          </w:p>
        </w:tc>
        <w:tc>
          <w:tcPr>
            <w:tcW w:w="1331" w:type="dxa"/>
            <w:vAlign w:val="center"/>
            <w:hideMark/>
          </w:tcPr>
          <w:p w14:paraId="4F8F5EAB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Left</w:t>
            </w:r>
          </w:p>
        </w:tc>
        <w:tc>
          <w:tcPr>
            <w:tcW w:w="567" w:type="dxa"/>
            <w:vAlign w:val="center"/>
            <w:hideMark/>
          </w:tcPr>
          <w:p w14:paraId="4A2FAF9F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9</w:t>
            </w:r>
          </w:p>
        </w:tc>
        <w:tc>
          <w:tcPr>
            <w:tcW w:w="567" w:type="dxa"/>
            <w:vAlign w:val="center"/>
            <w:hideMark/>
          </w:tcPr>
          <w:p w14:paraId="22713703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45</w:t>
            </w:r>
          </w:p>
        </w:tc>
        <w:tc>
          <w:tcPr>
            <w:tcW w:w="567" w:type="dxa"/>
            <w:vAlign w:val="center"/>
            <w:hideMark/>
          </w:tcPr>
          <w:p w14:paraId="6C58362B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7</w:t>
            </w:r>
          </w:p>
        </w:tc>
        <w:tc>
          <w:tcPr>
            <w:tcW w:w="992" w:type="dxa"/>
            <w:vAlign w:val="center"/>
            <w:hideMark/>
          </w:tcPr>
          <w:p w14:paraId="0F2305C9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8.27</w:t>
            </w:r>
          </w:p>
        </w:tc>
        <w:tc>
          <w:tcPr>
            <w:tcW w:w="993" w:type="dxa"/>
            <w:vAlign w:val="center"/>
            <w:hideMark/>
          </w:tcPr>
          <w:p w14:paraId="4DA1B4BA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02</w:t>
            </w:r>
          </w:p>
        </w:tc>
        <w:tc>
          <w:tcPr>
            <w:tcW w:w="992" w:type="dxa"/>
            <w:vAlign w:val="center"/>
            <w:hideMark/>
          </w:tcPr>
          <w:p w14:paraId="4F9F3310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59</w:t>
            </w:r>
          </w:p>
        </w:tc>
      </w:tr>
      <w:tr w:rsidR="00894592" w:rsidRPr="00894592" w14:paraId="542080AD" w14:textId="77777777" w:rsidTr="00894592">
        <w:trPr>
          <w:trHeight w:val="255"/>
        </w:trPr>
        <w:tc>
          <w:tcPr>
            <w:tcW w:w="2780" w:type="dxa"/>
            <w:vAlign w:val="center"/>
            <w:hideMark/>
          </w:tcPr>
          <w:p w14:paraId="4E4DB3B7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Inferior Parietal Lobule</w:t>
            </w:r>
          </w:p>
        </w:tc>
        <w:tc>
          <w:tcPr>
            <w:tcW w:w="1331" w:type="dxa"/>
            <w:vAlign w:val="center"/>
            <w:hideMark/>
          </w:tcPr>
          <w:p w14:paraId="15F46141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Right</w:t>
            </w:r>
          </w:p>
        </w:tc>
        <w:tc>
          <w:tcPr>
            <w:tcW w:w="567" w:type="dxa"/>
            <w:vAlign w:val="center"/>
            <w:hideMark/>
          </w:tcPr>
          <w:p w14:paraId="5B43B20F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63</w:t>
            </w:r>
          </w:p>
        </w:tc>
        <w:tc>
          <w:tcPr>
            <w:tcW w:w="567" w:type="dxa"/>
            <w:vAlign w:val="center"/>
            <w:hideMark/>
          </w:tcPr>
          <w:p w14:paraId="4F12D32C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21</w:t>
            </w:r>
          </w:p>
        </w:tc>
        <w:tc>
          <w:tcPr>
            <w:tcW w:w="567" w:type="dxa"/>
            <w:vAlign w:val="center"/>
            <w:hideMark/>
          </w:tcPr>
          <w:p w14:paraId="203C2424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9</w:t>
            </w:r>
          </w:p>
        </w:tc>
        <w:tc>
          <w:tcPr>
            <w:tcW w:w="992" w:type="dxa"/>
            <w:vAlign w:val="center"/>
            <w:hideMark/>
          </w:tcPr>
          <w:p w14:paraId="3E4334CC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4.89</w:t>
            </w:r>
          </w:p>
        </w:tc>
        <w:tc>
          <w:tcPr>
            <w:tcW w:w="993" w:type="dxa"/>
            <w:vAlign w:val="center"/>
            <w:hideMark/>
          </w:tcPr>
          <w:p w14:paraId="334D4708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16</w:t>
            </w:r>
          </w:p>
        </w:tc>
        <w:tc>
          <w:tcPr>
            <w:tcW w:w="992" w:type="dxa"/>
            <w:vAlign w:val="center"/>
            <w:hideMark/>
          </w:tcPr>
          <w:p w14:paraId="36AADE57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4</w:t>
            </w:r>
          </w:p>
        </w:tc>
      </w:tr>
      <w:tr w:rsidR="00894592" w:rsidRPr="00894592" w14:paraId="012167D0" w14:textId="77777777" w:rsidTr="00894592">
        <w:trPr>
          <w:trHeight w:val="255"/>
        </w:trPr>
        <w:tc>
          <w:tcPr>
            <w:tcW w:w="2780" w:type="dxa"/>
            <w:vAlign w:val="center"/>
            <w:hideMark/>
          </w:tcPr>
          <w:p w14:paraId="7DF55B37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1" w:type="dxa"/>
            <w:vAlign w:val="center"/>
            <w:hideMark/>
          </w:tcPr>
          <w:p w14:paraId="48B93C2D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0546531B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75EEF498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6B2A577D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526B4262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77DE79B2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2CEFA889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4592" w:rsidRPr="00894592" w14:paraId="2D6EE7C3" w14:textId="77777777" w:rsidTr="00894592">
        <w:trPr>
          <w:trHeight w:val="255"/>
        </w:trPr>
        <w:tc>
          <w:tcPr>
            <w:tcW w:w="2780" w:type="dxa"/>
            <w:vAlign w:val="center"/>
            <w:hideMark/>
          </w:tcPr>
          <w:p w14:paraId="79985A72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H"/>
              </w:rPr>
              <w:t xml:space="preserve">Period 2: 383 - 431 </w:t>
            </w:r>
            <w:proofErr w:type="spellStart"/>
            <w:r w:rsidRPr="0089459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H"/>
              </w:rPr>
              <w:t>ms</w:t>
            </w:r>
            <w:proofErr w:type="spellEnd"/>
          </w:p>
        </w:tc>
        <w:tc>
          <w:tcPr>
            <w:tcW w:w="1331" w:type="dxa"/>
            <w:vAlign w:val="center"/>
            <w:hideMark/>
          </w:tcPr>
          <w:p w14:paraId="64D2B6FB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02C2B266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0242A629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51ED21BA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1133BB34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08A1758A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3526D2BA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4592" w:rsidRPr="00894592" w14:paraId="3A0C4A42" w14:textId="77777777" w:rsidTr="00894592">
        <w:trPr>
          <w:trHeight w:val="255"/>
        </w:trPr>
        <w:tc>
          <w:tcPr>
            <w:tcW w:w="2780" w:type="dxa"/>
            <w:vAlign w:val="center"/>
            <w:hideMark/>
          </w:tcPr>
          <w:p w14:paraId="12BDF48A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Posterior Cingulate Cortex</w:t>
            </w:r>
          </w:p>
        </w:tc>
        <w:tc>
          <w:tcPr>
            <w:tcW w:w="1331" w:type="dxa"/>
            <w:vAlign w:val="center"/>
            <w:hideMark/>
          </w:tcPr>
          <w:p w14:paraId="1C5B1DAA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Left</w:t>
            </w:r>
          </w:p>
        </w:tc>
        <w:tc>
          <w:tcPr>
            <w:tcW w:w="567" w:type="dxa"/>
            <w:vAlign w:val="center"/>
            <w:hideMark/>
          </w:tcPr>
          <w:p w14:paraId="6E8DB9D4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3</w:t>
            </w:r>
          </w:p>
        </w:tc>
        <w:tc>
          <w:tcPr>
            <w:tcW w:w="567" w:type="dxa"/>
            <w:vAlign w:val="center"/>
            <w:hideMark/>
          </w:tcPr>
          <w:p w14:paraId="4E1EE743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57</w:t>
            </w:r>
          </w:p>
        </w:tc>
        <w:tc>
          <w:tcPr>
            <w:tcW w:w="567" w:type="dxa"/>
            <w:vAlign w:val="center"/>
            <w:hideMark/>
          </w:tcPr>
          <w:p w14:paraId="129AC8E3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5</w:t>
            </w:r>
          </w:p>
        </w:tc>
        <w:tc>
          <w:tcPr>
            <w:tcW w:w="992" w:type="dxa"/>
            <w:vAlign w:val="center"/>
            <w:hideMark/>
          </w:tcPr>
          <w:p w14:paraId="5719743F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6.21</w:t>
            </w:r>
          </w:p>
        </w:tc>
        <w:tc>
          <w:tcPr>
            <w:tcW w:w="993" w:type="dxa"/>
            <w:vAlign w:val="center"/>
            <w:hideMark/>
          </w:tcPr>
          <w:p w14:paraId="068D6F2E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06</w:t>
            </w:r>
          </w:p>
        </w:tc>
        <w:tc>
          <w:tcPr>
            <w:tcW w:w="992" w:type="dxa"/>
            <w:vAlign w:val="center"/>
            <w:hideMark/>
          </w:tcPr>
          <w:p w14:paraId="7AEEE677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52</w:t>
            </w:r>
          </w:p>
        </w:tc>
      </w:tr>
      <w:tr w:rsidR="00894592" w:rsidRPr="00894592" w14:paraId="55A723B7" w14:textId="77777777" w:rsidTr="00894592">
        <w:trPr>
          <w:trHeight w:val="255"/>
        </w:trPr>
        <w:tc>
          <w:tcPr>
            <w:tcW w:w="2780" w:type="dxa"/>
            <w:vAlign w:val="center"/>
            <w:hideMark/>
          </w:tcPr>
          <w:p w14:paraId="04899687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Inferior Occipital Gyrus</w:t>
            </w:r>
          </w:p>
        </w:tc>
        <w:tc>
          <w:tcPr>
            <w:tcW w:w="1331" w:type="dxa"/>
            <w:vAlign w:val="center"/>
            <w:hideMark/>
          </w:tcPr>
          <w:p w14:paraId="2D6076A3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Right</w:t>
            </w:r>
          </w:p>
        </w:tc>
        <w:tc>
          <w:tcPr>
            <w:tcW w:w="567" w:type="dxa"/>
            <w:vAlign w:val="center"/>
            <w:hideMark/>
          </w:tcPr>
          <w:p w14:paraId="68B40A87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9</w:t>
            </w:r>
          </w:p>
        </w:tc>
        <w:tc>
          <w:tcPr>
            <w:tcW w:w="567" w:type="dxa"/>
            <w:vAlign w:val="center"/>
            <w:hideMark/>
          </w:tcPr>
          <w:p w14:paraId="5E04C98A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63</w:t>
            </w:r>
          </w:p>
        </w:tc>
        <w:tc>
          <w:tcPr>
            <w:tcW w:w="567" w:type="dxa"/>
            <w:vAlign w:val="center"/>
            <w:hideMark/>
          </w:tcPr>
          <w:p w14:paraId="78B48D91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9</w:t>
            </w:r>
          </w:p>
        </w:tc>
        <w:tc>
          <w:tcPr>
            <w:tcW w:w="992" w:type="dxa"/>
            <w:vAlign w:val="center"/>
            <w:hideMark/>
          </w:tcPr>
          <w:p w14:paraId="41A7FD18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5.75</w:t>
            </w:r>
          </w:p>
        </w:tc>
        <w:tc>
          <w:tcPr>
            <w:tcW w:w="993" w:type="dxa"/>
            <w:vAlign w:val="center"/>
            <w:hideMark/>
          </w:tcPr>
          <w:p w14:paraId="64A560A7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09</w:t>
            </w:r>
          </w:p>
        </w:tc>
        <w:tc>
          <w:tcPr>
            <w:tcW w:w="992" w:type="dxa"/>
            <w:vAlign w:val="center"/>
            <w:hideMark/>
          </w:tcPr>
          <w:p w14:paraId="3779C5D4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4592" w:rsidRPr="00894592" w14:paraId="49BC55AB" w14:textId="77777777" w:rsidTr="00894592">
        <w:trPr>
          <w:trHeight w:val="255"/>
        </w:trPr>
        <w:tc>
          <w:tcPr>
            <w:tcW w:w="2780" w:type="dxa"/>
            <w:vAlign w:val="center"/>
            <w:hideMark/>
          </w:tcPr>
          <w:p w14:paraId="08120B2F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Thalamus</w:t>
            </w:r>
          </w:p>
        </w:tc>
        <w:tc>
          <w:tcPr>
            <w:tcW w:w="1331" w:type="dxa"/>
            <w:vAlign w:val="center"/>
            <w:hideMark/>
          </w:tcPr>
          <w:p w14:paraId="3743CC89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Right</w:t>
            </w:r>
          </w:p>
        </w:tc>
        <w:tc>
          <w:tcPr>
            <w:tcW w:w="567" w:type="dxa"/>
            <w:vAlign w:val="center"/>
            <w:hideMark/>
          </w:tcPr>
          <w:p w14:paraId="3F0A8208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5</w:t>
            </w:r>
          </w:p>
        </w:tc>
        <w:tc>
          <w:tcPr>
            <w:tcW w:w="567" w:type="dxa"/>
            <w:vAlign w:val="center"/>
            <w:hideMark/>
          </w:tcPr>
          <w:p w14:paraId="112B33B7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33</w:t>
            </w:r>
          </w:p>
        </w:tc>
        <w:tc>
          <w:tcPr>
            <w:tcW w:w="567" w:type="dxa"/>
            <w:vAlign w:val="center"/>
            <w:hideMark/>
          </w:tcPr>
          <w:p w14:paraId="416BBFE8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5DAE0B9C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4.49</w:t>
            </w:r>
          </w:p>
        </w:tc>
        <w:tc>
          <w:tcPr>
            <w:tcW w:w="993" w:type="dxa"/>
            <w:vAlign w:val="center"/>
            <w:hideMark/>
          </w:tcPr>
          <w:p w14:paraId="790041D3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21</w:t>
            </w:r>
          </w:p>
        </w:tc>
        <w:tc>
          <w:tcPr>
            <w:tcW w:w="992" w:type="dxa"/>
            <w:vAlign w:val="center"/>
            <w:hideMark/>
          </w:tcPr>
          <w:p w14:paraId="19EA39E9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4592" w:rsidRPr="00894592" w14:paraId="14337AFB" w14:textId="77777777" w:rsidTr="00894592">
        <w:trPr>
          <w:trHeight w:val="255"/>
        </w:trPr>
        <w:tc>
          <w:tcPr>
            <w:tcW w:w="2780" w:type="dxa"/>
            <w:vAlign w:val="center"/>
            <w:hideMark/>
          </w:tcPr>
          <w:p w14:paraId="592F5989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Superior Occipital Gyrus</w:t>
            </w:r>
          </w:p>
        </w:tc>
        <w:tc>
          <w:tcPr>
            <w:tcW w:w="1331" w:type="dxa"/>
            <w:vAlign w:val="center"/>
            <w:hideMark/>
          </w:tcPr>
          <w:p w14:paraId="088AC380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Right</w:t>
            </w:r>
          </w:p>
        </w:tc>
        <w:tc>
          <w:tcPr>
            <w:tcW w:w="567" w:type="dxa"/>
            <w:vAlign w:val="center"/>
            <w:hideMark/>
          </w:tcPr>
          <w:p w14:paraId="4E7ABA19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3</w:t>
            </w:r>
          </w:p>
        </w:tc>
        <w:tc>
          <w:tcPr>
            <w:tcW w:w="567" w:type="dxa"/>
            <w:vAlign w:val="center"/>
            <w:hideMark/>
          </w:tcPr>
          <w:p w14:paraId="55423E8D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87</w:t>
            </w:r>
          </w:p>
        </w:tc>
        <w:tc>
          <w:tcPr>
            <w:tcW w:w="567" w:type="dxa"/>
            <w:vAlign w:val="center"/>
            <w:hideMark/>
          </w:tcPr>
          <w:p w14:paraId="69668F85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3</w:t>
            </w:r>
          </w:p>
        </w:tc>
        <w:tc>
          <w:tcPr>
            <w:tcW w:w="992" w:type="dxa"/>
            <w:vAlign w:val="center"/>
            <w:hideMark/>
          </w:tcPr>
          <w:p w14:paraId="1E9CDB87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6.15</w:t>
            </w:r>
          </w:p>
        </w:tc>
        <w:tc>
          <w:tcPr>
            <w:tcW w:w="993" w:type="dxa"/>
            <w:vAlign w:val="center"/>
            <w:hideMark/>
          </w:tcPr>
          <w:p w14:paraId="029E8757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06</w:t>
            </w:r>
          </w:p>
        </w:tc>
        <w:tc>
          <w:tcPr>
            <w:tcW w:w="992" w:type="dxa"/>
            <w:vAlign w:val="center"/>
            <w:hideMark/>
          </w:tcPr>
          <w:p w14:paraId="16BAB80D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7</w:t>
            </w:r>
          </w:p>
        </w:tc>
      </w:tr>
      <w:tr w:rsidR="00894592" w:rsidRPr="00894592" w14:paraId="3D1E7712" w14:textId="77777777" w:rsidTr="00894592">
        <w:trPr>
          <w:trHeight w:val="255"/>
        </w:trPr>
        <w:tc>
          <w:tcPr>
            <w:tcW w:w="2780" w:type="dxa"/>
            <w:vAlign w:val="center"/>
            <w:hideMark/>
          </w:tcPr>
          <w:p w14:paraId="1601B8C4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Insula</w:t>
            </w:r>
          </w:p>
        </w:tc>
        <w:tc>
          <w:tcPr>
            <w:tcW w:w="1331" w:type="dxa"/>
            <w:vAlign w:val="center"/>
            <w:hideMark/>
          </w:tcPr>
          <w:p w14:paraId="5B19F8EA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Left</w:t>
            </w:r>
          </w:p>
        </w:tc>
        <w:tc>
          <w:tcPr>
            <w:tcW w:w="567" w:type="dxa"/>
            <w:vAlign w:val="center"/>
            <w:hideMark/>
          </w:tcPr>
          <w:p w14:paraId="0E6F0E50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39</w:t>
            </w:r>
          </w:p>
        </w:tc>
        <w:tc>
          <w:tcPr>
            <w:tcW w:w="567" w:type="dxa"/>
            <w:vAlign w:val="center"/>
            <w:hideMark/>
          </w:tcPr>
          <w:p w14:paraId="5584DCB7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21</w:t>
            </w:r>
          </w:p>
        </w:tc>
        <w:tc>
          <w:tcPr>
            <w:tcW w:w="567" w:type="dxa"/>
            <w:vAlign w:val="center"/>
            <w:hideMark/>
          </w:tcPr>
          <w:p w14:paraId="65144786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1</w:t>
            </w:r>
          </w:p>
        </w:tc>
        <w:tc>
          <w:tcPr>
            <w:tcW w:w="992" w:type="dxa"/>
            <w:vAlign w:val="center"/>
            <w:hideMark/>
          </w:tcPr>
          <w:p w14:paraId="5608C0DC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4.97</w:t>
            </w:r>
          </w:p>
        </w:tc>
        <w:tc>
          <w:tcPr>
            <w:tcW w:w="993" w:type="dxa"/>
            <w:vAlign w:val="center"/>
            <w:hideMark/>
          </w:tcPr>
          <w:p w14:paraId="28DBA851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15</w:t>
            </w:r>
          </w:p>
        </w:tc>
        <w:tc>
          <w:tcPr>
            <w:tcW w:w="992" w:type="dxa"/>
            <w:vAlign w:val="center"/>
            <w:hideMark/>
          </w:tcPr>
          <w:p w14:paraId="0DD4F097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4</w:t>
            </w:r>
          </w:p>
        </w:tc>
      </w:tr>
      <w:tr w:rsidR="00894592" w:rsidRPr="00894592" w14:paraId="2EA790E1" w14:textId="77777777" w:rsidTr="00894592">
        <w:trPr>
          <w:trHeight w:val="255"/>
        </w:trPr>
        <w:tc>
          <w:tcPr>
            <w:tcW w:w="2780" w:type="dxa"/>
            <w:vAlign w:val="center"/>
            <w:hideMark/>
          </w:tcPr>
          <w:p w14:paraId="54CAB971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Orbitofrontal Gyrus</w:t>
            </w:r>
          </w:p>
        </w:tc>
        <w:tc>
          <w:tcPr>
            <w:tcW w:w="1331" w:type="dxa"/>
            <w:vAlign w:val="center"/>
            <w:hideMark/>
          </w:tcPr>
          <w:p w14:paraId="0038FDF8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Right</w:t>
            </w:r>
          </w:p>
        </w:tc>
        <w:tc>
          <w:tcPr>
            <w:tcW w:w="567" w:type="dxa"/>
            <w:vAlign w:val="center"/>
            <w:hideMark/>
          </w:tcPr>
          <w:p w14:paraId="2573C55F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1</w:t>
            </w:r>
          </w:p>
        </w:tc>
        <w:tc>
          <w:tcPr>
            <w:tcW w:w="567" w:type="dxa"/>
            <w:vAlign w:val="center"/>
            <w:hideMark/>
          </w:tcPr>
          <w:p w14:paraId="6567A2C8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7</w:t>
            </w:r>
          </w:p>
        </w:tc>
        <w:tc>
          <w:tcPr>
            <w:tcW w:w="567" w:type="dxa"/>
            <w:vAlign w:val="center"/>
            <w:hideMark/>
          </w:tcPr>
          <w:p w14:paraId="53DCAFA4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15</w:t>
            </w:r>
          </w:p>
        </w:tc>
        <w:tc>
          <w:tcPr>
            <w:tcW w:w="992" w:type="dxa"/>
            <w:vAlign w:val="center"/>
            <w:hideMark/>
          </w:tcPr>
          <w:p w14:paraId="544B1060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4.11</w:t>
            </w:r>
          </w:p>
        </w:tc>
        <w:tc>
          <w:tcPr>
            <w:tcW w:w="993" w:type="dxa"/>
            <w:vAlign w:val="center"/>
            <w:hideMark/>
          </w:tcPr>
          <w:p w14:paraId="5EC01EFF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28</w:t>
            </w:r>
          </w:p>
        </w:tc>
        <w:tc>
          <w:tcPr>
            <w:tcW w:w="992" w:type="dxa"/>
            <w:vAlign w:val="center"/>
            <w:hideMark/>
          </w:tcPr>
          <w:p w14:paraId="0B71FA9A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54</w:t>
            </w:r>
          </w:p>
        </w:tc>
      </w:tr>
      <w:tr w:rsidR="00894592" w:rsidRPr="00894592" w14:paraId="30E4105F" w14:textId="77777777" w:rsidTr="00894592">
        <w:trPr>
          <w:trHeight w:val="255"/>
        </w:trPr>
        <w:tc>
          <w:tcPr>
            <w:tcW w:w="2780" w:type="dxa"/>
            <w:vAlign w:val="center"/>
            <w:hideMark/>
          </w:tcPr>
          <w:p w14:paraId="6D6DE4A6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Putamen</w:t>
            </w:r>
          </w:p>
        </w:tc>
        <w:tc>
          <w:tcPr>
            <w:tcW w:w="1331" w:type="dxa"/>
            <w:vAlign w:val="center"/>
            <w:hideMark/>
          </w:tcPr>
          <w:p w14:paraId="2BE99723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Right</w:t>
            </w:r>
          </w:p>
        </w:tc>
        <w:tc>
          <w:tcPr>
            <w:tcW w:w="567" w:type="dxa"/>
            <w:vAlign w:val="center"/>
            <w:hideMark/>
          </w:tcPr>
          <w:p w14:paraId="3B57E3AB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7</w:t>
            </w:r>
          </w:p>
        </w:tc>
        <w:tc>
          <w:tcPr>
            <w:tcW w:w="567" w:type="dxa"/>
            <w:vAlign w:val="center"/>
            <w:hideMark/>
          </w:tcPr>
          <w:p w14:paraId="35C5FBAD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1</w:t>
            </w:r>
          </w:p>
        </w:tc>
        <w:tc>
          <w:tcPr>
            <w:tcW w:w="567" w:type="dxa"/>
            <w:vAlign w:val="center"/>
            <w:hideMark/>
          </w:tcPr>
          <w:p w14:paraId="0754EC8D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3</w:t>
            </w:r>
          </w:p>
        </w:tc>
        <w:tc>
          <w:tcPr>
            <w:tcW w:w="992" w:type="dxa"/>
            <w:vAlign w:val="center"/>
            <w:hideMark/>
          </w:tcPr>
          <w:p w14:paraId="60038263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4.02</w:t>
            </w:r>
          </w:p>
        </w:tc>
        <w:tc>
          <w:tcPr>
            <w:tcW w:w="993" w:type="dxa"/>
            <w:vAlign w:val="center"/>
            <w:hideMark/>
          </w:tcPr>
          <w:p w14:paraId="01ADED68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30</w:t>
            </w:r>
          </w:p>
        </w:tc>
        <w:tc>
          <w:tcPr>
            <w:tcW w:w="992" w:type="dxa"/>
            <w:vAlign w:val="center"/>
            <w:hideMark/>
          </w:tcPr>
          <w:p w14:paraId="08794F4E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4592" w:rsidRPr="00894592" w14:paraId="216A9442" w14:textId="77777777" w:rsidTr="00894592">
        <w:trPr>
          <w:trHeight w:val="255"/>
        </w:trPr>
        <w:tc>
          <w:tcPr>
            <w:tcW w:w="2780" w:type="dxa"/>
            <w:vAlign w:val="center"/>
            <w:hideMark/>
          </w:tcPr>
          <w:p w14:paraId="3854DD5A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1" w:type="dxa"/>
            <w:vAlign w:val="center"/>
            <w:hideMark/>
          </w:tcPr>
          <w:p w14:paraId="2ABC8FEA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1EE9C772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0995262D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39E643F2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51C96C36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37493087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0DD78DE0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4592" w:rsidRPr="00894592" w14:paraId="5B3B8CC9" w14:textId="77777777" w:rsidTr="00894592">
        <w:trPr>
          <w:trHeight w:val="255"/>
        </w:trPr>
        <w:tc>
          <w:tcPr>
            <w:tcW w:w="2780" w:type="dxa"/>
            <w:vAlign w:val="center"/>
            <w:hideMark/>
          </w:tcPr>
          <w:p w14:paraId="10C65F34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H"/>
              </w:rPr>
              <w:t xml:space="preserve">Period 3: 512 - 546 </w:t>
            </w:r>
            <w:proofErr w:type="spellStart"/>
            <w:r w:rsidRPr="0089459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H"/>
              </w:rPr>
              <w:t>ms</w:t>
            </w:r>
            <w:proofErr w:type="spellEnd"/>
          </w:p>
        </w:tc>
        <w:tc>
          <w:tcPr>
            <w:tcW w:w="1331" w:type="dxa"/>
            <w:vAlign w:val="center"/>
            <w:hideMark/>
          </w:tcPr>
          <w:p w14:paraId="253EFC59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7C63AD7B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17034F02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74FAB4FF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50FEA075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535E923A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6E1CA039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4592" w:rsidRPr="00894592" w14:paraId="211A3209" w14:textId="77777777" w:rsidTr="00894592">
        <w:trPr>
          <w:trHeight w:val="255"/>
        </w:trPr>
        <w:tc>
          <w:tcPr>
            <w:tcW w:w="2780" w:type="dxa"/>
            <w:vAlign w:val="center"/>
            <w:hideMark/>
          </w:tcPr>
          <w:p w14:paraId="1694F262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Precentral Gyrus</w:t>
            </w:r>
          </w:p>
        </w:tc>
        <w:tc>
          <w:tcPr>
            <w:tcW w:w="1331" w:type="dxa"/>
            <w:vAlign w:val="center"/>
            <w:hideMark/>
          </w:tcPr>
          <w:p w14:paraId="6B235AA3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Right</w:t>
            </w:r>
          </w:p>
        </w:tc>
        <w:tc>
          <w:tcPr>
            <w:tcW w:w="567" w:type="dxa"/>
            <w:vAlign w:val="center"/>
            <w:hideMark/>
          </w:tcPr>
          <w:p w14:paraId="46591288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51</w:t>
            </w:r>
          </w:p>
        </w:tc>
        <w:tc>
          <w:tcPr>
            <w:tcW w:w="567" w:type="dxa"/>
            <w:vAlign w:val="center"/>
            <w:hideMark/>
          </w:tcPr>
          <w:p w14:paraId="6228B3DC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3</w:t>
            </w:r>
          </w:p>
        </w:tc>
        <w:tc>
          <w:tcPr>
            <w:tcW w:w="567" w:type="dxa"/>
            <w:vAlign w:val="center"/>
            <w:hideMark/>
          </w:tcPr>
          <w:p w14:paraId="4E88F190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45</w:t>
            </w:r>
          </w:p>
        </w:tc>
        <w:tc>
          <w:tcPr>
            <w:tcW w:w="992" w:type="dxa"/>
            <w:vAlign w:val="center"/>
            <w:hideMark/>
          </w:tcPr>
          <w:p w14:paraId="76A7F7B4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1.79</w:t>
            </w:r>
          </w:p>
        </w:tc>
        <w:tc>
          <w:tcPr>
            <w:tcW w:w="993" w:type="dxa"/>
            <w:vAlign w:val="center"/>
            <w:hideMark/>
          </w:tcPr>
          <w:p w14:paraId="24D69ECA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00</w:t>
            </w:r>
          </w:p>
        </w:tc>
        <w:tc>
          <w:tcPr>
            <w:tcW w:w="992" w:type="dxa"/>
            <w:vAlign w:val="center"/>
            <w:hideMark/>
          </w:tcPr>
          <w:p w14:paraId="58968286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58</w:t>
            </w:r>
          </w:p>
        </w:tc>
      </w:tr>
      <w:tr w:rsidR="00894592" w:rsidRPr="00894592" w14:paraId="68748624" w14:textId="77777777" w:rsidTr="00894592">
        <w:trPr>
          <w:trHeight w:val="255"/>
        </w:trPr>
        <w:tc>
          <w:tcPr>
            <w:tcW w:w="2780" w:type="dxa"/>
            <w:vAlign w:val="center"/>
            <w:hideMark/>
          </w:tcPr>
          <w:p w14:paraId="04FE5791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Inferior Parietal Lobule</w:t>
            </w:r>
          </w:p>
        </w:tc>
        <w:tc>
          <w:tcPr>
            <w:tcW w:w="1331" w:type="dxa"/>
            <w:vAlign w:val="center"/>
            <w:hideMark/>
          </w:tcPr>
          <w:p w14:paraId="2C72166A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Left</w:t>
            </w:r>
          </w:p>
        </w:tc>
        <w:tc>
          <w:tcPr>
            <w:tcW w:w="567" w:type="dxa"/>
            <w:vAlign w:val="center"/>
            <w:hideMark/>
          </w:tcPr>
          <w:p w14:paraId="2FD2B7F3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45</w:t>
            </w:r>
          </w:p>
        </w:tc>
        <w:tc>
          <w:tcPr>
            <w:tcW w:w="567" w:type="dxa"/>
            <w:vAlign w:val="center"/>
            <w:hideMark/>
          </w:tcPr>
          <w:p w14:paraId="41E7BE24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63</w:t>
            </w:r>
          </w:p>
        </w:tc>
        <w:tc>
          <w:tcPr>
            <w:tcW w:w="567" w:type="dxa"/>
            <w:vAlign w:val="center"/>
            <w:hideMark/>
          </w:tcPr>
          <w:p w14:paraId="72765540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9</w:t>
            </w:r>
          </w:p>
        </w:tc>
        <w:tc>
          <w:tcPr>
            <w:tcW w:w="992" w:type="dxa"/>
            <w:vAlign w:val="center"/>
            <w:hideMark/>
          </w:tcPr>
          <w:p w14:paraId="40B160DA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7.86</w:t>
            </w:r>
          </w:p>
        </w:tc>
        <w:tc>
          <w:tcPr>
            <w:tcW w:w="993" w:type="dxa"/>
            <w:vAlign w:val="center"/>
            <w:hideMark/>
          </w:tcPr>
          <w:p w14:paraId="6FDD548C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02</w:t>
            </w:r>
          </w:p>
        </w:tc>
        <w:tc>
          <w:tcPr>
            <w:tcW w:w="992" w:type="dxa"/>
            <w:vAlign w:val="center"/>
            <w:hideMark/>
          </w:tcPr>
          <w:p w14:paraId="19017865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26</w:t>
            </w:r>
          </w:p>
        </w:tc>
      </w:tr>
      <w:tr w:rsidR="00894592" w:rsidRPr="00894592" w14:paraId="18D2E036" w14:textId="77777777" w:rsidTr="00894592">
        <w:trPr>
          <w:trHeight w:val="255"/>
        </w:trPr>
        <w:tc>
          <w:tcPr>
            <w:tcW w:w="2780" w:type="dxa"/>
            <w:vAlign w:val="center"/>
            <w:hideMark/>
          </w:tcPr>
          <w:p w14:paraId="594B0FE8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1" w:type="dxa"/>
            <w:vAlign w:val="center"/>
            <w:hideMark/>
          </w:tcPr>
          <w:p w14:paraId="2FAE28A6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475A3B53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6BA2C2E1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5E1B28DF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52FBEC05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259A6312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2ED7688E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4592" w:rsidRPr="00894592" w14:paraId="21B3289B" w14:textId="77777777" w:rsidTr="00894592">
        <w:trPr>
          <w:trHeight w:val="255"/>
        </w:trPr>
        <w:tc>
          <w:tcPr>
            <w:tcW w:w="2780" w:type="dxa"/>
            <w:vAlign w:val="center"/>
            <w:hideMark/>
          </w:tcPr>
          <w:p w14:paraId="6CF03C2D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STIMULUS</w:t>
            </w:r>
          </w:p>
        </w:tc>
        <w:tc>
          <w:tcPr>
            <w:tcW w:w="1331" w:type="dxa"/>
            <w:vAlign w:val="center"/>
            <w:hideMark/>
          </w:tcPr>
          <w:p w14:paraId="57416BE7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03D569F1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2D4E010B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248AC935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7B55B14B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217F8F8C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35B2A6BB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4592" w:rsidRPr="00894592" w14:paraId="3D90016C" w14:textId="77777777" w:rsidTr="00894592">
        <w:trPr>
          <w:trHeight w:val="255"/>
        </w:trPr>
        <w:tc>
          <w:tcPr>
            <w:tcW w:w="2780" w:type="dxa"/>
            <w:vAlign w:val="center"/>
            <w:hideMark/>
          </w:tcPr>
          <w:p w14:paraId="71297F86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H"/>
              </w:rPr>
              <w:t xml:space="preserve">Period 1: 100 - 129 </w:t>
            </w:r>
            <w:proofErr w:type="spellStart"/>
            <w:r w:rsidRPr="0089459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H"/>
              </w:rPr>
              <w:t>ms</w:t>
            </w:r>
            <w:proofErr w:type="spellEnd"/>
          </w:p>
        </w:tc>
        <w:tc>
          <w:tcPr>
            <w:tcW w:w="1331" w:type="dxa"/>
            <w:vAlign w:val="center"/>
            <w:hideMark/>
          </w:tcPr>
          <w:p w14:paraId="600E20E1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1910327B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1D6D4AE3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04DEB4C5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6EC995EC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46896CF4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2125ADFA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4592" w:rsidRPr="00894592" w14:paraId="3CBC06E4" w14:textId="77777777" w:rsidTr="00894592">
        <w:trPr>
          <w:trHeight w:val="255"/>
        </w:trPr>
        <w:tc>
          <w:tcPr>
            <w:tcW w:w="2780" w:type="dxa"/>
            <w:vAlign w:val="center"/>
            <w:hideMark/>
          </w:tcPr>
          <w:p w14:paraId="58936F83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Inferior Frontal Gyrus</w:t>
            </w:r>
          </w:p>
        </w:tc>
        <w:tc>
          <w:tcPr>
            <w:tcW w:w="1331" w:type="dxa"/>
            <w:vAlign w:val="center"/>
            <w:hideMark/>
          </w:tcPr>
          <w:p w14:paraId="2B29E848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Left</w:t>
            </w:r>
          </w:p>
        </w:tc>
        <w:tc>
          <w:tcPr>
            <w:tcW w:w="567" w:type="dxa"/>
            <w:vAlign w:val="center"/>
            <w:hideMark/>
          </w:tcPr>
          <w:p w14:paraId="01C0D705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51</w:t>
            </w:r>
          </w:p>
        </w:tc>
        <w:tc>
          <w:tcPr>
            <w:tcW w:w="567" w:type="dxa"/>
            <w:vAlign w:val="center"/>
            <w:hideMark/>
          </w:tcPr>
          <w:p w14:paraId="5E058B85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9</w:t>
            </w:r>
          </w:p>
        </w:tc>
        <w:tc>
          <w:tcPr>
            <w:tcW w:w="567" w:type="dxa"/>
            <w:vAlign w:val="center"/>
            <w:hideMark/>
          </w:tcPr>
          <w:p w14:paraId="15C649B5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5</w:t>
            </w:r>
          </w:p>
        </w:tc>
        <w:tc>
          <w:tcPr>
            <w:tcW w:w="992" w:type="dxa"/>
            <w:vAlign w:val="center"/>
            <w:hideMark/>
          </w:tcPr>
          <w:p w14:paraId="73066DCE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0.64</w:t>
            </w:r>
          </w:p>
        </w:tc>
        <w:tc>
          <w:tcPr>
            <w:tcW w:w="993" w:type="dxa"/>
            <w:vAlign w:val="center"/>
            <w:hideMark/>
          </w:tcPr>
          <w:p w14:paraId="58AF7BDC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00</w:t>
            </w:r>
          </w:p>
        </w:tc>
        <w:tc>
          <w:tcPr>
            <w:tcW w:w="992" w:type="dxa"/>
            <w:vAlign w:val="center"/>
            <w:hideMark/>
          </w:tcPr>
          <w:p w14:paraId="5F2F82DB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01</w:t>
            </w:r>
          </w:p>
        </w:tc>
      </w:tr>
      <w:tr w:rsidR="00894592" w:rsidRPr="00894592" w14:paraId="6FC50A43" w14:textId="77777777" w:rsidTr="00894592">
        <w:trPr>
          <w:trHeight w:val="255"/>
        </w:trPr>
        <w:tc>
          <w:tcPr>
            <w:tcW w:w="2780" w:type="dxa"/>
            <w:vAlign w:val="center"/>
            <w:hideMark/>
          </w:tcPr>
          <w:p w14:paraId="146131EC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Insula</w:t>
            </w:r>
          </w:p>
        </w:tc>
        <w:tc>
          <w:tcPr>
            <w:tcW w:w="1331" w:type="dxa"/>
            <w:vAlign w:val="center"/>
            <w:hideMark/>
          </w:tcPr>
          <w:p w14:paraId="6FC4DD15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Left</w:t>
            </w:r>
          </w:p>
        </w:tc>
        <w:tc>
          <w:tcPr>
            <w:tcW w:w="567" w:type="dxa"/>
            <w:vAlign w:val="center"/>
            <w:hideMark/>
          </w:tcPr>
          <w:p w14:paraId="6E62713A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39</w:t>
            </w:r>
          </w:p>
        </w:tc>
        <w:tc>
          <w:tcPr>
            <w:tcW w:w="567" w:type="dxa"/>
            <w:vAlign w:val="center"/>
            <w:hideMark/>
          </w:tcPr>
          <w:p w14:paraId="519EAEFD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9</w:t>
            </w:r>
          </w:p>
        </w:tc>
        <w:tc>
          <w:tcPr>
            <w:tcW w:w="567" w:type="dxa"/>
            <w:vAlign w:val="center"/>
            <w:hideMark/>
          </w:tcPr>
          <w:p w14:paraId="4FABEF8F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9</w:t>
            </w:r>
          </w:p>
        </w:tc>
        <w:tc>
          <w:tcPr>
            <w:tcW w:w="992" w:type="dxa"/>
            <w:vAlign w:val="center"/>
            <w:hideMark/>
          </w:tcPr>
          <w:p w14:paraId="12121E03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0.20</w:t>
            </w:r>
          </w:p>
        </w:tc>
        <w:tc>
          <w:tcPr>
            <w:tcW w:w="993" w:type="dxa"/>
            <w:vAlign w:val="center"/>
            <w:hideMark/>
          </w:tcPr>
          <w:p w14:paraId="5C16237E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07</w:t>
            </w:r>
          </w:p>
        </w:tc>
        <w:tc>
          <w:tcPr>
            <w:tcW w:w="992" w:type="dxa"/>
            <w:vAlign w:val="center"/>
            <w:hideMark/>
          </w:tcPr>
          <w:p w14:paraId="585C80C6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4592" w:rsidRPr="00894592" w14:paraId="25AE248B" w14:textId="77777777" w:rsidTr="00894592">
        <w:trPr>
          <w:trHeight w:val="255"/>
        </w:trPr>
        <w:tc>
          <w:tcPr>
            <w:tcW w:w="2780" w:type="dxa"/>
            <w:vAlign w:val="center"/>
            <w:hideMark/>
          </w:tcPr>
          <w:p w14:paraId="7527A07A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Posterior Cingulate Cortex</w:t>
            </w:r>
          </w:p>
        </w:tc>
        <w:tc>
          <w:tcPr>
            <w:tcW w:w="1331" w:type="dxa"/>
            <w:vAlign w:val="center"/>
            <w:hideMark/>
          </w:tcPr>
          <w:p w14:paraId="0C445725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Right</w:t>
            </w:r>
          </w:p>
        </w:tc>
        <w:tc>
          <w:tcPr>
            <w:tcW w:w="567" w:type="dxa"/>
            <w:vAlign w:val="center"/>
            <w:hideMark/>
          </w:tcPr>
          <w:p w14:paraId="34CFCC6E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9</w:t>
            </w:r>
          </w:p>
        </w:tc>
        <w:tc>
          <w:tcPr>
            <w:tcW w:w="567" w:type="dxa"/>
            <w:vAlign w:val="center"/>
            <w:hideMark/>
          </w:tcPr>
          <w:p w14:paraId="22E27553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57</w:t>
            </w:r>
          </w:p>
        </w:tc>
        <w:tc>
          <w:tcPr>
            <w:tcW w:w="567" w:type="dxa"/>
            <w:vAlign w:val="center"/>
            <w:hideMark/>
          </w:tcPr>
          <w:p w14:paraId="64BBB110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9</w:t>
            </w:r>
          </w:p>
        </w:tc>
        <w:tc>
          <w:tcPr>
            <w:tcW w:w="992" w:type="dxa"/>
            <w:vAlign w:val="center"/>
            <w:hideMark/>
          </w:tcPr>
          <w:p w14:paraId="0F84B0B2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5.69</w:t>
            </w:r>
          </w:p>
        </w:tc>
        <w:tc>
          <w:tcPr>
            <w:tcW w:w="993" w:type="dxa"/>
            <w:vAlign w:val="center"/>
            <w:hideMark/>
          </w:tcPr>
          <w:p w14:paraId="707B5622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02</w:t>
            </w:r>
          </w:p>
        </w:tc>
        <w:tc>
          <w:tcPr>
            <w:tcW w:w="992" w:type="dxa"/>
            <w:vAlign w:val="center"/>
            <w:hideMark/>
          </w:tcPr>
          <w:p w14:paraId="46A43C67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08</w:t>
            </w:r>
          </w:p>
        </w:tc>
      </w:tr>
      <w:tr w:rsidR="00894592" w:rsidRPr="00894592" w14:paraId="7F8157C7" w14:textId="77777777" w:rsidTr="00894592">
        <w:trPr>
          <w:trHeight w:val="255"/>
        </w:trPr>
        <w:tc>
          <w:tcPr>
            <w:tcW w:w="2780" w:type="dxa"/>
            <w:vAlign w:val="center"/>
            <w:hideMark/>
          </w:tcPr>
          <w:p w14:paraId="24BCBC45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Posterior Cingulate Cortex</w:t>
            </w:r>
          </w:p>
        </w:tc>
        <w:tc>
          <w:tcPr>
            <w:tcW w:w="1331" w:type="dxa"/>
            <w:vAlign w:val="center"/>
            <w:hideMark/>
          </w:tcPr>
          <w:p w14:paraId="778F5963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Right</w:t>
            </w:r>
          </w:p>
        </w:tc>
        <w:tc>
          <w:tcPr>
            <w:tcW w:w="567" w:type="dxa"/>
            <w:vAlign w:val="center"/>
            <w:hideMark/>
          </w:tcPr>
          <w:p w14:paraId="51651F41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9</w:t>
            </w:r>
          </w:p>
        </w:tc>
        <w:tc>
          <w:tcPr>
            <w:tcW w:w="567" w:type="dxa"/>
            <w:vAlign w:val="center"/>
            <w:hideMark/>
          </w:tcPr>
          <w:p w14:paraId="2F6CD6DB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33</w:t>
            </w:r>
          </w:p>
        </w:tc>
        <w:tc>
          <w:tcPr>
            <w:tcW w:w="567" w:type="dxa"/>
            <w:vAlign w:val="center"/>
            <w:hideMark/>
          </w:tcPr>
          <w:p w14:paraId="7D7B6C04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45</w:t>
            </w:r>
          </w:p>
        </w:tc>
        <w:tc>
          <w:tcPr>
            <w:tcW w:w="992" w:type="dxa"/>
            <w:vAlign w:val="center"/>
            <w:hideMark/>
          </w:tcPr>
          <w:p w14:paraId="02EBDB34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7.70</w:t>
            </w:r>
          </w:p>
        </w:tc>
        <w:tc>
          <w:tcPr>
            <w:tcW w:w="993" w:type="dxa"/>
            <w:vAlign w:val="center"/>
            <w:hideMark/>
          </w:tcPr>
          <w:p w14:paraId="2D451636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16</w:t>
            </w:r>
          </w:p>
        </w:tc>
        <w:tc>
          <w:tcPr>
            <w:tcW w:w="992" w:type="dxa"/>
            <w:vAlign w:val="center"/>
            <w:hideMark/>
          </w:tcPr>
          <w:p w14:paraId="4E71D190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4592" w:rsidRPr="00894592" w14:paraId="32C0BA40" w14:textId="77777777" w:rsidTr="00894592">
        <w:trPr>
          <w:trHeight w:val="255"/>
        </w:trPr>
        <w:tc>
          <w:tcPr>
            <w:tcW w:w="2780" w:type="dxa"/>
            <w:vAlign w:val="center"/>
            <w:hideMark/>
          </w:tcPr>
          <w:p w14:paraId="20115EA9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Supplementary Motor Area</w:t>
            </w:r>
          </w:p>
        </w:tc>
        <w:tc>
          <w:tcPr>
            <w:tcW w:w="1331" w:type="dxa"/>
            <w:vAlign w:val="center"/>
            <w:hideMark/>
          </w:tcPr>
          <w:p w14:paraId="55694C7D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Right</w:t>
            </w:r>
          </w:p>
        </w:tc>
        <w:tc>
          <w:tcPr>
            <w:tcW w:w="567" w:type="dxa"/>
            <w:vAlign w:val="center"/>
            <w:hideMark/>
          </w:tcPr>
          <w:p w14:paraId="43A8421C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</w:t>
            </w:r>
          </w:p>
        </w:tc>
        <w:tc>
          <w:tcPr>
            <w:tcW w:w="567" w:type="dxa"/>
            <w:vAlign w:val="center"/>
            <w:hideMark/>
          </w:tcPr>
          <w:p w14:paraId="28FCF8D3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15</w:t>
            </w:r>
          </w:p>
        </w:tc>
        <w:tc>
          <w:tcPr>
            <w:tcW w:w="567" w:type="dxa"/>
            <w:vAlign w:val="center"/>
            <w:hideMark/>
          </w:tcPr>
          <w:p w14:paraId="0BE28987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75</w:t>
            </w:r>
          </w:p>
        </w:tc>
        <w:tc>
          <w:tcPr>
            <w:tcW w:w="992" w:type="dxa"/>
            <w:vAlign w:val="center"/>
            <w:hideMark/>
          </w:tcPr>
          <w:p w14:paraId="0CC2AF7A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5.22</w:t>
            </w:r>
          </w:p>
        </w:tc>
        <w:tc>
          <w:tcPr>
            <w:tcW w:w="993" w:type="dxa"/>
            <w:vAlign w:val="center"/>
            <w:hideMark/>
          </w:tcPr>
          <w:p w14:paraId="23D28DF9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40</w:t>
            </w:r>
          </w:p>
        </w:tc>
        <w:tc>
          <w:tcPr>
            <w:tcW w:w="992" w:type="dxa"/>
            <w:vAlign w:val="center"/>
            <w:hideMark/>
          </w:tcPr>
          <w:p w14:paraId="5F9D5B34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4592" w:rsidRPr="00894592" w14:paraId="38EB7C37" w14:textId="77777777" w:rsidTr="00894592">
        <w:trPr>
          <w:trHeight w:val="255"/>
        </w:trPr>
        <w:tc>
          <w:tcPr>
            <w:tcW w:w="2780" w:type="dxa"/>
            <w:vAlign w:val="center"/>
            <w:hideMark/>
          </w:tcPr>
          <w:p w14:paraId="26B5F35B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Anterior Cingulate Cortex</w:t>
            </w:r>
          </w:p>
        </w:tc>
        <w:tc>
          <w:tcPr>
            <w:tcW w:w="1331" w:type="dxa"/>
            <w:vAlign w:val="center"/>
            <w:hideMark/>
          </w:tcPr>
          <w:p w14:paraId="2D45B630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Right</w:t>
            </w:r>
          </w:p>
        </w:tc>
        <w:tc>
          <w:tcPr>
            <w:tcW w:w="567" w:type="dxa"/>
            <w:vAlign w:val="center"/>
            <w:hideMark/>
          </w:tcPr>
          <w:p w14:paraId="666B17E4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9</w:t>
            </w:r>
          </w:p>
        </w:tc>
        <w:tc>
          <w:tcPr>
            <w:tcW w:w="567" w:type="dxa"/>
            <w:vAlign w:val="center"/>
            <w:hideMark/>
          </w:tcPr>
          <w:p w14:paraId="35807878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7</w:t>
            </w:r>
          </w:p>
        </w:tc>
        <w:tc>
          <w:tcPr>
            <w:tcW w:w="567" w:type="dxa"/>
            <w:vAlign w:val="center"/>
            <w:hideMark/>
          </w:tcPr>
          <w:p w14:paraId="1C9A69FD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3</w:t>
            </w:r>
          </w:p>
        </w:tc>
        <w:tc>
          <w:tcPr>
            <w:tcW w:w="992" w:type="dxa"/>
            <w:vAlign w:val="center"/>
            <w:hideMark/>
          </w:tcPr>
          <w:p w14:paraId="6AE0D2F1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0.84</w:t>
            </w:r>
          </w:p>
        </w:tc>
        <w:tc>
          <w:tcPr>
            <w:tcW w:w="993" w:type="dxa"/>
            <w:vAlign w:val="center"/>
            <w:hideMark/>
          </w:tcPr>
          <w:p w14:paraId="4E09650E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06</w:t>
            </w:r>
          </w:p>
        </w:tc>
        <w:tc>
          <w:tcPr>
            <w:tcW w:w="992" w:type="dxa"/>
            <w:vAlign w:val="center"/>
            <w:hideMark/>
          </w:tcPr>
          <w:p w14:paraId="5976AD84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03</w:t>
            </w:r>
          </w:p>
        </w:tc>
      </w:tr>
      <w:tr w:rsidR="00894592" w:rsidRPr="00894592" w14:paraId="054AFED5" w14:textId="77777777" w:rsidTr="00894592">
        <w:trPr>
          <w:trHeight w:val="255"/>
        </w:trPr>
        <w:tc>
          <w:tcPr>
            <w:tcW w:w="2780" w:type="dxa"/>
            <w:vAlign w:val="center"/>
            <w:hideMark/>
          </w:tcPr>
          <w:p w14:paraId="3D092CF6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Superior Temporal Gyrus</w:t>
            </w:r>
          </w:p>
        </w:tc>
        <w:tc>
          <w:tcPr>
            <w:tcW w:w="1331" w:type="dxa"/>
            <w:vAlign w:val="center"/>
            <w:hideMark/>
          </w:tcPr>
          <w:p w14:paraId="240EB12F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Right</w:t>
            </w:r>
          </w:p>
        </w:tc>
        <w:tc>
          <w:tcPr>
            <w:tcW w:w="567" w:type="dxa"/>
            <w:vAlign w:val="center"/>
            <w:hideMark/>
          </w:tcPr>
          <w:p w14:paraId="62B02D6A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63</w:t>
            </w:r>
          </w:p>
        </w:tc>
        <w:tc>
          <w:tcPr>
            <w:tcW w:w="567" w:type="dxa"/>
            <w:vAlign w:val="center"/>
            <w:hideMark/>
          </w:tcPr>
          <w:p w14:paraId="1BCB3771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</w:t>
            </w:r>
          </w:p>
        </w:tc>
        <w:tc>
          <w:tcPr>
            <w:tcW w:w="567" w:type="dxa"/>
            <w:vAlign w:val="center"/>
            <w:hideMark/>
          </w:tcPr>
          <w:p w14:paraId="5E1AAE29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3</w:t>
            </w:r>
          </w:p>
        </w:tc>
        <w:tc>
          <w:tcPr>
            <w:tcW w:w="992" w:type="dxa"/>
            <w:vAlign w:val="center"/>
            <w:hideMark/>
          </w:tcPr>
          <w:p w14:paraId="40983901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7.62</w:t>
            </w:r>
          </w:p>
        </w:tc>
        <w:tc>
          <w:tcPr>
            <w:tcW w:w="993" w:type="dxa"/>
            <w:vAlign w:val="center"/>
            <w:hideMark/>
          </w:tcPr>
          <w:p w14:paraId="2ACFBA99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16</w:t>
            </w:r>
          </w:p>
        </w:tc>
        <w:tc>
          <w:tcPr>
            <w:tcW w:w="992" w:type="dxa"/>
            <w:vAlign w:val="center"/>
            <w:hideMark/>
          </w:tcPr>
          <w:p w14:paraId="7E36543F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9</w:t>
            </w:r>
          </w:p>
        </w:tc>
      </w:tr>
      <w:tr w:rsidR="00894592" w:rsidRPr="00894592" w14:paraId="0B756483" w14:textId="77777777" w:rsidTr="00894592">
        <w:trPr>
          <w:trHeight w:val="255"/>
        </w:trPr>
        <w:tc>
          <w:tcPr>
            <w:tcW w:w="2780" w:type="dxa"/>
            <w:vAlign w:val="center"/>
            <w:hideMark/>
          </w:tcPr>
          <w:p w14:paraId="291EF44B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1" w:type="dxa"/>
            <w:vAlign w:val="center"/>
            <w:hideMark/>
          </w:tcPr>
          <w:p w14:paraId="238E9C97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311A214D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527C55A6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06EE9082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092A7E7B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3E42F173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2935AE88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4592" w:rsidRPr="00894592" w14:paraId="05B33F9F" w14:textId="77777777" w:rsidTr="00894592">
        <w:trPr>
          <w:trHeight w:val="255"/>
        </w:trPr>
        <w:tc>
          <w:tcPr>
            <w:tcW w:w="2780" w:type="dxa"/>
            <w:vAlign w:val="center"/>
            <w:hideMark/>
          </w:tcPr>
          <w:p w14:paraId="319DA58C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H"/>
              </w:rPr>
              <w:t xml:space="preserve">Period 2: 453 - 508 </w:t>
            </w:r>
            <w:proofErr w:type="spellStart"/>
            <w:r w:rsidRPr="0089459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H"/>
              </w:rPr>
              <w:t>ms</w:t>
            </w:r>
            <w:proofErr w:type="spellEnd"/>
          </w:p>
        </w:tc>
        <w:tc>
          <w:tcPr>
            <w:tcW w:w="1331" w:type="dxa"/>
            <w:vAlign w:val="center"/>
            <w:hideMark/>
          </w:tcPr>
          <w:p w14:paraId="07E4A8EE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6A31675C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04571768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1C29A23D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0441AD25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669C13A5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0CAA8B6B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4592" w:rsidRPr="00894592" w14:paraId="3E62AE3B" w14:textId="77777777" w:rsidTr="00894592">
        <w:trPr>
          <w:trHeight w:val="255"/>
        </w:trPr>
        <w:tc>
          <w:tcPr>
            <w:tcW w:w="2780" w:type="dxa"/>
            <w:vAlign w:val="center"/>
            <w:hideMark/>
          </w:tcPr>
          <w:p w14:paraId="489C6FA2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Middle Occipital Gyrus</w:t>
            </w:r>
          </w:p>
        </w:tc>
        <w:tc>
          <w:tcPr>
            <w:tcW w:w="1331" w:type="dxa"/>
            <w:vAlign w:val="center"/>
            <w:hideMark/>
          </w:tcPr>
          <w:p w14:paraId="34736E86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Left</w:t>
            </w:r>
          </w:p>
        </w:tc>
        <w:tc>
          <w:tcPr>
            <w:tcW w:w="567" w:type="dxa"/>
            <w:vAlign w:val="center"/>
            <w:hideMark/>
          </w:tcPr>
          <w:p w14:paraId="4B63C7E5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15</w:t>
            </w:r>
          </w:p>
        </w:tc>
        <w:tc>
          <w:tcPr>
            <w:tcW w:w="567" w:type="dxa"/>
            <w:vAlign w:val="center"/>
            <w:hideMark/>
          </w:tcPr>
          <w:p w14:paraId="4DF88564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93</w:t>
            </w:r>
          </w:p>
        </w:tc>
        <w:tc>
          <w:tcPr>
            <w:tcW w:w="567" w:type="dxa"/>
            <w:vAlign w:val="center"/>
            <w:hideMark/>
          </w:tcPr>
          <w:p w14:paraId="52222811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9</w:t>
            </w:r>
          </w:p>
        </w:tc>
        <w:tc>
          <w:tcPr>
            <w:tcW w:w="992" w:type="dxa"/>
            <w:vAlign w:val="center"/>
            <w:hideMark/>
          </w:tcPr>
          <w:p w14:paraId="0367ECBF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5.83</w:t>
            </w:r>
          </w:p>
        </w:tc>
        <w:tc>
          <w:tcPr>
            <w:tcW w:w="993" w:type="dxa"/>
            <w:vAlign w:val="center"/>
            <w:hideMark/>
          </w:tcPr>
          <w:p w14:paraId="44F20353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02</w:t>
            </w:r>
          </w:p>
        </w:tc>
        <w:tc>
          <w:tcPr>
            <w:tcW w:w="992" w:type="dxa"/>
            <w:vAlign w:val="center"/>
            <w:hideMark/>
          </w:tcPr>
          <w:p w14:paraId="137659E0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65</w:t>
            </w:r>
          </w:p>
        </w:tc>
      </w:tr>
      <w:tr w:rsidR="00894592" w:rsidRPr="00894592" w14:paraId="53042582" w14:textId="77777777" w:rsidTr="00894592">
        <w:trPr>
          <w:trHeight w:val="255"/>
        </w:trPr>
        <w:tc>
          <w:tcPr>
            <w:tcW w:w="2780" w:type="dxa"/>
            <w:vAlign w:val="center"/>
            <w:hideMark/>
          </w:tcPr>
          <w:p w14:paraId="6AC2EEB0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Inferior Occipital Gyrus</w:t>
            </w:r>
          </w:p>
        </w:tc>
        <w:tc>
          <w:tcPr>
            <w:tcW w:w="1331" w:type="dxa"/>
            <w:vAlign w:val="center"/>
            <w:hideMark/>
          </w:tcPr>
          <w:p w14:paraId="534BCD4C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Left</w:t>
            </w:r>
          </w:p>
        </w:tc>
        <w:tc>
          <w:tcPr>
            <w:tcW w:w="567" w:type="dxa"/>
            <w:vAlign w:val="center"/>
            <w:hideMark/>
          </w:tcPr>
          <w:p w14:paraId="1E0FC403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33</w:t>
            </w:r>
          </w:p>
        </w:tc>
        <w:tc>
          <w:tcPr>
            <w:tcW w:w="567" w:type="dxa"/>
            <w:vAlign w:val="center"/>
            <w:hideMark/>
          </w:tcPr>
          <w:p w14:paraId="5DDF740A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81</w:t>
            </w:r>
          </w:p>
        </w:tc>
        <w:tc>
          <w:tcPr>
            <w:tcW w:w="567" w:type="dxa"/>
            <w:vAlign w:val="center"/>
            <w:hideMark/>
          </w:tcPr>
          <w:p w14:paraId="60739260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9</w:t>
            </w:r>
          </w:p>
        </w:tc>
        <w:tc>
          <w:tcPr>
            <w:tcW w:w="992" w:type="dxa"/>
            <w:vAlign w:val="center"/>
            <w:hideMark/>
          </w:tcPr>
          <w:p w14:paraId="4CC3588C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5.03</w:t>
            </w:r>
          </w:p>
        </w:tc>
        <w:tc>
          <w:tcPr>
            <w:tcW w:w="993" w:type="dxa"/>
            <w:vAlign w:val="center"/>
            <w:hideMark/>
          </w:tcPr>
          <w:p w14:paraId="7D28CD5F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02</w:t>
            </w:r>
          </w:p>
        </w:tc>
        <w:tc>
          <w:tcPr>
            <w:tcW w:w="992" w:type="dxa"/>
            <w:vAlign w:val="center"/>
            <w:hideMark/>
          </w:tcPr>
          <w:p w14:paraId="215B9F8A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4592" w:rsidRPr="00894592" w14:paraId="1EE26A8E" w14:textId="77777777" w:rsidTr="00894592">
        <w:trPr>
          <w:trHeight w:val="255"/>
        </w:trPr>
        <w:tc>
          <w:tcPr>
            <w:tcW w:w="2780" w:type="dxa"/>
            <w:vAlign w:val="center"/>
            <w:hideMark/>
          </w:tcPr>
          <w:p w14:paraId="611FC4CA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Inferior Parietal Lobule</w:t>
            </w:r>
          </w:p>
        </w:tc>
        <w:tc>
          <w:tcPr>
            <w:tcW w:w="1331" w:type="dxa"/>
            <w:vAlign w:val="center"/>
            <w:hideMark/>
          </w:tcPr>
          <w:p w14:paraId="1ACD6E0C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Right</w:t>
            </w:r>
          </w:p>
        </w:tc>
        <w:tc>
          <w:tcPr>
            <w:tcW w:w="567" w:type="dxa"/>
            <w:vAlign w:val="center"/>
            <w:hideMark/>
          </w:tcPr>
          <w:p w14:paraId="56039514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51</w:t>
            </w:r>
          </w:p>
        </w:tc>
        <w:tc>
          <w:tcPr>
            <w:tcW w:w="567" w:type="dxa"/>
            <w:vAlign w:val="center"/>
            <w:hideMark/>
          </w:tcPr>
          <w:p w14:paraId="627B0E7C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39</w:t>
            </w:r>
          </w:p>
        </w:tc>
        <w:tc>
          <w:tcPr>
            <w:tcW w:w="567" w:type="dxa"/>
            <w:vAlign w:val="center"/>
            <w:hideMark/>
          </w:tcPr>
          <w:p w14:paraId="25E78C4E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3</w:t>
            </w:r>
          </w:p>
        </w:tc>
        <w:tc>
          <w:tcPr>
            <w:tcW w:w="992" w:type="dxa"/>
            <w:vAlign w:val="center"/>
            <w:hideMark/>
          </w:tcPr>
          <w:p w14:paraId="3EFE5D55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5.22</w:t>
            </w:r>
          </w:p>
        </w:tc>
        <w:tc>
          <w:tcPr>
            <w:tcW w:w="993" w:type="dxa"/>
            <w:vAlign w:val="center"/>
            <w:hideMark/>
          </w:tcPr>
          <w:p w14:paraId="3F4F6D48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02</w:t>
            </w:r>
          </w:p>
        </w:tc>
        <w:tc>
          <w:tcPr>
            <w:tcW w:w="992" w:type="dxa"/>
            <w:vAlign w:val="center"/>
            <w:hideMark/>
          </w:tcPr>
          <w:p w14:paraId="6520301B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7</w:t>
            </w:r>
          </w:p>
        </w:tc>
      </w:tr>
      <w:tr w:rsidR="00894592" w:rsidRPr="00894592" w14:paraId="7BD33F8A" w14:textId="77777777" w:rsidTr="00894592">
        <w:trPr>
          <w:trHeight w:val="255"/>
        </w:trPr>
        <w:tc>
          <w:tcPr>
            <w:tcW w:w="2780" w:type="dxa"/>
            <w:vAlign w:val="center"/>
            <w:hideMark/>
          </w:tcPr>
          <w:p w14:paraId="6F1E8EE4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Anterior Cingulate Cortex</w:t>
            </w:r>
          </w:p>
        </w:tc>
        <w:tc>
          <w:tcPr>
            <w:tcW w:w="1331" w:type="dxa"/>
            <w:vAlign w:val="center"/>
            <w:hideMark/>
          </w:tcPr>
          <w:p w14:paraId="025CC1B5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Left</w:t>
            </w:r>
          </w:p>
        </w:tc>
        <w:tc>
          <w:tcPr>
            <w:tcW w:w="567" w:type="dxa"/>
            <w:vAlign w:val="center"/>
            <w:hideMark/>
          </w:tcPr>
          <w:p w14:paraId="3B80006A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9</w:t>
            </w:r>
          </w:p>
        </w:tc>
        <w:tc>
          <w:tcPr>
            <w:tcW w:w="567" w:type="dxa"/>
            <w:vAlign w:val="center"/>
            <w:hideMark/>
          </w:tcPr>
          <w:p w14:paraId="389CBD2D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7</w:t>
            </w:r>
          </w:p>
        </w:tc>
        <w:tc>
          <w:tcPr>
            <w:tcW w:w="567" w:type="dxa"/>
            <w:vAlign w:val="center"/>
            <w:hideMark/>
          </w:tcPr>
          <w:p w14:paraId="70122995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7</w:t>
            </w:r>
          </w:p>
        </w:tc>
        <w:tc>
          <w:tcPr>
            <w:tcW w:w="992" w:type="dxa"/>
            <w:vAlign w:val="center"/>
            <w:hideMark/>
          </w:tcPr>
          <w:p w14:paraId="03D228DA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3.94</w:t>
            </w:r>
          </w:p>
        </w:tc>
        <w:tc>
          <w:tcPr>
            <w:tcW w:w="993" w:type="dxa"/>
            <w:vAlign w:val="center"/>
            <w:hideMark/>
          </w:tcPr>
          <w:p w14:paraId="3075E014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992" w:type="dxa"/>
            <w:vAlign w:val="center"/>
            <w:hideMark/>
          </w:tcPr>
          <w:p w14:paraId="3522318A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51</w:t>
            </w:r>
          </w:p>
        </w:tc>
      </w:tr>
      <w:tr w:rsidR="00894592" w:rsidRPr="00894592" w14:paraId="5CBBFA72" w14:textId="77777777" w:rsidTr="00894592">
        <w:trPr>
          <w:trHeight w:val="255"/>
        </w:trPr>
        <w:tc>
          <w:tcPr>
            <w:tcW w:w="2780" w:type="dxa"/>
            <w:vAlign w:val="center"/>
            <w:hideMark/>
          </w:tcPr>
          <w:p w14:paraId="72398B1D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Inferior Frontal Gyrus</w:t>
            </w:r>
          </w:p>
        </w:tc>
        <w:tc>
          <w:tcPr>
            <w:tcW w:w="1331" w:type="dxa"/>
            <w:vAlign w:val="center"/>
            <w:hideMark/>
          </w:tcPr>
          <w:p w14:paraId="249ACCA6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Left</w:t>
            </w:r>
          </w:p>
        </w:tc>
        <w:tc>
          <w:tcPr>
            <w:tcW w:w="567" w:type="dxa"/>
            <w:vAlign w:val="center"/>
            <w:hideMark/>
          </w:tcPr>
          <w:p w14:paraId="61A9D28C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45</w:t>
            </w:r>
          </w:p>
        </w:tc>
        <w:tc>
          <w:tcPr>
            <w:tcW w:w="567" w:type="dxa"/>
            <w:vAlign w:val="center"/>
            <w:hideMark/>
          </w:tcPr>
          <w:p w14:paraId="4AFF2152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5</w:t>
            </w:r>
          </w:p>
        </w:tc>
        <w:tc>
          <w:tcPr>
            <w:tcW w:w="567" w:type="dxa"/>
            <w:vAlign w:val="center"/>
            <w:hideMark/>
          </w:tcPr>
          <w:p w14:paraId="38AE262C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7</w:t>
            </w:r>
          </w:p>
        </w:tc>
        <w:tc>
          <w:tcPr>
            <w:tcW w:w="992" w:type="dxa"/>
            <w:vAlign w:val="center"/>
            <w:hideMark/>
          </w:tcPr>
          <w:p w14:paraId="0BFB4898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0.11</w:t>
            </w:r>
          </w:p>
        </w:tc>
        <w:tc>
          <w:tcPr>
            <w:tcW w:w="993" w:type="dxa"/>
            <w:vAlign w:val="center"/>
            <w:hideMark/>
          </w:tcPr>
          <w:p w14:paraId="421CA431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07</w:t>
            </w:r>
          </w:p>
        </w:tc>
        <w:tc>
          <w:tcPr>
            <w:tcW w:w="992" w:type="dxa"/>
            <w:vAlign w:val="center"/>
            <w:hideMark/>
          </w:tcPr>
          <w:p w14:paraId="5FD3D5BF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60</w:t>
            </w:r>
          </w:p>
        </w:tc>
      </w:tr>
      <w:tr w:rsidR="00894592" w:rsidRPr="00894592" w14:paraId="516B54B5" w14:textId="77777777" w:rsidTr="00894592">
        <w:trPr>
          <w:trHeight w:val="255"/>
        </w:trPr>
        <w:tc>
          <w:tcPr>
            <w:tcW w:w="2780" w:type="dxa"/>
            <w:vAlign w:val="center"/>
            <w:hideMark/>
          </w:tcPr>
          <w:p w14:paraId="3283BD22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Middle Frontal Gyrus</w:t>
            </w:r>
          </w:p>
        </w:tc>
        <w:tc>
          <w:tcPr>
            <w:tcW w:w="1331" w:type="dxa"/>
            <w:vAlign w:val="center"/>
            <w:hideMark/>
          </w:tcPr>
          <w:p w14:paraId="02FB9367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Left</w:t>
            </w:r>
          </w:p>
        </w:tc>
        <w:tc>
          <w:tcPr>
            <w:tcW w:w="567" w:type="dxa"/>
            <w:vAlign w:val="center"/>
            <w:hideMark/>
          </w:tcPr>
          <w:p w14:paraId="085285ED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33</w:t>
            </w:r>
          </w:p>
        </w:tc>
        <w:tc>
          <w:tcPr>
            <w:tcW w:w="567" w:type="dxa"/>
            <w:vAlign w:val="center"/>
            <w:hideMark/>
          </w:tcPr>
          <w:p w14:paraId="60E88EB8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51</w:t>
            </w:r>
          </w:p>
        </w:tc>
        <w:tc>
          <w:tcPr>
            <w:tcW w:w="567" w:type="dxa"/>
            <w:vAlign w:val="center"/>
            <w:hideMark/>
          </w:tcPr>
          <w:p w14:paraId="54B80D76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3</w:t>
            </w:r>
          </w:p>
        </w:tc>
        <w:tc>
          <w:tcPr>
            <w:tcW w:w="992" w:type="dxa"/>
            <w:vAlign w:val="center"/>
            <w:hideMark/>
          </w:tcPr>
          <w:p w14:paraId="33E9569D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7.50</w:t>
            </w:r>
          </w:p>
        </w:tc>
        <w:tc>
          <w:tcPr>
            <w:tcW w:w="993" w:type="dxa"/>
            <w:vAlign w:val="center"/>
            <w:hideMark/>
          </w:tcPr>
          <w:p w14:paraId="19AC8A59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17</w:t>
            </w:r>
          </w:p>
        </w:tc>
        <w:tc>
          <w:tcPr>
            <w:tcW w:w="992" w:type="dxa"/>
            <w:vAlign w:val="center"/>
            <w:hideMark/>
          </w:tcPr>
          <w:p w14:paraId="0B442C7C" w14:textId="77777777" w:rsidR="00C5573A" w:rsidRPr="00894592" w:rsidRDefault="00C5573A" w:rsidP="00D63E42">
            <w:pPr>
              <w:spacing w:after="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4592" w:rsidRPr="00894592" w14:paraId="0DE4F7CD" w14:textId="77777777" w:rsidTr="00894592">
        <w:trPr>
          <w:trHeight w:val="255"/>
        </w:trPr>
        <w:tc>
          <w:tcPr>
            <w:tcW w:w="2780" w:type="dxa"/>
            <w:vAlign w:val="center"/>
            <w:hideMark/>
          </w:tcPr>
          <w:p w14:paraId="1D9D7E6B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rimary Motor Cortex</w:t>
            </w:r>
          </w:p>
        </w:tc>
        <w:tc>
          <w:tcPr>
            <w:tcW w:w="1331" w:type="dxa"/>
            <w:vAlign w:val="center"/>
            <w:hideMark/>
          </w:tcPr>
          <w:p w14:paraId="3E07A078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Left</w:t>
            </w:r>
          </w:p>
        </w:tc>
        <w:tc>
          <w:tcPr>
            <w:tcW w:w="567" w:type="dxa"/>
            <w:vAlign w:val="center"/>
            <w:hideMark/>
          </w:tcPr>
          <w:p w14:paraId="45A3EE04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-57</w:t>
            </w:r>
          </w:p>
        </w:tc>
        <w:tc>
          <w:tcPr>
            <w:tcW w:w="567" w:type="dxa"/>
            <w:vAlign w:val="center"/>
            <w:hideMark/>
          </w:tcPr>
          <w:p w14:paraId="3CEEE1CD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-9</w:t>
            </w:r>
          </w:p>
        </w:tc>
        <w:tc>
          <w:tcPr>
            <w:tcW w:w="567" w:type="dxa"/>
            <w:vAlign w:val="center"/>
            <w:hideMark/>
          </w:tcPr>
          <w:p w14:paraId="335940DA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5</w:t>
            </w:r>
          </w:p>
        </w:tc>
        <w:tc>
          <w:tcPr>
            <w:tcW w:w="992" w:type="dxa"/>
            <w:vAlign w:val="center"/>
            <w:hideMark/>
          </w:tcPr>
          <w:p w14:paraId="0219BAB3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9.16</w:t>
            </w:r>
          </w:p>
        </w:tc>
        <w:tc>
          <w:tcPr>
            <w:tcW w:w="993" w:type="dxa"/>
            <w:vAlign w:val="center"/>
            <w:hideMark/>
          </w:tcPr>
          <w:p w14:paraId="301C0DCA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10</w:t>
            </w:r>
          </w:p>
        </w:tc>
        <w:tc>
          <w:tcPr>
            <w:tcW w:w="992" w:type="dxa"/>
            <w:vAlign w:val="center"/>
            <w:hideMark/>
          </w:tcPr>
          <w:p w14:paraId="3F49D108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3</w:t>
            </w:r>
          </w:p>
        </w:tc>
      </w:tr>
      <w:tr w:rsidR="00894592" w:rsidRPr="00894592" w14:paraId="62451239" w14:textId="77777777" w:rsidTr="00894592">
        <w:trPr>
          <w:trHeight w:val="255"/>
        </w:trPr>
        <w:tc>
          <w:tcPr>
            <w:tcW w:w="2780" w:type="dxa"/>
            <w:vAlign w:val="center"/>
            <w:hideMark/>
          </w:tcPr>
          <w:p w14:paraId="2403296C" w14:textId="77777777" w:rsidR="00C5573A" w:rsidRPr="00894592" w:rsidRDefault="00C5573A" w:rsidP="00D63E42">
            <w:pPr>
              <w:spacing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Posterior Cingulate Cortex</w:t>
            </w:r>
          </w:p>
        </w:tc>
        <w:tc>
          <w:tcPr>
            <w:tcW w:w="1331" w:type="dxa"/>
            <w:vAlign w:val="center"/>
            <w:hideMark/>
          </w:tcPr>
          <w:p w14:paraId="2858E5AF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Right</w:t>
            </w:r>
          </w:p>
        </w:tc>
        <w:tc>
          <w:tcPr>
            <w:tcW w:w="567" w:type="dxa"/>
            <w:vAlign w:val="center"/>
            <w:hideMark/>
          </w:tcPr>
          <w:p w14:paraId="75702F0E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</w:t>
            </w:r>
          </w:p>
        </w:tc>
        <w:tc>
          <w:tcPr>
            <w:tcW w:w="567" w:type="dxa"/>
            <w:vAlign w:val="center"/>
            <w:hideMark/>
          </w:tcPr>
          <w:p w14:paraId="6BCA2D09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33</w:t>
            </w:r>
          </w:p>
        </w:tc>
        <w:tc>
          <w:tcPr>
            <w:tcW w:w="567" w:type="dxa"/>
            <w:vAlign w:val="center"/>
            <w:hideMark/>
          </w:tcPr>
          <w:p w14:paraId="462EA356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3</w:t>
            </w:r>
          </w:p>
        </w:tc>
        <w:tc>
          <w:tcPr>
            <w:tcW w:w="992" w:type="dxa"/>
            <w:vAlign w:val="center"/>
            <w:hideMark/>
          </w:tcPr>
          <w:p w14:paraId="063CF7D5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7.26</w:t>
            </w:r>
          </w:p>
        </w:tc>
        <w:tc>
          <w:tcPr>
            <w:tcW w:w="993" w:type="dxa"/>
            <w:vAlign w:val="center"/>
            <w:hideMark/>
          </w:tcPr>
          <w:p w14:paraId="6BFC54D5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18</w:t>
            </w:r>
          </w:p>
        </w:tc>
        <w:tc>
          <w:tcPr>
            <w:tcW w:w="992" w:type="dxa"/>
            <w:vAlign w:val="center"/>
            <w:hideMark/>
          </w:tcPr>
          <w:p w14:paraId="4A4F60E5" w14:textId="77777777" w:rsidR="00C5573A" w:rsidRPr="00894592" w:rsidRDefault="00C5573A" w:rsidP="00D63E42">
            <w:pPr>
              <w:spacing w:after="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3</w:t>
            </w:r>
          </w:p>
        </w:tc>
      </w:tr>
      <w:tr w:rsidR="00C5573A" w:rsidRPr="00894592" w14:paraId="348ED3A9" w14:textId="77777777" w:rsidTr="00894592">
        <w:tc>
          <w:tcPr>
            <w:tcW w:w="878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D8F72B" w14:textId="77777777" w:rsidR="00C5573A" w:rsidRPr="00894592" w:rsidRDefault="00C5573A" w:rsidP="00D63E42">
            <w:pPr>
              <w:spacing w:before="60" w:after="0" w:line="259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9459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H"/>
              </w:rPr>
              <w:t>Note:</w:t>
            </w: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MNI x y z coordinates of local maxima for each significant cluster at </w:t>
            </w:r>
            <w:r w:rsidRPr="0089459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H"/>
              </w:rPr>
              <w:t>p</w:t>
            </w:r>
            <w:r w:rsidRPr="0089459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&lt; .05. Minimal cluster size: 19 solution points. Brain areas are grouped by cluster.</w:t>
            </w:r>
          </w:p>
        </w:tc>
      </w:tr>
    </w:tbl>
    <w:p w14:paraId="0C324AA7" w14:textId="2BBA8369" w:rsidR="007B262A" w:rsidRPr="00D27422" w:rsidRDefault="007B262A" w:rsidP="00CA3B7B">
      <w:pPr>
        <w:rPr>
          <w:rFonts w:cs="Times New Roman"/>
          <w:szCs w:val="24"/>
        </w:rPr>
      </w:pPr>
    </w:p>
    <w:sectPr w:rsidR="007B262A" w:rsidRPr="00D27422" w:rsidSect="00A20F4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+ 2p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740F7"/>
    <w:multiLevelType w:val="hybridMultilevel"/>
    <w:tmpl w:val="2B7C9FE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142B16"/>
    <w:multiLevelType w:val="hybridMultilevel"/>
    <w:tmpl w:val="4754F738"/>
    <w:lvl w:ilvl="0" w:tplc="10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BA620CF"/>
    <w:multiLevelType w:val="hybridMultilevel"/>
    <w:tmpl w:val="06868BDC"/>
    <w:lvl w:ilvl="0" w:tplc="FA02C0DA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F04E02"/>
    <w:multiLevelType w:val="hybridMultilevel"/>
    <w:tmpl w:val="1C040A5A"/>
    <w:lvl w:ilvl="0" w:tplc="A80EA7F6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48BC14CA"/>
    <w:multiLevelType w:val="hybridMultilevel"/>
    <w:tmpl w:val="587AADC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542E281A"/>
    <w:multiLevelType w:val="hybridMultilevel"/>
    <w:tmpl w:val="31EC9F2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635"/>
    <w:rsid w:val="0000424E"/>
    <w:rsid w:val="00004D2D"/>
    <w:rsid w:val="00010E3E"/>
    <w:rsid w:val="00014CF2"/>
    <w:rsid w:val="0001693F"/>
    <w:rsid w:val="00017ECA"/>
    <w:rsid w:val="0002445A"/>
    <w:rsid w:val="00032500"/>
    <w:rsid w:val="00033985"/>
    <w:rsid w:val="000339B3"/>
    <w:rsid w:val="00036817"/>
    <w:rsid w:val="00036892"/>
    <w:rsid w:val="000411BA"/>
    <w:rsid w:val="00043164"/>
    <w:rsid w:val="00050E61"/>
    <w:rsid w:val="0005330E"/>
    <w:rsid w:val="000548DB"/>
    <w:rsid w:val="00055531"/>
    <w:rsid w:val="00056CBA"/>
    <w:rsid w:val="000602EE"/>
    <w:rsid w:val="00060695"/>
    <w:rsid w:val="00060F31"/>
    <w:rsid w:val="00061512"/>
    <w:rsid w:val="00063B8F"/>
    <w:rsid w:val="00066F08"/>
    <w:rsid w:val="0007153F"/>
    <w:rsid w:val="0007183D"/>
    <w:rsid w:val="000738A6"/>
    <w:rsid w:val="000765BA"/>
    <w:rsid w:val="00076B47"/>
    <w:rsid w:val="0008564D"/>
    <w:rsid w:val="00091145"/>
    <w:rsid w:val="000921CF"/>
    <w:rsid w:val="00092B57"/>
    <w:rsid w:val="00094F67"/>
    <w:rsid w:val="00095689"/>
    <w:rsid w:val="000A3345"/>
    <w:rsid w:val="000A441B"/>
    <w:rsid w:val="000A784A"/>
    <w:rsid w:val="000B7993"/>
    <w:rsid w:val="000C3ED0"/>
    <w:rsid w:val="000C4D11"/>
    <w:rsid w:val="000C73C3"/>
    <w:rsid w:val="000C7B9A"/>
    <w:rsid w:val="000D038C"/>
    <w:rsid w:val="000D2C5C"/>
    <w:rsid w:val="000D3D9E"/>
    <w:rsid w:val="000D42FC"/>
    <w:rsid w:val="000D4D37"/>
    <w:rsid w:val="000E2F43"/>
    <w:rsid w:val="000E2FAE"/>
    <w:rsid w:val="000E6793"/>
    <w:rsid w:val="000E76F6"/>
    <w:rsid w:val="000E7F07"/>
    <w:rsid w:val="000F0BE8"/>
    <w:rsid w:val="000F1E67"/>
    <w:rsid w:val="000F5CC9"/>
    <w:rsid w:val="0010215D"/>
    <w:rsid w:val="001026A0"/>
    <w:rsid w:val="00103A15"/>
    <w:rsid w:val="00104A3C"/>
    <w:rsid w:val="00105D5C"/>
    <w:rsid w:val="0010625B"/>
    <w:rsid w:val="00110585"/>
    <w:rsid w:val="00113EF1"/>
    <w:rsid w:val="00115F17"/>
    <w:rsid w:val="0012470A"/>
    <w:rsid w:val="00124C67"/>
    <w:rsid w:val="00125D93"/>
    <w:rsid w:val="001300B0"/>
    <w:rsid w:val="00131B90"/>
    <w:rsid w:val="001357EA"/>
    <w:rsid w:val="00136900"/>
    <w:rsid w:val="00137F1E"/>
    <w:rsid w:val="00142A5C"/>
    <w:rsid w:val="001446DC"/>
    <w:rsid w:val="00146AC8"/>
    <w:rsid w:val="00147618"/>
    <w:rsid w:val="001511CD"/>
    <w:rsid w:val="001519E0"/>
    <w:rsid w:val="0015711C"/>
    <w:rsid w:val="001621C0"/>
    <w:rsid w:val="00163C17"/>
    <w:rsid w:val="00164726"/>
    <w:rsid w:val="001663D7"/>
    <w:rsid w:val="00167D24"/>
    <w:rsid w:val="0017334D"/>
    <w:rsid w:val="00175F60"/>
    <w:rsid w:val="00176673"/>
    <w:rsid w:val="00177949"/>
    <w:rsid w:val="00180F7A"/>
    <w:rsid w:val="0018357E"/>
    <w:rsid w:val="00183AFF"/>
    <w:rsid w:val="00184A27"/>
    <w:rsid w:val="00184C39"/>
    <w:rsid w:val="001969FA"/>
    <w:rsid w:val="001A1910"/>
    <w:rsid w:val="001A5F79"/>
    <w:rsid w:val="001A7B63"/>
    <w:rsid w:val="001B0021"/>
    <w:rsid w:val="001B123B"/>
    <w:rsid w:val="001B4ACA"/>
    <w:rsid w:val="001B4E56"/>
    <w:rsid w:val="001B560E"/>
    <w:rsid w:val="001B6885"/>
    <w:rsid w:val="001B7B01"/>
    <w:rsid w:val="001C2402"/>
    <w:rsid w:val="001C66FD"/>
    <w:rsid w:val="001C6A22"/>
    <w:rsid w:val="001D112D"/>
    <w:rsid w:val="001D3FBF"/>
    <w:rsid w:val="001D4521"/>
    <w:rsid w:val="001D673E"/>
    <w:rsid w:val="001E3BA9"/>
    <w:rsid w:val="001E4D15"/>
    <w:rsid w:val="001E602E"/>
    <w:rsid w:val="001F63BA"/>
    <w:rsid w:val="001F75CE"/>
    <w:rsid w:val="002030BA"/>
    <w:rsid w:val="0020382B"/>
    <w:rsid w:val="00205073"/>
    <w:rsid w:val="00207F00"/>
    <w:rsid w:val="00217641"/>
    <w:rsid w:val="002178AF"/>
    <w:rsid w:val="002207C1"/>
    <w:rsid w:val="00230F13"/>
    <w:rsid w:val="0023486B"/>
    <w:rsid w:val="00234D7F"/>
    <w:rsid w:val="002372E4"/>
    <w:rsid w:val="00237DBD"/>
    <w:rsid w:val="00241BF0"/>
    <w:rsid w:val="0024452D"/>
    <w:rsid w:val="00244D92"/>
    <w:rsid w:val="00246037"/>
    <w:rsid w:val="00246405"/>
    <w:rsid w:val="00251D54"/>
    <w:rsid w:val="00260E82"/>
    <w:rsid w:val="00261C95"/>
    <w:rsid w:val="00263416"/>
    <w:rsid w:val="0026357B"/>
    <w:rsid w:val="002674B8"/>
    <w:rsid w:val="00273715"/>
    <w:rsid w:val="00275880"/>
    <w:rsid w:val="00277168"/>
    <w:rsid w:val="00281CFB"/>
    <w:rsid w:val="00281FD3"/>
    <w:rsid w:val="002821C1"/>
    <w:rsid w:val="00284D62"/>
    <w:rsid w:val="00285577"/>
    <w:rsid w:val="002861CF"/>
    <w:rsid w:val="002915A5"/>
    <w:rsid w:val="002924FF"/>
    <w:rsid w:val="00292692"/>
    <w:rsid w:val="00292FE1"/>
    <w:rsid w:val="00293D7C"/>
    <w:rsid w:val="002A1BC7"/>
    <w:rsid w:val="002A2238"/>
    <w:rsid w:val="002A3FB6"/>
    <w:rsid w:val="002A44C6"/>
    <w:rsid w:val="002B06B7"/>
    <w:rsid w:val="002B0F1F"/>
    <w:rsid w:val="002B1D94"/>
    <w:rsid w:val="002B25E2"/>
    <w:rsid w:val="002B2653"/>
    <w:rsid w:val="002B2B92"/>
    <w:rsid w:val="002B325C"/>
    <w:rsid w:val="002B4094"/>
    <w:rsid w:val="002B46DA"/>
    <w:rsid w:val="002B69DA"/>
    <w:rsid w:val="002C0B0E"/>
    <w:rsid w:val="002C1DF6"/>
    <w:rsid w:val="002C3E49"/>
    <w:rsid w:val="002D7A47"/>
    <w:rsid w:val="002E4EF7"/>
    <w:rsid w:val="002E6CFF"/>
    <w:rsid w:val="002E724D"/>
    <w:rsid w:val="002F4B16"/>
    <w:rsid w:val="002F726D"/>
    <w:rsid w:val="00300127"/>
    <w:rsid w:val="0030081B"/>
    <w:rsid w:val="003120B0"/>
    <w:rsid w:val="0031251D"/>
    <w:rsid w:val="00315736"/>
    <w:rsid w:val="00315F36"/>
    <w:rsid w:val="00316948"/>
    <w:rsid w:val="0031698A"/>
    <w:rsid w:val="00317468"/>
    <w:rsid w:val="0032116F"/>
    <w:rsid w:val="00330C7B"/>
    <w:rsid w:val="00332489"/>
    <w:rsid w:val="00332497"/>
    <w:rsid w:val="003339A9"/>
    <w:rsid w:val="00335ED9"/>
    <w:rsid w:val="0034221A"/>
    <w:rsid w:val="0034686E"/>
    <w:rsid w:val="00354DB1"/>
    <w:rsid w:val="00356EBE"/>
    <w:rsid w:val="00360C7F"/>
    <w:rsid w:val="003622A3"/>
    <w:rsid w:val="00363DB0"/>
    <w:rsid w:val="00364631"/>
    <w:rsid w:val="003671CB"/>
    <w:rsid w:val="00372E07"/>
    <w:rsid w:val="003777C5"/>
    <w:rsid w:val="003827FE"/>
    <w:rsid w:val="00382B72"/>
    <w:rsid w:val="00383E5F"/>
    <w:rsid w:val="00384061"/>
    <w:rsid w:val="00384B32"/>
    <w:rsid w:val="0038730D"/>
    <w:rsid w:val="00392CCB"/>
    <w:rsid w:val="0039417B"/>
    <w:rsid w:val="0039426C"/>
    <w:rsid w:val="003A3E80"/>
    <w:rsid w:val="003A754F"/>
    <w:rsid w:val="003A7CA0"/>
    <w:rsid w:val="003C0694"/>
    <w:rsid w:val="003C2635"/>
    <w:rsid w:val="003C4341"/>
    <w:rsid w:val="003C5311"/>
    <w:rsid w:val="003C5720"/>
    <w:rsid w:val="003C5CDF"/>
    <w:rsid w:val="003C756B"/>
    <w:rsid w:val="003D1B0A"/>
    <w:rsid w:val="003D2279"/>
    <w:rsid w:val="003F1629"/>
    <w:rsid w:val="003F2E79"/>
    <w:rsid w:val="003F52F1"/>
    <w:rsid w:val="003F5F25"/>
    <w:rsid w:val="003F5F49"/>
    <w:rsid w:val="00403969"/>
    <w:rsid w:val="004040F4"/>
    <w:rsid w:val="004049C7"/>
    <w:rsid w:val="0040719E"/>
    <w:rsid w:val="00407C84"/>
    <w:rsid w:val="00410DB2"/>
    <w:rsid w:val="00410E87"/>
    <w:rsid w:val="00417AF5"/>
    <w:rsid w:val="004223A4"/>
    <w:rsid w:val="0042526C"/>
    <w:rsid w:val="004270D4"/>
    <w:rsid w:val="004322B1"/>
    <w:rsid w:val="00445008"/>
    <w:rsid w:val="004526D8"/>
    <w:rsid w:val="00453241"/>
    <w:rsid w:val="00456160"/>
    <w:rsid w:val="00456AC3"/>
    <w:rsid w:val="00460424"/>
    <w:rsid w:val="00477FE9"/>
    <w:rsid w:val="00480302"/>
    <w:rsid w:val="004842CA"/>
    <w:rsid w:val="00491043"/>
    <w:rsid w:val="0049520F"/>
    <w:rsid w:val="00495E8E"/>
    <w:rsid w:val="00497942"/>
    <w:rsid w:val="004A299D"/>
    <w:rsid w:val="004A7964"/>
    <w:rsid w:val="004B4B33"/>
    <w:rsid w:val="004C0B26"/>
    <w:rsid w:val="004D1FD5"/>
    <w:rsid w:val="004D6764"/>
    <w:rsid w:val="004E256B"/>
    <w:rsid w:val="004E2C46"/>
    <w:rsid w:val="004E5A32"/>
    <w:rsid w:val="004F202F"/>
    <w:rsid w:val="004F2122"/>
    <w:rsid w:val="004F48A2"/>
    <w:rsid w:val="004F576E"/>
    <w:rsid w:val="0050162A"/>
    <w:rsid w:val="00501D2A"/>
    <w:rsid w:val="005020EE"/>
    <w:rsid w:val="0050239E"/>
    <w:rsid w:val="0050410C"/>
    <w:rsid w:val="005059DA"/>
    <w:rsid w:val="00506B90"/>
    <w:rsid w:val="0051481E"/>
    <w:rsid w:val="0052080A"/>
    <w:rsid w:val="0052085B"/>
    <w:rsid w:val="00524ED6"/>
    <w:rsid w:val="00526C0A"/>
    <w:rsid w:val="00526D05"/>
    <w:rsid w:val="00530EB8"/>
    <w:rsid w:val="005338D1"/>
    <w:rsid w:val="00533BB8"/>
    <w:rsid w:val="005364F0"/>
    <w:rsid w:val="00537489"/>
    <w:rsid w:val="00542597"/>
    <w:rsid w:val="0054573A"/>
    <w:rsid w:val="00547854"/>
    <w:rsid w:val="0055012F"/>
    <w:rsid w:val="005568BC"/>
    <w:rsid w:val="005574A2"/>
    <w:rsid w:val="00562024"/>
    <w:rsid w:val="00562C47"/>
    <w:rsid w:val="00566C00"/>
    <w:rsid w:val="005708DD"/>
    <w:rsid w:val="005739E8"/>
    <w:rsid w:val="00573F1A"/>
    <w:rsid w:val="0057447C"/>
    <w:rsid w:val="00580103"/>
    <w:rsid w:val="005802C6"/>
    <w:rsid w:val="00582D10"/>
    <w:rsid w:val="0059130A"/>
    <w:rsid w:val="00594266"/>
    <w:rsid w:val="005A6219"/>
    <w:rsid w:val="005A6789"/>
    <w:rsid w:val="005B1AE4"/>
    <w:rsid w:val="005B24C7"/>
    <w:rsid w:val="005B257B"/>
    <w:rsid w:val="005B58EB"/>
    <w:rsid w:val="005C1240"/>
    <w:rsid w:val="005C3BF0"/>
    <w:rsid w:val="005C4773"/>
    <w:rsid w:val="005C5274"/>
    <w:rsid w:val="005D6B8C"/>
    <w:rsid w:val="005D6F8B"/>
    <w:rsid w:val="005E19EC"/>
    <w:rsid w:val="005E36C0"/>
    <w:rsid w:val="005E7E68"/>
    <w:rsid w:val="005F50A5"/>
    <w:rsid w:val="005F5275"/>
    <w:rsid w:val="006000A8"/>
    <w:rsid w:val="00601317"/>
    <w:rsid w:val="0060231B"/>
    <w:rsid w:val="006028CB"/>
    <w:rsid w:val="0060304F"/>
    <w:rsid w:val="006062B7"/>
    <w:rsid w:val="00607B81"/>
    <w:rsid w:val="006130CD"/>
    <w:rsid w:val="006162A1"/>
    <w:rsid w:val="00621092"/>
    <w:rsid w:val="006212B9"/>
    <w:rsid w:val="00622C41"/>
    <w:rsid w:val="006233E2"/>
    <w:rsid w:val="00624E32"/>
    <w:rsid w:val="00635E0B"/>
    <w:rsid w:val="0063736D"/>
    <w:rsid w:val="00637B06"/>
    <w:rsid w:val="00643249"/>
    <w:rsid w:val="00646650"/>
    <w:rsid w:val="006468BE"/>
    <w:rsid w:val="00654C13"/>
    <w:rsid w:val="00656EE8"/>
    <w:rsid w:val="00660738"/>
    <w:rsid w:val="00661924"/>
    <w:rsid w:val="006629D0"/>
    <w:rsid w:val="00672556"/>
    <w:rsid w:val="00672B27"/>
    <w:rsid w:val="006751DE"/>
    <w:rsid w:val="00676A08"/>
    <w:rsid w:val="006800E5"/>
    <w:rsid w:val="006813F3"/>
    <w:rsid w:val="00684710"/>
    <w:rsid w:val="00685BCD"/>
    <w:rsid w:val="00686075"/>
    <w:rsid w:val="0068761A"/>
    <w:rsid w:val="006901D9"/>
    <w:rsid w:val="00690C58"/>
    <w:rsid w:val="0069149B"/>
    <w:rsid w:val="00691E47"/>
    <w:rsid w:val="006950CA"/>
    <w:rsid w:val="00695EDF"/>
    <w:rsid w:val="006960DC"/>
    <w:rsid w:val="006A7ECC"/>
    <w:rsid w:val="006B3638"/>
    <w:rsid w:val="006B5614"/>
    <w:rsid w:val="006C1E52"/>
    <w:rsid w:val="006C2B0E"/>
    <w:rsid w:val="006C7DD4"/>
    <w:rsid w:val="006D11FF"/>
    <w:rsid w:val="006D126E"/>
    <w:rsid w:val="006D3A4A"/>
    <w:rsid w:val="006D577C"/>
    <w:rsid w:val="006D5DA6"/>
    <w:rsid w:val="006D5DC1"/>
    <w:rsid w:val="006D717E"/>
    <w:rsid w:val="006D7870"/>
    <w:rsid w:val="006E4F45"/>
    <w:rsid w:val="006E5D68"/>
    <w:rsid w:val="006E62E3"/>
    <w:rsid w:val="006E6C10"/>
    <w:rsid w:val="006F1780"/>
    <w:rsid w:val="006F7BFF"/>
    <w:rsid w:val="007023A6"/>
    <w:rsid w:val="00703DA4"/>
    <w:rsid w:val="007042CB"/>
    <w:rsid w:val="00704FFD"/>
    <w:rsid w:val="007068F1"/>
    <w:rsid w:val="00713070"/>
    <w:rsid w:val="007144E7"/>
    <w:rsid w:val="007152FB"/>
    <w:rsid w:val="00716A24"/>
    <w:rsid w:val="00717A67"/>
    <w:rsid w:val="00721F4F"/>
    <w:rsid w:val="00722EF3"/>
    <w:rsid w:val="00725DD6"/>
    <w:rsid w:val="00730135"/>
    <w:rsid w:val="00730958"/>
    <w:rsid w:val="007313B3"/>
    <w:rsid w:val="00731A73"/>
    <w:rsid w:val="007336C4"/>
    <w:rsid w:val="00733C5D"/>
    <w:rsid w:val="007353FC"/>
    <w:rsid w:val="00736D4D"/>
    <w:rsid w:val="007408E1"/>
    <w:rsid w:val="00740E62"/>
    <w:rsid w:val="00744C68"/>
    <w:rsid w:val="007479AB"/>
    <w:rsid w:val="00747C25"/>
    <w:rsid w:val="0075064C"/>
    <w:rsid w:val="00751927"/>
    <w:rsid w:val="0076017F"/>
    <w:rsid w:val="00761A17"/>
    <w:rsid w:val="00762DAB"/>
    <w:rsid w:val="007711A8"/>
    <w:rsid w:val="007729E2"/>
    <w:rsid w:val="00773532"/>
    <w:rsid w:val="00773A7C"/>
    <w:rsid w:val="007764FC"/>
    <w:rsid w:val="007810B4"/>
    <w:rsid w:val="007828D9"/>
    <w:rsid w:val="0078488E"/>
    <w:rsid w:val="00787C30"/>
    <w:rsid w:val="0079668C"/>
    <w:rsid w:val="007A0556"/>
    <w:rsid w:val="007A3D74"/>
    <w:rsid w:val="007A48B0"/>
    <w:rsid w:val="007A7055"/>
    <w:rsid w:val="007A7FBF"/>
    <w:rsid w:val="007B02F2"/>
    <w:rsid w:val="007B262A"/>
    <w:rsid w:val="007B4D29"/>
    <w:rsid w:val="007C6DF7"/>
    <w:rsid w:val="007C7EF6"/>
    <w:rsid w:val="007D021D"/>
    <w:rsid w:val="007D03B2"/>
    <w:rsid w:val="007D131B"/>
    <w:rsid w:val="007D1696"/>
    <w:rsid w:val="007D1709"/>
    <w:rsid w:val="007D1D85"/>
    <w:rsid w:val="007D3478"/>
    <w:rsid w:val="007D6ECD"/>
    <w:rsid w:val="007D7D99"/>
    <w:rsid w:val="007E1788"/>
    <w:rsid w:val="007E2560"/>
    <w:rsid w:val="007E4309"/>
    <w:rsid w:val="007F0213"/>
    <w:rsid w:val="007F028C"/>
    <w:rsid w:val="007F112C"/>
    <w:rsid w:val="007F4D7C"/>
    <w:rsid w:val="007F6BCB"/>
    <w:rsid w:val="00806770"/>
    <w:rsid w:val="00807019"/>
    <w:rsid w:val="00807883"/>
    <w:rsid w:val="008114C6"/>
    <w:rsid w:val="00811E5F"/>
    <w:rsid w:val="008136A7"/>
    <w:rsid w:val="00817506"/>
    <w:rsid w:val="00823831"/>
    <w:rsid w:val="00830444"/>
    <w:rsid w:val="008316D4"/>
    <w:rsid w:val="00832273"/>
    <w:rsid w:val="00833D75"/>
    <w:rsid w:val="008346A5"/>
    <w:rsid w:val="00837FD7"/>
    <w:rsid w:val="00840F2C"/>
    <w:rsid w:val="00843578"/>
    <w:rsid w:val="00844EBC"/>
    <w:rsid w:val="008508B2"/>
    <w:rsid w:val="00853BFD"/>
    <w:rsid w:val="008544BE"/>
    <w:rsid w:val="00856C23"/>
    <w:rsid w:val="00857520"/>
    <w:rsid w:val="0086000C"/>
    <w:rsid w:val="00861068"/>
    <w:rsid w:val="008610D3"/>
    <w:rsid w:val="00861B97"/>
    <w:rsid w:val="0086511A"/>
    <w:rsid w:val="008667CC"/>
    <w:rsid w:val="0087043E"/>
    <w:rsid w:val="008778BF"/>
    <w:rsid w:val="00881D38"/>
    <w:rsid w:val="008837AE"/>
    <w:rsid w:val="008842B8"/>
    <w:rsid w:val="00886399"/>
    <w:rsid w:val="00886D16"/>
    <w:rsid w:val="00887153"/>
    <w:rsid w:val="008918A8"/>
    <w:rsid w:val="00893DEF"/>
    <w:rsid w:val="00894592"/>
    <w:rsid w:val="008955BF"/>
    <w:rsid w:val="008A16B3"/>
    <w:rsid w:val="008A1AD7"/>
    <w:rsid w:val="008A2260"/>
    <w:rsid w:val="008A5325"/>
    <w:rsid w:val="008A60FF"/>
    <w:rsid w:val="008A64CF"/>
    <w:rsid w:val="008B2289"/>
    <w:rsid w:val="008B3EB2"/>
    <w:rsid w:val="008B4328"/>
    <w:rsid w:val="008B5DF2"/>
    <w:rsid w:val="008B7198"/>
    <w:rsid w:val="008B7723"/>
    <w:rsid w:val="008C3EBD"/>
    <w:rsid w:val="008C5D3C"/>
    <w:rsid w:val="008D157D"/>
    <w:rsid w:val="008D2CF7"/>
    <w:rsid w:val="008D2EC5"/>
    <w:rsid w:val="008E259A"/>
    <w:rsid w:val="008E2725"/>
    <w:rsid w:val="008E3C22"/>
    <w:rsid w:val="008E4465"/>
    <w:rsid w:val="008E5850"/>
    <w:rsid w:val="008E5D53"/>
    <w:rsid w:val="008F46CD"/>
    <w:rsid w:val="008F48F9"/>
    <w:rsid w:val="008F79C2"/>
    <w:rsid w:val="00902254"/>
    <w:rsid w:val="00903BE8"/>
    <w:rsid w:val="00906CF4"/>
    <w:rsid w:val="0091341B"/>
    <w:rsid w:val="00915D15"/>
    <w:rsid w:val="00923A10"/>
    <w:rsid w:val="00924699"/>
    <w:rsid w:val="0092553F"/>
    <w:rsid w:val="009303FB"/>
    <w:rsid w:val="00937BA7"/>
    <w:rsid w:val="00942694"/>
    <w:rsid w:val="00942E6D"/>
    <w:rsid w:val="00943B98"/>
    <w:rsid w:val="00944F42"/>
    <w:rsid w:val="0094531E"/>
    <w:rsid w:val="00946FB9"/>
    <w:rsid w:val="00947D0C"/>
    <w:rsid w:val="00950671"/>
    <w:rsid w:val="00951835"/>
    <w:rsid w:val="00951E94"/>
    <w:rsid w:val="00952105"/>
    <w:rsid w:val="00952771"/>
    <w:rsid w:val="00953C1E"/>
    <w:rsid w:val="00957F62"/>
    <w:rsid w:val="00965753"/>
    <w:rsid w:val="00965A53"/>
    <w:rsid w:val="00965C7B"/>
    <w:rsid w:val="009704B7"/>
    <w:rsid w:val="00971C21"/>
    <w:rsid w:val="00973037"/>
    <w:rsid w:val="0097397E"/>
    <w:rsid w:val="009739AE"/>
    <w:rsid w:val="009766C9"/>
    <w:rsid w:val="00980182"/>
    <w:rsid w:val="0098474E"/>
    <w:rsid w:val="00985AD6"/>
    <w:rsid w:val="00991206"/>
    <w:rsid w:val="00993A97"/>
    <w:rsid w:val="00995D8C"/>
    <w:rsid w:val="00996D5D"/>
    <w:rsid w:val="009A0DA5"/>
    <w:rsid w:val="009A17B4"/>
    <w:rsid w:val="009A46DF"/>
    <w:rsid w:val="009A5B56"/>
    <w:rsid w:val="009A6405"/>
    <w:rsid w:val="009B07C0"/>
    <w:rsid w:val="009B31F8"/>
    <w:rsid w:val="009B55FC"/>
    <w:rsid w:val="009B6A1D"/>
    <w:rsid w:val="009C47DF"/>
    <w:rsid w:val="009C67A3"/>
    <w:rsid w:val="009C6F95"/>
    <w:rsid w:val="009D041A"/>
    <w:rsid w:val="009D2820"/>
    <w:rsid w:val="009D4EB4"/>
    <w:rsid w:val="009D4FA8"/>
    <w:rsid w:val="009D5048"/>
    <w:rsid w:val="009D614A"/>
    <w:rsid w:val="009D7DD5"/>
    <w:rsid w:val="009E10FA"/>
    <w:rsid w:val="009E2D2F"/>
    <w:rsid w:val="009E3FF7"/>
    <w:rsid w:val="009F5BBC"/>
    <w:rsid w:val="009F646A"/>
    <w:rsid w:val="009F6BD2"/>
    <w:rsid w:val="009F7240"/>
    <w:rsid w:val="00A00A6B"/>
    <w:rsid w:val="00A04182"/>
    <w:rsid w:val="00A04759"/>
    <w:rsid w:val="00A04C1F"/>
    <w:rsid w:val="00A05E5A"/>
    <w:rsid w:val="00A118AD"/>
    <w:rsid w:val="00A20F4F"/>
    <w:rsid w:val="00A262C5"/>
    <w:rsid w:val="00A27468"/>
    <w:rsid w:val="00A276EF"/>
    <w:rsid w:val="00A31A1E"/>
    <w:rsid w:val="00A338D5"/>
    <w:rsid w:val="00A3430A"/>
    <w:rsid w:val="00A41C1C"/>
    <w:rsid w:val="00A477B0"/>
    <w:rsid w:val="00A5085A"/>
    <w:rsid w:val="00A5099E"/>
    <w:rsid w:val="00A51E9B"/>
    <w:rsid w:val="00A53A55"/>
    <w:rsid w:val="00A57C61"/>
    <w:rsid w:val="00A60117"/>
    <w:rsid w:val="00A60B0F"/>
    <w:rsid w:val="00A67D43"/>
    <w:rsid w:val="00A72C39"/>
    <w:rsid w:val="00A769E9"/>
    <w:rsid w:val="00A81974"/>
    <w:rsid w:val="00A81DAA"/>
    <w:rsid w:val="00A82D52"/>
    <w:rsid w:val="00A92508"/>
    <w:rsid w:val="00A958E7"/>
    <w:rsid w:val="00A9665D"/>
    <w:rsid w:val="00A9694C"/>
    <w:rsid w:val="00A9699C"/>
    <w:rsid w:val="00A96B64"/>
    <w:rsid w:val="00AA09EE"/>
    <w:rsid w:val="00AA72FF"/>
    <w:rsid w:val="00AB1F6E"/>
    <w:rsid w:val="00AB3913"/>
    <w:rsid w:val="00AB583F"/>
    <w:rsid w:val="00AB6184"/>
    <w:rsid w:val="00AB76D1"/>
    <w:rsid w:val="00AC54A0"/>
    <w:rsid w:val="00AC5569"/>
    <w:rsid w:val="00AC5AA8"/>
    <w:rsid w:val="00AC68E2"/>
    <w:rsid w:val="00AD01EB"/>
    <w:rsid w:val="00AD0C98"/>
    <w:rsid w:val="00AD7C9D"/>
    <w:rsid w:val="00AE0B0D"/>
    <w:rsid w:val="00AE104F"/>
    <w:rsid w:val="00AE1E31"/>
    <w:rsid w:val="00AE3849"/>
    <w:rsid w:val="00AE4CD7"/>
    <w:rsid w:val="00AE704F"/>
    <w:rsid w:val="00AE7C33"/>
    <w:rsid w:val="00AF2EBC"/>
    <w:rsid w:val="00AF65F7"/>
    <w:rsid w:val="00B0146C"/>
    <w:rsid w:val="00B018EF"/>
    <w:rsid w:val="00B110EC"/>
    <w:rsid w:val="00B113D1"/>
    <w:rsid w:val="00B11901"/>
    <w:rsid w:val="00B21A57"/>
    <w:rsid w:val="00B24831"/>
    <w:rsid w:val="00B26315"/>
    <w:rsid w:val="00B271C7"/>
    <w:rsid w:val="00B27265"/>
    <w:rsid w:val="00B411CB"/>
    <w:rsid w:val="00B4139B"/>
    <w:rsid w:val="00B44655"/>
    <w:rsid w:val="00B447C4"/>
    <w:rsid w:val="00B518A0"/>
    <w:rsid w:val="00B60E6A"/>
    <w:rsid w:val="00B62BFF"/>
    <w:rsid w:val="00B66A28"/>
    <w:rsid w:val="00B70118"/>
    <w:rsid w:val="00B718FA"/>
    <w:rsid w:val="00B747D1"/>
    <w:rsid w:val="00B82D5F"/>
    <w:rsid w:val="00B8317C"/>
    <w:rsid w:val="00B836C1"/>
    <w:rsid w:val="00B83DD8"/>
    <w:rsid w:val="00B8759C"/>
    <w:rsid w:val="00B955E8"/>
    <w:rsid w:val="00B96732"/>
    <w:rsid w:val="00B96BCF"/>
    <w:rsid w:val="00BA2400"/>
    <w:rsid w:val="00BA270A"/>
    <w:rsid w:val="00BA4BB9"/>
    <w:rsid w:val="00BA77DF"/>
    <w:rsid w:val="00BB0F1D"/>
    <w:rsid w:val="00BB160C"/>
    <w:rsid w:val="00BB3286"/>
    <w:rsid w:val="00BB34C4"/>
    <w:rsid w:val="00BC3D10"/>
    <w:rsid w:val="00BC4BD3"/>
    <w:rsid w:val="00BC4BEB"/>
    <w:rsid w:val="00BD1202"/>
    <w:rsid w:val="00BD1A69"/>
    <w:rsid w:val="00BD362A"/>
    <w:rsid w:val="00BD4807"/>
    <w:rsid w:val="00BD7665"/>
    <w:rsid w:val="00BE46DE"/>
    <w:rsid w:val="00BE47C1"/>
    <w:rsid w:val="00BE5A89"/>
    <w:rsid w:val="00BE6F1E"/>
    <w:rsid w:val="00BE7002"/>
    <w:rsid w:val="00BF1CE6"/>
    <w:rsid w:val="00BF3E1A"/>
    <w:rsid w:val="00BF5FA0"/>
    <w:rsid w:val="00C005B4"/>
    <w:rsid w:val="00C06FB7"/>
    <w:rsid w:val="00C07681"/>
    <w:rsid w:val="00C117D8"/>
    <w:rsid w:val="00C12BAA"/>
    <w:rsid w:val="00C13915"/>
    <w:rsid w:val="00C13C8C"/>
    <w:rsid w:val="00C13E8C"/>
    <w:rsid w:val="00C148EE"/>
    <w:rsid w:val="00C16EC5"/>
    <w:rsid w:val="00C1765D"/>
    <w:rsid w:val="00C212FE"/>
    <w:rsid w:val="00C23482"/>
    <w:rsid w:val="00C23E2D"/>
    <w:rsid w:val="00C26D83"/>
    <w:rsid w:val="00C305C2"/>
    <w:rsid w:val="00C3167D"/>
    <w:rsid w:val="00C32FBD"/>
    <w:rsid w:val="00C334E1"/>
    <w:rsid w:val="00C33989"/>
    <w:rsid w:val="00C3579F"/>
    <w:rsid w:val="00C43AD1"/>
    <w:rsid w:val="00C46C99"/>
    <w:rsid w:val="00C47302"/>
    <w:rsid w:val="00C47774"/>
    <w:rsid w:val="00C47A5C"/>
    <w:rsid w:val="00C501B4"/>
    <w:rsid w:val="00C513A2"/>
    <w:rsid w:val="00C51B82"/>
    <w:rsid w:val="00C520EE"/>
    <w:rsid w:val="00C5419A"/>
    <w:rsid w:val="00C5573A"/>
    <w:rsid w:val="00C6578E"/>
    <w:rsid w:val="00C76D84"/>
    <w:rsid w:val="00C80077"/>
    <w:rsid w:val="00C80F6B"/>
    <w:rsid w:val="00C86CD9"/>
    <w:rsid w:val="00C91D16"/>
    <w:rsid w:val="00CA2858"/>
    <w:rsid w:val="00CA3B7B"/>
    <w:rsid w:val="00CA75DA"/>
    <w:rsid w:val="00CA75E2"/>
    <w:rsid w:val="00CB4305"/>
    <w:rsid w:val="00CD2CA3"/>
    <w:rsid w:val="00CD32D2"/>
    <w:rsid w:val="00CE2BFA"/>
    <w:rsid w:val="00CE4EEC"/>
    <w:rsid w:val="00CE5493"/>
    <w:rsid w:val="00CF3CFB"/>
    <w:rsid w:val="00CF6C20"/>
    <w:rsid w:val="00D0130D"/>
    <w:rsid w:val="00D1467C"/>
    <w:rsid w:val="00D200C7"/>
    <w:rsid w:val="00D2297A"/>
    <w:rsid w:val="00D22E25"/>
    <w:rsid w:val="00D254F8"/>
    <w:rsid w:val="00D27422"/>
    <w:rsid w:val="00D3200D"/>
    <w:rsid w:val="00D33494"/>
    <w:rsid w:val="00D35F18"/>
    <w:rsid w:val="00D36213"/>
    <w:rsid w:val="00D40594"/>
    <w:rsid w:val="00D40E7F"/>
    <w:rsid w:val="00D41054"/>
    <w:rsid w:val="00D434BF"/>
    <w:rsid w:val="00D46DB4"/>
    <w:rsid w:val="00D502AA"/>
    <w:rsid w:val="00D514D3"/>
    <w:rsid w:val="00D53C4E"/>
    <w:rsid w:val="00D56851"/>
    <w:rsid w:val="00D615D9"/>
    <w:rsid w:val="00D621B1"/>
    <w:rsid w:val="00D63E42"/>
    <w:rsid w:val="00D66BE8"/>
    <w:rsid w:val="00D6724D"/>
    <w:rsid w:val="00D705CA"/>
    <w:rsid w:val="00D71767"/>
    <w:rsid w:val="00D74B74"/>
    <w:rsid w:val="00D75AFE"/>
    <w:rsid w:val="00D829BC"/>
    <w:rsid w:val="00D82F42"/>
    <w:rsid w:val="00D86294"/>
    <w:rsid w:val="00D936D3"/>
    <w:rsid w:val="00D94A3B"/>
    <w:rsid w:val="00DA1336"/>
    <w:rsid w:val="00DA39FA"/>
    <w:rsid w:val="00DA5E9F"/>
    <w:rsid w:val="00DA6FF1"/>
    <w:rsid w:val="00DB01ED"/>
    <w:rsid w:val="00DB105A"/>
    <w:rsid w:val="00DB3426"/>
    <w:rsid w:val="00DB3D69"/>
    <w:rsid w:val="00DC3846"/>
    <w:rsid w:val="00DC6547"/>
    <w:rsid w:val="00DD1624"/>
    <w:rsid w:val="00DD192A"/>
    <w:rsid w:val="00DD363A"/>
    <w:rsid w:val="00DD4547"/>
    <w:rsid w:val="00DD5506"/>
    <w:rsid w:val="00DE19AC"/>
    <w:rsid w:val="00DE431C"/>
    <w:rsid w:val="00DE49C9"/>
    <w:rsid w:val="00DE5C28"/>
    <w:rsid w:val="00DF0E12"/>
    <w:rsid w:val="00DF5897"/>
    <w:rsid w:val="00E0161F"/>
    <w:rsid w:val="00E064E2"/>
    <w:rsid w:val="00E07363"/>
    <w:rsid w:val="00E108C2"/>
    <w:rsid w:val="00E1520D"/>
    <w:rsid w:val="00E16202"/>
    <w:rsid w:val="00E17A1A"/>
    <w:rsid w:val="00E17BF7"/>
    <w:rsid w:val="00E20773"/>
    <w:rsid w:val="00E237D5"/>
    <w:rsid w:val="00E25A18"/>
    <w:rsid w:val="00E26D1F"/>
    <w:rsid w:val="00E27C11"/>
    <w:rsid w:val="00E307D0"/>
    <w:rsid w:val="00E3397F"/>
    <w:rsid w:val="00E34BF0"/>
    <w:rsid w:val="00E45DB2"/>
    <w:rsid w:val="00E46232"/>
    <w:rsid w:val="00E50411"/>
    <w:rsid w:val="00E51DD3"/>
    <w:rsid w:val="00E523ED"/>
    <w:rsid w:val="00E530BB"/>
    <w:rsid w:val="00E5344F"/>
    <w:rsid w:val="00E54C2C"/>
    <w:rsid w:val="00E56AB1"/>
    <w:rsid w:val="00E6019C"/>
    <w:rsid w:val="00E61EE4"/>
    <w:rsid w:val="00E623E8"/>
    <w:rsid w:val="00E6531D"/>
    <w:rsid w:val="00E71961"/>
    <w:rsid w:val="00E72936"/>
    <w:rsid w:val="00E8138E"/>
    <w:rsid w:val="00E818A8"/>
    <w:rsid w:val="00E84574"/>
    <w:rsid w:val="00E84B67"/>
    <w:rsid w:val="00E902E0"/>
    <w:rsid w:val="00E91E93"/>
    <w:rsid w:val="00E946FA"/>
    <w:rsid w:val="00EA4383"/>
    <w:rsid w:val="00EA5341"/>
    <w:rsid w:val="00EB0BE3"/>
    <w:rsid w:val="00EB1C20"/>
    <w:rsid w:val="00EC0E1B"/>
    <w:rsid w:val="00EC3274"/>
    <w:rsid w:val="00EC3CC6"/>
    <w:rsid w:val="00ED3B96"/>
    <w:rsid w:val="00ED4221"/>
    <w:rsid w:val="00ED55AB"/>
    <w:rsid w:val="00ED6FEE"/>
    <w:rsid w:val="00EE18CC"/>
    <w:rsid w:val="00EE5F6B"/>
    <w:rsid w:val="00EF10AE"/>
    <w:rsid w:val="00EF28E4"/>
    <w:rsid w:val="00EF4B66"/>
    <w:rsid w:val="00F007B4"/>
    <w:rsid w:val="00F01733"/>
    <w:rsid w:val="00F03031"/>
    <w:rsid w:val="00F031D3"/>
    <w:rsid w:val="00F0423E"/>
    <w:rsid w:val="00F05756"/>
    <w:rsid w:val="00F07556"/>
    <w:rsid w:val="00F132D7"/>
    <w:rsid w:val="00F22EB5"/>
    <w:rsid w:val="00F31EAD"/>
    <w:rsid w:val="00F3351A"/>
    <w:rsid w:val="00F340CD"/>
    <w:rsid w:val="00F424A0"/>
    <w:rsid w:val="00F44413"/>
    <w:rsid w:val="00F45795"/>
    <w:rsid w:val="00F46669"/>
    <w:rsid w:val="00F46BAB"/>
    <w:rsid w:val="00F54172"/>
    <w:rsid w:val="00F57E12"/>
    <w:rsid w:val="00F6109D"/>
    <w:rsid w:val="00F62371"/>
    <w:rsid w:val="00F63311"/>
    <w:rsid w:val="00F6647D"/>
    <w:rsid w:val="00F664FE"/>
    <w:rsid w:val="00F66519"/>
    <w:rsid w:val="00F70BBC"/>
    <w:rsid w:val="00F7123D"/>
    <w:rsid w:val="00F72707"/>
    <w:rsid w:val="00F75178"/>
    <w:rsid w:val="00F75D6C"/>
    <w:rsid w:val="00F83849"/>
    <w:rsid w:val="00F85AB7"/>
    <w:rsid w:val="00F86A51"/>
    <w:rsid w:val="00F86ACB"/>
    <w:rsid w:val="00F86C7E"/>
    <w:rsid w:val="00F87794"/>
    <w:rsid w:val="00F932EF"/>
    <w:rsid w:val="00F935DF"/>
    <w:rsid w:val="00F9478B"/>
    <w:rsid w:val="00F95139"/>
    <w:rsid w:val="00F9589D"/>
    <w:rsid w:val="00FA21BC"/>
    <w:rsid w:val="00FB2280"/>
    <w:rsid w:val="00FB3962"/>
    <w:rsid w:val="00FB54EB"/>
    <w:rsid w:val="00FC139D"/>
    <w:rsid w:val="00FC1E96"/>
    <w:rsid w:val="00FC2509"/>
    <w:rsid w:val="00FC4ADD"/>
    <w:rsid w:val="00FC4D91"/>
    <w:rsid w:val="00FC5D9F"/>
    <w:rsid w:val="00FC72F8"/>
    <w:rsid w:val="00FC743E"/>
    <w:rsid w:val="00FD2E4D"/>
    <w:rsid w:val="00FD4B8A"/>
    <w:rsid w:val="00FE0081"/>
    <w:rsid w:val="00FE35C3"/>
    <w:rsid w:val="00FE7C34"/>
    <w:rsid w:val="00FF2303"/>
    <w:rsid w:val="00FF7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6F1757"/>
  <w15:chartTrackingRefBased/>
  <w15:docId w15:val="{7E93D876-4C89-46F6-B630-495C85E9A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Theme="minorHAnsi" w:hAnsi="Cambria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A69"/>
    <w:pPr>
      <w:spacing w:after="120" w:line="360" w:lineRule="auto"/>
      <w:jc w:val="both"/>
    </w:pPr>
    <w:rPr>
      <w:rFonts w:ascii="Times New Roman" w:hAnsi="Times New Roman"/>
      <w:sz w:val="24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E17A1A"/>
    <w:pPr>
      <w:spacing w:before="360"/>
      <w:outlineLvl w:val="0"/>
    </w:pPr>
    <w:rPr>
      <w:b/>
      <w:bCs/>
      <w:sz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A3B7B"/>
    <w:pPr>
      <w:spacing w:before="360"/>
      <w:outlineLvl w:val="1"/>
    </w:pPr>
    <w:rPr>
      <w:b/>
      <w:bCs/>
      <w:sz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A3B7B"/>
    <w:pPr>
      <w:keepNext/>
      <w:keepLines/>
      <w:spacing w:before="240"/>
      <w:outlineLvl w:val="2"/>
    </w:pPr>
    <w:rPr>
      <w:rFonts w:eastAsiaTheme="majorEastAsia" w:cstheme="majorBidi"/>
      <w:b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17A1A"/>
    <w:rPr>
      <w:rFonts w:ascii="Times New Roman" w:hAnsi="Times New Roman"/>
      <w:b/>
      <w:bCs/>
      <w:sz w:val="28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383E5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83E5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83E5F"/>
    <w:rPr>
      <w:sz w:val="20"/>
      <w:szCs w:val="20"/>
      <w:lang w:val="fr-CH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83E5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83E5F"/>
    <w:rPr>
      <w:b/>
      <w:bCs/>
      <w:sz w:val="20"/>
      <w:szCs w:val="20"/>
      <w:lang w:val="fr-CH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83E5F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83E5F"/>
    <w:rPr>
      <w:rFonts w:ascii="Segoe UI" w:hAnsi="Segoe UI" w:cs="Segoe UI"/>
      <w:sz w:val="18"/>
      <w:szCs w:val="18"/>
      <w:lang w:val="fr-CH"/>
    </w:rPr>
  </w:style>
  <w:style w:type="character" w:customStyle="1" w:styleId="Titre2Car">
    <w:name w:val="Titre 2 Car"/>
    <w:basedOn w:val="Policepardfaut"/>
    <w:link w:val="Titre2"/>
    <w:uiPriority w:val="9"/>
    <w:rsid w:val="00CA3B7B"/>
    <w:rPr>
      <w:rFonts w:ascii="Times New Roman" w:hAnsi="Times New Roman"/>
      <w:b/>
      <w:bCs/>
      <w:sz w:val="26"/>
      <w:lang w:val="en-GB"/>
    </w:rPr>
  </w:style>
  <w:style w:type="paragraph" w:styleId="Lgende">
    <w:name w:val="caption"/>
    <w:basedOn w:val="Normal"/>
    <w:next w:val="Normal"/>
    <w:uiPriority w:val="35"/>
    <w:unhideWhenUsed/>
    <w:qFormat/>
    <w:rsid w:val="00F95139"/>
    <w:pPr>
      <w:spacing w:after="200"/>
    </w:pPr>
    <w:rPr>
      <w:i/>
      <w:iCs/>
      <w:color w:val="44546A" w:themeColor="text2"/>
      <w:sz w:val="18"/>
      <w:szCs w:val="18"/>
      <w:lang w:val="it-IT"/>
    </w:rPr>
  </w:style>
  <w:style w:type="paragraph" w:styleId="NormalWeb">
    <w:name w:val="Normal (Web)"/>
    <w:basedOn w:val="Normal"/>
    <w:uiPriority w:val="99"/>
    <w:semiHidden/>
    <w:unhideWhenUsed/>
    <w:rsid w:val="00076B47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fr-CH"/>
    </w:rPr>
  </w:style>
  <w:style w:type="character" w:styleId="Lienhypertexte">
    <w:name w:val="Hyperlink"/>
    <w:basedOn w:val="Policepardfaut"/>
    <w:uiPriority w:val="99"/>
    <w:unhideWhenUsed/>
    <w:rsid w:val="00DA39FA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DA39FA"/>
    <w:rPr>
      <w:color w:val="605E5C"/>
      <w:shd w:val="clear" w:color="auto" w:fill="E1DFDD"/>
    </w:rPr>
  </w:style>
  <w:style w:type="paragraph" w:styleId="Paragraphedeliste">
    <w:name w:val="List Paragraph"/>
    <w:basedOn w:val="Normal"/>
    <w:link w:val="ParagraphedelisteCar"/>
    <w:uiPriority w:val="34"/>
    <w:qFormat/>
    <w:rsid w:val="00DA1336"/>
    <w:pPr>
      <w:ind w:left="720" w:firstLine="425"/>
      <w:contextualSpacing/>
    </w:pPr>
    <w:rPr>
      <w:lang w:val="en-US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DA1336"/>
    <w:rPr>
      <w:lang w:val="en-US"/>
    </w:rPr>
  </w:style>
  <w:style w:type="paragraph" w:customStyle="1" w:styleId="Default">
    <w:name w:val="Default"/>
    <w:uiPriority w:val="99"/>
    <w:rsid w:val="00857520"/>
    <w:pPr>
      <w:autoSpaceDE w:val="0"/>
      <w:autoSpaceDN w:val="0"/>
      <w:adjustRightInd w:val="0"/>
      <w:spacing w:after="0" w:line="240" w:lineRule="auto"/>
    </w:pPr>
    <w:rPr>
      <w:rFonts w:ascii="M+ 2p" w:hAnsi="M+ 2p" w:cs="M+ 2p"/>
      <w:color w:val="000000"/>
      <w:sz w:val="24"/>
      <w:szCs w:val="24"/>
      <w:lang w:val="fr-CH"/>
    </w:rPr>
  </w:style>
  <w:style w:type="character" w:styleId="Lienhypertextesuivivisit">
    <w:name w:val="FollowedHyperlink"/>
    <w:basedOn w:val="Policepardfaut"/>
    <w:uiPriority w:val="99"/>
    <w:semiHidden/>
    <w:unhideWhenUsed/>
    <w:rsid w:val="00EE18CC"/>
    <w:rPr>
      <w:color w:val="954F72" w:themeColor="followedHyperlink"/>
      <w:u w:val="single"/>
    </w:rPr>
  </w:style>
  <w:style w:type="character" w:customStyle="1" w:styleId="Titre3Car">
    <w:name w:val="Titre 3 Car"/>
    <w:basedOn w:val="Policepardfaut"/>
    <w:link w:val="Titre3"/>
    <w:uiPriority w:val="9"/>
    <w:rsid w:val="00CA3B7B"/>
    <w:rPr>
      <w:rFonts w:ascii="Times New Roman" w:eastAsiaTheme="majorEastAsia" w:hAnsi="Times New Roman" w:cstheme="majorBidi"/>
      <w:b/>
      <w:sz w:val="24"/>
      <w:szCs w:val="24"/>
      <w:lang w:val="fr-CH"/>
    </w:rPr>
  </w:style>
  <w:style w:type="paragraph" w:styleId="Rvision">
    <w:name w:val="Revision"/>
    <w:hidden/>
    <w:uiPriority w:val="99"/>
    <w:semiHidden/>
    <w:rsid w:val="008E3C22"/>
    <w:pPr>
      <w:spacing w:after="0" w:line="240" w:lineRule="auto"/>
    </w:pPr>
    <w:rPr>
      <w:lang w:val="fr-CH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833D75"/>
    <w:rPr>
      <w:color w:val="605E5C"/>
      <w:shd w:val="clear" w:color="auto" w:fill="E1DFDD"/>
    </w:rPr>
  </w:style>
  <w:style w:type="paragraph" w:customStyle="1" w:styleId="msonormal0">
    <w:name w:val="msonormal"/>
    <w:basedOn w:val="Normal"/>
    <w:uiPriority w:val="99"/>
    <w:semiHidden/>
    <w:rsid w:val="007B262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fr-CH"/>
    </w:rPr>
  </w:style>
  <w:style w:type="character" w:customStyle="1" w:styleId="Mentionnonrsolue1">
    <w:name w:val="Mention non résolue1"/>
    <w:basedOn w:val="Policepardfaut"/>
    <w:uiPriority w:val="99"/>
    <w:semiHidden/>
    <w:rsid w:val="007B262A"/>
    <w:rPr>
      <w:color w:val="605E5C"/>
      <w:shd w:val="clear" w:color="auto" w:fill="E1DFDD"/>
    </w:rPr>
  </w:style>
  <w:style w:type="character" w:customStyle="1" w:styleId="epub-sectionitem">
    <w:name w:val="epub-section__item"/>
    <w:basedOn w:val="Policepardfaut"/>
    <w:rsid w:val="002B1D94"/>
  </w:style>
  <w:style w:type="paragraph" w:styleId="Bibliographie">
    <w:name w:val="Bibliography"/>
    <w:basedOn w:val="Normal"/>
    <w:next w:val="Normal"/>
    <w:uiPriority w:val="37"/>
    <w:unhideWhenUsed/>
    <w:rsid w:val="006607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02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2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0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3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1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61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8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6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5507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69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866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3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5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4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880CB6-8E4C-4F20-AA8A-86A75D10A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538</Words>
  <Characters>2961</Characters>
  <Application>Microsoft Office Word</Application>
  <DocSecurity>0</DocSecurity>
  <Lines>24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tore Accolla</dc:creator>
  <cp:keywords/>
  <dc:description/>
  <cp:lastModifiedBy>Michael</cp:lastModifiedBy>
  <cp:revision>7</cp:revision>
  <cp:lastPrinted>2020-03-02T14:20:00Z</cp:lastPrinted>
  <dcterms:created xsi:type="dcterms:W3CDTF">2020-11-13T07:29:00Z</dcterms:created>
  <dcterms:modified xsi:type="dcterms:W3CDTF">2021-03-06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EdoK9UdK"/&gt;&lt;style id="http://www.zotero.org/styles/brain" hasBibliography="1" bibliographyStyleHasBeenSet="1"/&gt;&lt;prefs&gt;&lt;pref name="fieldType" value="Field"/&gt;&lt;/prefs&gt;&lt;/data&gt;</vt:lpwstr>
  </property>
</Properties>
</file>